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7D9068" w14:textId="6671346E" w:rsidR="003107A3" w:rsidRPr="004571C3" w:rsidRDefault="00A566A0" w:rsidP="008542E5">
      <w:pPr>
        <w:spacing w:line="480" w:lineRule="auto"/>
        <w:jc w:val="both"/>
        <w:rPr>
          <w:b/>
        </w:rPr>
      </w:pPr>
      <w:r w:rsidRPr="004571C3">
        <w:rPr>
          <w:b/>
        </w:rPr>
        <w:t xml:space="preserve">SUPPLEMENTARY </w:t>
      </w:r>
      <w:r w:rsidR="00AE12E9" w:rsidRPr="004571C3">
        <w:rPr>
          <w:b/>
        </w:rPr>
        <w:t xml:space="preserve">FIGURES AND TABLES </w:t>
      </w:r>
    </w:p>
    <w:p w14:paraId="00578C05" w14:textId="77777777" w:rsidR="00F66B67" w:rsidRPr="004571C3" w:rsidRDefault="00F66B67" w:rsidP="008542E5">
      <w:pPr>
        <w:spacing w:line="480" w:lineRule="auto"/>
        <w:jc w:val="both"/>
        <w:rPr>
          <w:b/>
        </w:rPr>
      </w:pPr>
    </w:p>
    <w:p w14:paraId="6219CB75" w14:textId="2B42AD37" w:rsidR="003107A3" w:rsidRPr="004571C3" w:rsidRDefault="00F66B67">
      <w:pPr>
        <w:spacing w:line="480" w:lineRule="auto"/>
        <w:jc w:val="both"/>
      </w:pPr>
      <w:r w:rsidRPr="004571C3">
        <w:rPr>
          <w:noProof/>
        </w:rPr>
        <w:drawing>
          <wp:inline distT="0" distB="0" distL="0" distR="0" wp14:anchorId="37FBCFC7" wp14:editId="5B80C257">
            <wp:extent cx="6276056" cy="1299210"/>
            <wp:effectExtent l="0" t="0" r="0" b="0"/>
            <wp:docPr id="458961866" name="Kép 2" descr="A képen szöveg, sor, Betűtípus, szá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961866" name="Kép 2" descr="A képen szöveg, sor, Betűtípus, szám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5402" cy="1301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BB854" w14:textId="75BC5598" w:rsidR="00F66B67" w:rsidRPr="004571C3" w:rsidRDefault="00F66B67" w:rsidP="00F66B67">
      <w:pPr>
        <w:jc w:val="both"/>
      </w:pPr>
      <w:r w:rsidRPr="004571C3">
        <w:rPr>
          <w:b/>
          <w:bCs/>
        </w:rPr>
        <w:t xml:space="preserve">Supplementary Figure 1. </w:t>
      </w:r>
      <w:r w:rsidRPr="004571C3">
        <w:t xml:space="preserve">Representative scheme of the experimental setup showing the induction of chronic pancreatitis (5 series of 8 </w:t>
      </w:r>
      <w:proofErr w:type="gramStart"/>
      <w:r w:rsidRPr="004571C3">
        <w:t>hourly</w:t>
      </w:r>
      <w:proofErr w:type="gramEnd"/>
      <w:r w:rsidRPr="004571C3">
        <w:t xml:space="preserve"> intraperitoneal </w:t>
      </w:r>
      <w:proofErr w:type="spellStart"/>
      <w:r w:rsidRPr="004571C3">
        <w:t>cerulein</w:t>
      </w:r>
      <w:proofErr w:type="spellEnd"/>
      <w:r w:rsidRPr="004571C3">
        <w:t xml:space="preserve"> injections every third day, 50 µg/</w:t>
      </w:r>
      <w:proofErr w:type="spellStart"/>
      <w:r w:rsidRPr="004571C3">
        <w:t>bwkg</w:t>
      </w:r>
      <w:proofErr w:type="spellEnd"/>
      <w:r w:rsidRPr="004571C3">
        <w:t xml:space="preserve">) in mice </w:t>
      </w:r>
      <w:r w:rsidR="009D0434" w:rsidRPr="004571C3">
        <w:t>during the 6-weeks smoking period</w:t>
      </w:r>
      <w:r w:rsidRPr="004571C3">
        <w:t xml:space="preserve">. </w:t>
      </w:r>
    </w:p>
    <w:p w14:paraId="3929BE65" w14:textId="77777777" w:rsidR="00F66B67" w:rsidRPr="004571C3" w:rsidRDefault="00F66B67" w:rsidP="00562E16">
      <w:pPr>
        <w:spacing w:before="100" w:beforeAutospacing="1" w:after="100" w:afterAutospacing="1"/>
        <w:rPr>
          <w:b/>
          <w:bCs/>
        </w:rPr>
      </w:pPr>
    </w:p>
    <w:p w14:paraId="02331662" w14:textId="50234EEA" w:rsidR="00F66B67" w:rsidRPr="004571C3" w:rsidRDefault="00F66B67" w:rsidP="00562E16">
      <w:pPr>
        <w:spacing w:before="100" w:beforeAutospacing="1" w:after="100" w:afterAutospacing="1"/>
        <w:rPr>
          <w:b/>
          <w:bCs/>
        </w:rPr>
      </w:pPr>
      <w:r w:rsidRPr="004571C3">
        <w:rPr>
          <w:noProof/>
        </w:rPr>
        <w:drawing>
          <wp:inline distT="0" distB="0" distL="0" distR="0" wp14:anchorId="1F37EA41" wp14:editId="0FFF9841">
            <wp:extent cx="2490915" cy="2278380"/>
            <wp:effectExtent l="0" t="0" r="5080" b="7620"/>
            <wp:docPr id="196800946" name="Kép 3" descr="A képen szöveg, képernyőkép, diagra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800946" name="Kép 3" descr="A képen szöveg, képernyőkép, diagram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3356" cy="228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03AAB" w:rsidRPr="004571C3">
        <w:t xml:space="preserve"> </w:t>
      </w:r>
    </w:p>
    <w:p w14:paraId="05D00DFF" w14:textId="06A0578F" w:rsidR="00FB487E" w:rsidRPr="004571C3" w:rsidRDefault="0095749F" w:rsidP="00E20AD3">
      <w:pPr>
        <w:spacing w:before="100" w:beforeAutospacing="1" w:after="100" w:afterAutospacing="1"/>
        <w:jc w:val="both"/>
        <w:rPr>
          <w:b/>
          <w:bCs/>
        </w:rPr>
      </w:pPr>
      <w:r w:rsidRPr="004571C3">
        <w:rPr>
          <w:b/>
          <w:bCs/>
        </w:rPr>
        <w:t xml:space="preserve">Supplementary Figure </w:t>
      </w:r>
      <w:r w:rsidR="00F66B67" w:rsidRPr="004571C3">
        <w:rPr>
          <w:b/>
          <w:bCs/>
        </w:rPr>
        <w:t>2</w:t>
      </w:r>
      <w:r w:rsidRPr="004571C3">
        <w:rPr>
          <w:b/>
          <w:bCs/>
        </w:rPr>
        <w:t>. CFTR expression is decreased in CAPAN-1 cell line</w:t>
      </w:r>
      <w:r w:rsidRPr="004571C3">
        <w:rPr>
          <w:b/>
        </w:rPr>
        <w:t xml:space="preserve">. </w:t>
      </w:r>
      <w:r w:rsidRPr="004571C3">
        <w:t>Expression analy</w:t>
      </w:r>
      <w:r w:rsidR="001B191C" w:rsidRPr="004571C3">
        <w:t>s</w:t>
      </w:r>
      <w:r w:rsidRPr="004571C3">
        <w:t>is showed that 80 µg/ml CSE incubation was significantly reduced the mRNA level of CFTR in human CAPAN-1 cell culture.</w:t>
      </w:r>
    </w:p>
    <w:p w14:paraId="45F5E14E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12387CDC" w14:textId="77777777" w:rsidR="00AE12E9" w:rsidRPr="004571C3" w:rsidRDefault="00AE12E9" w:rsidP="00562E16">
      <w:pPr>
        <w:spacing w:before="100" w:beforeAutospacing="1" w:after="100" w:afterAutospacing="1"/>
        <w:rPr>
          <w:b/>
          <w:bCs/>
        </w:rPr>
      </w:pPr>
    </w:p>
    <w:p w14:paraId="011DCA68" w14:textId="77777777" w:rsidR="00AE12E9" w:rsidRPr="004571C3" w:rsidRDefault="00AE12E9" w:rsidP="00562E16">
      <w:pPr>
        <w:spacing w:before="100" w:beforeAutospacing="1" w:after="100" w:afterAutospacing="1"/>
        <w:rPr>
          <w:b/>
          <w:bCs/>
        </w:rPr>
      </w:pPr>
    </w:p>
    <w:p w14:paraId="46628968" w14:textId="77777777" w:rsidR="00AE12E9" w:rsidRPr="004571C3" w:rsidRDefault="00AE12E9" w:rsidP="00562E16">
      <w:pPr>
        <w:spacing w:before="100" w:beforeAutospacing="1" w:after="100" w:afterAutospacing="1"/>
        <w:rPr>
          <w:b/>
          <w:bCs/>
        </w:rPr>
      </w:pPr>
    </w:p>
    <w:p w14:paraId="5E780FCE" w14:textId="77777777" w:rsidR="00AE12E9" w:rsidRPr="004571C3" w:rsidRDefault="00AE12E9" w:rsidP="00562E16">
      <w:pPr>
        <w:spacing w:before="100" w:beforeAutospacing="1" w:after="100" w:afterAutospacing="1"/>
        <w:rPr>
          <w:b/>
          <w:bCs/>
        </w:rPr>
      </w:pPr>
    </w:p>
    <w:p w14:paraId="05C803DA" w14:textId="35AD7647" w:rsidR="00FB487E" w:rsidRPr="004571C3" w:rsidRDefault="00503AAB" w:rsidP="00562E16">
      <w:pPr>
        <w:spacing w:before="100" w:beforeAutospacing="1" w:after="100" w:afterAutospacing="1"/>
        <w:rPr>
          <w:b/>
          <w:bCs/>
        </w:rPr>
      </w:pPr>
      <w:r w:rsidRPr="004571C3">
        <w:lastRenderedPageBreak/>
        <w:t xml:space="preserve"> </w:t>
      </w:r>
      <w:r w:rsidRPr="004571C3">
        <w:rPr>
          <w:noProof/>
        </w:rPr>
        <w:drawing>
          <wp:inline distT="0" distB="0" distL="0" distR="0" wp14:anchorId="325FF4AC" wp14:editId="230B9FD6">
            <wp:extent cx="3215640" cy="2915759"/>
            <wp:effectExtent l="0" t="0" r="3810" b="0"/>
            <wp:docPr id="1226549960" name="Kép 5" descr="A képen képernyőkép, Színesség, lila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549960" name="Kép 5" descr="A képen képernyőkép, Színesség, lila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513" cy="2919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BA9FF" w14:textId="64E22DCC" w:rsidR="00FB487E" w:rsidRPr="004571C3" w:rsidRDefault="007E160F" w:rsidP="00E20AD3">
      <w:pPr>
        <w:spacing w:before="100" w:beforeAutospacing="1" w:after="100" w:afterAutospacing="1"/>
        <w:jc w:val="both"/>
        <w:rPr>
          <w:shd w:val="clear" w:color="auto" w:fill="FFFFFF"/>
          <w:lang w:val="hu-HU"/>
        </w:rPr>
      </w:pPr>
      <w:r w:rsidRPr="004571C3">
        <w:rPr>
          <w:b/>
          <w:bCs/>
        </w:rPr>
        <w:t xml:space="preserve">Supplementary Figure </w:t>
      </w:r>
      <w:r w:rsidR="00503AAB" w:rsidRPr="004571C3">
        <w:rPr>
          <w:b/>
          <w:bCs/>
        </w:rPr>
        <w:t>3</w:t>
      </w:r>
      <w:r w:rsidRPr="004571C3">
        <w:rPr>
          <w:b/>
          <w:bCs/>
        </w:rPr>
        <w:t xml:space="preserve">. </w:t>
      </w:r>
      <w:r w:rsidR="00E20AD3" w:rsidRPr="004571C3">
        <w:rPr>
          <w:b/>
          <w:bCs/>
        </w:rPr>
        <w:t xml:space="preserve">CSE incubation does not change the viability of pancreatic ductal cells. </w:t>
      </w:r>
      <w:r w:rsidR="00E20AD3" w:rsidRPr="004571C3">
        <w:rPr>
          <w:shd w:val="clear" w:color="auto" w:fill="FFFFFF"/>
        </w:rPr>
        <w:t>Representative confocal </w:t>
      </w:r>
      <w:r w:rsidR="00E20AD3" w:rsidRPr="004571C3">
        <w:rPr>
          <w:i/>
          <w:iCs/>
          <w:shd w:val="clear" w:color="auto" w:fill="FFFFFF"/>
        </w:rPr>
        <w:t>z</w:t>
      </w:r>
      <w:r w:rsidR="00E20AD3" w:rsidRPr="004571C3">
        <w:rPr>
          <w:shd w:val="clear" w:color="auto" w:fill="FFFFFF"/>
        </w:rPr>
        <w:t xml:space="preserve">-stack images of pancreatic ductal fragments isolated from guinea pig under different treatment conditions (blue: live cells labelled with </w:t>
      </w:r>
      <w:proofErr w:type="spellStart"/>
      <w:r w:rsidR="00E20AD3" w:rsidRPr="004571C3">
        <w:rPr>
          <w:shd w:val="clear" w:color="auto" w:fill="FFFFFF"/>
        </w:rPr>
        <w:t>CytoCalcein</w:t>
      </w:r>
      <w:proofErr w:type="spellEnd"/>
      <w:r w:rsidR="00E20AD3" w:rsidRPr="004571C3">
        <w:rPr>
          <w:shd w:val="clear" w:color="auto" w:fill="FFFFFF"/>
        </w:rPr>
        <w:t xml:space="preserve"> 450, green: necrotic cells labelled with Nuclear Green, and red: apoptotic cells labelled with </w:t>
      </w:r>
      <w:proofErr w:type="spellStart"/>
      <w:r w:rsidR="00E20AD3" w:rsidRPr="004571C3">
        <w:rPr>
          <w:shd w:val="clear" w:color="auto" w:fill="FFFFFF"/>
        </w:rPr>
        <w:t>Apopxin</w:t>
      </w:r>
      <w:proofErr w:type="spellEnd"/>
      <w:r w:rsidR="00E20AD3" w:rsidRPr="004571C3">
        <w:rPr>
          <w:shd w:val="clear" w:color="auto" w:fill="FFFFFF"/>
        </w:rPr>
        <w:t xml:space="preserve"> Deep Red). </w:t>
      </w:r>
      <w:proofErr w:type="gramStart"/>
      <w:r w:rsidR="00E20AD3" w:rsidRPr="004571C3">
        <w:rPr>
          <w:shd w:val="clear" w:color="auto" w:fill="FFFFFF"/>
        </w:rPr>
        <w:t>A,</w:t>
      </w:r>
      <w:proofErr w:type="gramEnd"/>
      <w:r w:rsidR="00E20AD3" w:rsidRPr="004571C3">
        <w:rPr>
          <w:shd w:val="clear" w:color="auto" w:fill="FFFFFF"/>
        </w:rPr>
        <w:t xml:space="preserve"> non-treated pancreatic ducts. B-D, Pancreatic ducts incubated with 80</w:t>
      </w:r>
      <w:r w:rsidR="00E20AD3" w:rsidRPr="004571C3">
        <w:rPr>
          <w:shd w:val="clear" w:color="auto" w:fill="FFFFFF"/>
          <w:lang w:val="hu-HU"/>
        </w:rPr>
        <w:t xml:space="preserve"> µg/ml CSE </w:t>
      </w:r>
      <w:proofErr w:type="spellStart"/>
      <w:r w:rsidR="00E20AD3" w:rsidRPr="004571C3">
        <w:rPr>
          <w:shd w:val="clear" w:color="auto" w:fill="FFFFFF"/>
          <w:lang w:val="hu-HU"/>
        </w:rPr>
        <w:t>for</w:t>
      </w:r>
      <w:proofErr w:type="spellEnd"/>
      <w:r w:rsidR="00E20AD3" w:rsidRPr="004571C3">
        <w:rPr>
          <w:shd w:val="clear" w:color="auto" w:fill="FFFFFF"/>
          <w:lang w:val="hu-HU"/>
        </w:rPr>
        <w:t xml:space="preserve"> 1 </w:t>
      </w:r>
      <w:proofErr w:type="spellStart"/>
      <w:r w:rsidR="00E20AD3" w:rsidRPr="004571C3">
        <w:rPr>
          <w:shd w:val="clear" w:color="auto" w:fill="FFFFFF"/>
          <w:lang w:val="hu-HU"/>
        </w:rPr>
        <w:t>hour</w:t>
      </w:r>
      <w:proofErr w:type="spellEnd"/>
      <w:r w:rsidR="00E20AD3" w:rsidRPr="004571C3">
        <w:rPr>
          <w:shd w:val="clear" w:color="auto" w:fill="FFFFFF"/>
          <w:lang w:val="hu-HU"/>
        </w:rPr>
        <w:t xml:space="preserve"> (B), </w:t>
      </w:r>
      <w:proofErr w:type="spellStart"/>
      <w:r w:rsidR="00E20AD3" w:rsidRPr="004571C3">
        <w:rPr>
          <w:shd w:val="clear" w:color="auto" w:fill="FFFFFF"/>
          <w:lang w:val="hu-HU"/>
        </w:rPr>
        <w:t>with</w:t>
      </w:r>
      <w:proofErr w:type="spellEnd"/>
      <w:r w:rsidR="00E20AD3" w:rsidRPr="004571C3">
        <w:rPr>
          <w:shd w:val="clear" w:color="auto" w:fill="FFFFFF"/>
          <w:lang w:val="hu-HU"/>
        </w:rPr>
        <w:t xml:space="preserve"> 100 µM CCCP (C) </w:t>
      </w:r>
      <w:proofErr w:type="spellStart"/>
      <w:r w:rsidR="00E20AD3" w:rsidRPr="004571C3">
        <w:rPr>
          <w:shd w:val="clear" w:color="auto" w:fill="FFFFFF"/>
          <w:lang w:val="hu-HU"/>
        </w:rPr>
        <w:t>for</w:t>
      </w:r>
      <w:proofErr w:type="spellEnd"/>
      <w:r w:rsidR="00E20AD3" w:rsidRPr="004571C3">
        <w:rPr>
          <w:shd w:val="clear" w:color="auto" w:fill="FFFFFF"/>
          <w:lang w:val="hu-HU"/>
        </w:rPr>
        <w:t xml:space="preserve"> </w:t>
      </w:r>
      <w:proofErr w:type="spellStart"/>
      <w:r w:rsidR="00E20AD3" w:rsidRPr="004571C3">
        <w:rPr>
          <w:shd w:val="clear" w:color="auto" w:fill="FFFFFF"/>
          <w:lang w:val="hu-HU"/>
        </w:rPr>
        <w:t>induction</w:t>
      </w:r>
      <w:proofErr w:type="spellEnd"/>
      <w:r w:rsidR="00E20AD3" w:rsidRPr="004571C3">
        <w:rPr>
          <w:shd w:val="clear" w:color="auto" w:fill="FFFFFF"/>
          <w:lang w:val="hu-HU"/>
        </w:rPr>
        <w:t xml:space="preserve"> of </w:t>
      </w:r>
      <w:proofErr w:type="spellStart"/>
      <w:r w:rsidR="00E20AD3" w:rsidRPr="004571C3">
        <w:rPr>
          <w:shd w:val="clear" w:color="auto" w:fill="FFFFFF"/>
          <w:lang w:val="hu-HU"/>
        </w:rPr>
        <w:t>apoptosis</w:t>
      </w:r>
      <w:proofErr w:type="spellEnd"/>
      <w:r w:rsidR="00E20AD3" w:rsidRPr="004571C3">
        <w:rPr>
          <w:shd w:val="clear" w:color="auto" w:fill="FFFFFF"/>
          <w:lang w:val="hu-HU"/>
        </w:rPr>
        <w:t xml:space="preserve">, </w:t>
      </w:r>
      <w:proofErr w:type="spellStart"/>
      <w:r w:rsidR="00E20AD3" w:rsidRPr="004571C3">
        <w:rPr>
          <w:shd w:val="clear" w:color="auto" w:fill="FFFFFF"/>
          <w:lang w:val="hu-HU"/>
        </w:rPr>
        <w:t>or</w:t>
      </w:r>
      <w:proofErr w:type="spellEnd"/>
      <w:r w:rsidR="00E20AD3" w:rsidRPr="004571C3">
        <w:rPr>
          <w:shd w:val="clear" w:color="auto" w:fill="FFFFFF"/>
          <w:lang w:val="hu-HU"/>
        </w:rPr>
        <w:t xml:space="preserve"> 37 m/m % </w:t>
      </w:r>
      <w:proofErr w:type="spellStart"/>
      <w:r w:rsidR="00E20AD3" w:rsidRPr="004571C3">
        <w:rPr>
          <w:shd w:val="clear" w:color="auto" w:fill="FFFFFF"/>
          <w:lang w:val="hu-HU"/>
        </w:rPr>
        <w:t>HCl</w:t>
      </w:r>
      <w:proofErr w:type="spellEnd"/>
      <w:r w:rsidR="00E20AD3" w:rsidRPr="004571C3">
        <w:rPr>
          <w:shd w:val="clear" w:color="auto" w:fill="FFFFFF"/>
          <w:lang w:val="hu-HU"/>
        </w:rPr>
        <w:t xml:space="preserve"> (D) </w:t>
      </w:r>
      <w:proofErr w:type="spellStart"/>
      <w:r w:rsidR="00E20AD3" w:rsidRPr="004571C3">
        <w:rPr>
          <w:shd w:val="clear" w:color="auto" w:fill="FFFFFF"/>
          <w:lang w:val="hu-HU"/>
        </w:rPr>
        <w:t>for</w:t>
      </w:r>
      <w:proofErr w:type="spellEnd"/>
      <w:r w:rsidR="00E20AD3" w:rsidRPr="004571C3">
        <w:rPr>
          <w:shd w:val="clear" w:color="auto" w:fill="FFFFFF"/>
          <w:lang w:val="hu-HU"/>
        </w:rPr>
        <w:t xml:space="preserve"> </w:t>
      </w:r>
      <w:proofErr w:type="spellStart"/>
      <w:r w:rsidR="00E20AD3" w:rsidRPr="004571C3">
        <w:rPr>
          <w:shd w:val="clear" w:color="auto" w:fill="FFFFFF"/>
          <w:lang w:val="hu-HU"/>
        </w:rPr>
        <w:t>induction</w:t>
      </w:r>
      <w:proofErr w:type="spellEnd"/>
      <w:r w:rsidR="00E20AD3" w:rsidRPr="004571C3">
        <w:rPr>
          <w:shd w:val="clear" w:color="auto" w:fill="FFFFFF"/>
          <w:lang w:val="hu-HU"/>
        </w:rPr>
        <w:t xml:space="preserve"> of </w:t>
      </w:r>
      <w:proofErr w:type="spellStart"/>
      <w:r w:rsidR="00E20AD3" w:rsidRPr="004571C3">
        <w:rPr>
          <w:shd w:val="clear" w:color="auto" w:fill="FFFFFF"/>
          <w:lang w:val="hu-HU"/>
        </w:rPr>
        <w:t>necrosis</w:t>
      </w:r>
      <w:proofErr w:type="spellEnd"/>
      <w:r w:rsidR="00E20AD3" w:rsidRPr="004571C3">
        <w:rPr>
          <w:shd w:val="clear" w:color="auto" w:fill="FFFFFF"/>
          <w:lang w:val="hu-HU"/>
        </w:rPr>
        <w:t xml:space="preserve">. </w:t>
      </w:r>
      <w:r w:rsidR="00E20AD3" w:rsidRPr="004571C3">
        <w:t>Incubation of pancreatic ductal fragments with CSE has no effect on the cell viability as no apoptosis or necrosis was detected.</w:t>
      </w:r>
      <w:r w:rsidR="00E20AD3" w:rsidRPr="004571C3">
        <w:rPr>
          <w:shd w:val="clear" w:color="auto" w:fill="FFFFFF"/>
          <w:lang w:val="hu-HU"/>
        </w:rPr>
        <w:t xml:space="preserve"> </w:t>
      </w:r>
      <w:r w:rsidR="00E20AD3" w:rsidRPr="004571C3">
        <w:rPr>
          <w:shd w:val="clear" w:color="auto" w:fill="FFFFFF"/>
        </w:rPr>
        <w:t>Scale bar: 50 </w:t>
      </w:r>
      <w:proofErr w:type="spellStart"/>
      <w:r w:rsidR="00E20AD3" w:rsidRPr="004571C3">
        <w:rPr>
          <w:shd w:val="clear" w:color="auto" w:fill="FFFFFF"/>
        </w:rPr>
        <w:t>μm</w:t>
      </w:r>
      <w:proofErr w:type="spellEnd"/>
      <w:r w:rsidR="00E20AD3" w:rsidRPr="004571C3">
        <w:t xml:space="preserve"> </w:t>
      </w:r>
      <w:r w:rsidRPr="004571C3">
        <w:t>incubation</w:t>
      </w:r>
      <w:r w:rsidR="00E20AD3" w:rsidRPr="004571C3">
        <w:t>.</w:t>
      </w:r>
    </w:p>
    <w:p w14:paraId="6ABFE1A2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0A954B6D" w14:textId="77777777" w:rsidR="00AE12E9" w:rsidRPr="004571C3" w:rsidRDefault="00AE12E9" w:rsidP="00562E16">
      <w:pPr>
        <w:spacing w:before="100" w:beforeAutospacing="1" w:after="100" w:afterAutospacing="1"/>
        <w:rPr>
          <w:b/>
          <w:bCs/>
        </w:rPr>
      </w:pPr>
    </w:p>
    <w:p w14:paraId="64EC6D83" w14:textId="77777777" w:rsidR="00AE12E9" w:rsidRPr="004571C3" w:rsidRDefault="00AE12E9" w:rsidP="00562E16">
      <w:pPr>
        <w:spacing w:before="100" w:beforeAutospacing="1" w:after="100" w:afterAutospacing="1"/>
        <w:rPr>
          <w:b/>
          <w:bCs/>
        </w:rPr>
      </w:pPr>
    </w:p>
    <w:p w14:paraId="01C6F9AB" w14:textId="77777777" w:rsidR="00AE12E9" w:rsidRPr="004571C3" w:rsidRDefault="00AE12E9" w:rsidP="00562E16">
      <w:pPr>
        <w:spacing w:before="100" w:beforeAutospacing="1" w:after="100" w:afterAutospacing="1"/>
        <w:rPr>
          <w:b/>
          <w:bCs/>
        </w:rPr>
      </w:pPr>
    </w:p>
    <w:p w14:paraId="510745E2" w14:textId="77777777" w:rsidR="00AE12E9" w:rsidRPr="004571C3" w:rsidRDefault="00AE12E9" w:rsidP="00562E16">
      <w:pPr>
        <w:spacing w:before="100" w:beforeAutospacing="1" w:after="100" w:afterAutospacing="1"/>
        <w:rPr>
          <w:b/>
          <w:bCs/>
        </w:rPr>
      </w:pPr>
    </w:p>
    <w:p w14:paraId="03257EED" w14:textId="77777777" w:rsidR="00AE12E9" w:rsidRPr="004571C3" w:rsidRDefault="00AE12E9" w:rsidP="00562E16">
      <w:pPr>
        <w:spacing w:before="100" w:beforeAutospacing="1" w:after="100" w:afterAutospacing="1"/>
        <w:rPr>
          <w:b/>
          <w:bCs/>
        </w:rPr>
      </w:pPr>
    </w:p>
    <w:p w14:paraId="3884314E" w14:textId="77777777" w:rsidR="00AE12E9" w:rsidRPr="004571C3" w:rsidRDefault="00AE12E9" w:rsidP="00562E16">
      <w:pPr>
        <w:spacing w:before="100" w:beforeAutospacing="1" w:after="100" w:afterAutospacing="1"/>
        <w:rPr>
          <w:b/>
          <w:bCs/>
        </w:rPr>
      </w:pPr>
    </w:p>
    <w:p w14:paraId="798C079B" w14:textId="77777777" w:rsidR="00AE12E9" w:rsidRPr="004571C3" w:rsidRDefault="00AE12E9" w:rsidP="00562E16">
      <w:pPr>
        <w:spacing w:before="100" w:beforeAutospacing="1" w:after="100" w:afterAutospacing="1"/>
        <w:rPr>
          <w:b/>
          <w:bCs/>
        </w:rPr>
      </w:pPr>
    </w:p>
    <w:p w14:paraId="1BAFD5E7" w14:textId="77777777" w:rsidR="00AE12E9" w:rsidRPr="004571C3" w:rsidRDefault="00AE12E9" w:rsidP="00562E16">
      <w:pPr>
        <w:spacing w:before="100" w:beforeAutospacing="1" w:after="100" w:afterAutospacing="1"/>
        <w:rPr>
          <w:b/>
          <w:bCs/>
        </w:rPr>
      </w:pPr>
    </w:p>
    <w:p w14:paraId="3121602F" w14:textId="008B2D2F" w:rsidR="00DE16B9" w:rsidRPr="004571C3" w:rsidRDefault="00DE16B9" w:rsidP="00562E16">
      <w:pPr>
        <w:spacing w:before="100" w:beforeAutospacing="1" w:after="100" w:afterAutospacing="1"/>
        <w:rPr>
          <w:b/>
          <w:bCs/>
        </w:rPr>
      </w:pPr>
    </w:p>
    <w:p w14:paraId="612C30DD" w14:textId="320BFD9B" w:rsidR="00AE12E9" w:rsidRPr="004571C3" w:rsidRDefault="00DE16B9" w:rsidP="00562E16">
      <w:pPr>
        <w:spacing w:before="100" w:beforeAutospacing="1" w:after="100" w:afterAutospacing="1"/>
        <w:rPr>
          <w:b/>
          <w:bCs/>
        </w:rPr>
      </w:pPr>
      <w:r w:rsidRPr="004571C3">
        <w:rPr>
          <w:b/>
          <w:bCs/>
        </w:rPr>
        <w:br w:type="page"/>
      </w:r>
    </w:p>
    <w:p w14:paraId="564DBB30" w14:textId="77777777" w:rsidR="00DE16B9" w:rsidRPr="004571C3" w:rsidRDefault="00DE16B9" w:rsidP="00FB487E">
      <w:pPr>
        <w:spacing w:line="480" w:lineRule="auto"/>
        <w:jc w:val="both"/>
        <w:rPr>
          <w:b/>
          <w:bCs/>
        </w:rPr>
      </w:pPr>
      <w:r w:rsidRPr="004571C3">
        <w:rPr>
          <w:noProof/>
        </w:rPr>
        <w:lastRenderedPageBreak/>
        <w:drawing>
          <wp:inline distT="0" distB="0" distL="0" distR="0" wp14:anchorId="158060B3" wp14:editId="355BA469">
            <wp:extent cx="5760720" cy="6308725"/>
            <wp:effectExtent l="0" t="0" r="0" b="0"/>
            <wp:docPr id="785947762" name="Kép 2" descr="A képen szöveg, diagram, Műszaki rajz, Tervrajz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947762" name="Kép 2" descr="A képen szöveg, diagram, Műszaki rajz, Tervrajz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30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A6736" w14:textId="77777777" w:rsidR="00DE16B9" w:rsidRPr="004571C3" w:rsidRDefault="00DE16B9" w:rsidP="00FB487E">
      <w:pPr>
        <w:spacing w:line="480" w:lineRule="auto"/>
        <w:jc w:val="both"/>
        <w:rPr>
          <w:b/>
          <w:bCs/>
        </w:rPr>
      </w:pPr>
    </w:p>
    <w:p w14:paraId="61A86C33" w14:textId="4BB2E02C" w:rsidR="00DE16B9" w:rsidRPr="004571C3" w:rsidRDefault="00DE16B9" w:rsidP="00DE16B9">
      <w:pPr>
        <w:jc w:val="both"/>
        <w:rPr>
          <w:b/>
          <w:bCs/>
        </w:rPr>
      </w:pPr>
      <w:r w:rsidRPr="004571C3">
        <w:rPr>
          <w:b/>
          <w:bCs/>
        </w:rPr>
        <w:t xml:space="preserve">Supplementary Figure 4. </w:t>
      </w:r>
      <w:r w:rsidRPr="004571C3">
        <w:rPr>
          <w:b/>
          <w:bCs/>
          <w:shd w:val="clear" w:color="auto" w:fill="FFFFFF"/>
        </w:rPr>
        <w:t>Respiratory function parameters were not changed in mice with chronic pancreatitis after 6-week smoke inhalation.</w:t>
      </w:r>
      <w:r w:rsidRPr="004571C3">
        <w:rPr>
          <w:shd w:val="clear" w:color="auto" w:fill="FFFFFF"/>
        </w:rPr>
        <w:t xml:space="preserve"> Frequency (</w:t>
      </w:r>
      <w:r w:rsidRPr="004571C3">
        <w:rPr>
          <w:b/>
          <w:bCs/>
          <w:shd w:val="clear" w:color="auto" w:fill="FFFFFF"/>
        </w:rPr>
        <w:t>A</w:t>
      </w:r>
      <w:r w:rsidRPr="004571C3">
        <w:rPr>
          <w:shd w:val="clear" w:color="auto" w:fill="FFFFFF"/>
        </w:rPr>
        <w:t>), tidal volume (</w:t>
      </w:r>
      <w:r w:rsidRPr="004571C3">
        <w:rPr>
          <w:b/>
          <w:bCs/>
          <w:shd w:val="clear" w:color="auto" w:fill="FFFFFF"/>
        </w:rPr>
        <w:t>B</w:t>
      </w:r>
      <w:r w:rsidRPr="004571C3">
        <w:rPr>
          <w:shd w:val="clear" w:color="auto" w:fill="FFFFFF"/>
        </w:rPr>
        <w:t>), minute ventilation (</w:t>
      </w:r>
      <w:r w:rsidRPr="004571C3">
        <w:rPr>
          <w:b/>
          <w:bCs/>
          <w:shd w:val="clear" w:color="auto" w:fill="FFFFFF"/>
        </w:rPr>
        <w:t>C</w:t>
      </w:r>
      <w:r w:rsidRPr="004571C3">
        <w:rPr>
          <w:shd w:val="clear" w:color="auto" w:fill="FFFFFF"/>
        </w:rPr>
        <w:t>), inspiratory time (</w:t>
      </w:r>
      <w:r w:rsidRPr="004571C3">
        <w:rPr>
          <w:b/>
          <w:bCs/>
          <w:shd w:val="clear" w:color="auto" w:fill="FFFFFF"/>
        </w:rPr>
        <w:t>D</w:t>
      </w:r>
      <w:r w:rsidRPr="004571C3">
        <w:rPr>
          <w:shd w:val="clear" w:color="auto" w:fill="FFFFFF"/>
        </w:rPr>
        <w:t>), expiratory time (</w:t>
      </w:r>
      <w:r w:rsidRPr="004571C3">
        <w:rPr>
          <w:b/>
          <w:bCs/>
          <w:shd w:val="clear" w:color="auto" w:fill="FFFFFF"/>
        </w:rPr>
        <w:t>E</w:t>
      </w:r>
      <w:r w:rsidRPr="004571C3">
        <w:rPr>
          <w:shd w:val="clear" w:color="auto" w:fill="FFFFFF"/>
        </w:rPr>
        <w:t>),</w:t>
      </w:r>
      <w:r w:rsidRPr="004571C3">
        <w:t xml:space="preserve"> tidal mid-expiratory flow (EF50) (</w:t>
      </w:r>
      <w:r w:rsidRPr="004571C3">
        <w:rPr>
          <w:b/>
          <w:bCs/>
          <w:shd w:val="clear" w:color="auto" w:fill="FFFFFF"/>
        </w:rPr>
        <w:t>F</w:t>
      </w:r>
      <w:r w:rsidRPr="004571C3">
        <w:t>),</w:t>
      </w:r>
      <w:r w:rsidRPr="004571C3">
        <w:rPr>
          <w:shd w:val="clear" w:color="auto" w:fill="FFFFFF"/>
        </w:rPr>
        <w:t xml:space="preserve"> peak inspiratory flow (</w:t>
      </w:r>
      <w:r w:rsidRPr="004571C3">
        <w:rPr>
          <w:b/>
          <w:bCs/>
          <w:shd w:val="clear" w:color="auto" w:fill="FFFFFF"/>
        </w:rPr>
        <w:t>G</w:t>
      </w:r>
      <w:r w:rsidRPr="004571C3">
        <w:rPr>
          <w:shd w:val="clear" w:color="auto" w:fill="FFFFFF"/>
        </w:rPr>
        <w:t>), peak expiratory flow (PEF) (</w:t>
      </w:r>
      <w:r w:rsidRPr="004571C3">
        <w:rPr>
          <w:b/>
          <w:bCs/>
          <w:shd w:val="clear" w:color="auto" w:fill="FFFFFF"/>
        </w:rPr>
        <w:t>H</w:t>
      </w:r>
      <w:r w:rsidRPr="004571C3">
        <w:rPr>
          <w:shd w:val="clear" w:color="auto" w:fill="FFFFFF"/>
        </w:rPr>
        <w:t>), ratio of time to peak expiratory follow (</w:t>
      </w:r>
      <w:proofErr w:type="spellStart"/>
      <w:r w:rsidRPr="004571C3">
        <w:rPr>
          <w:shd w:val="clear" w:color="auto" w:fill="FFFFFF"/>
        </w:rPr>
        <w:t>Rpef</w:t>
      </w:r>
      <w:proofErr w:type="spellEnd"/>
      <w:r w:rsidRPr="004571C3">
        <w:rPr>
          <w:shd w:val="clear" w:color="auto" w:fill="FFFFFF"/>
        </w:rPr>
        <w:t>) (</w:t>
      </w:r>
      <w:r w:rsidRPr="004571C3">
        <w:rPr>
          <w:b/>
          <w:bCs/>
          <w:shd w:val="clear" w:color="auto" w:fill="FFFFFF"/>
        </w:rPr>
        <w:t>I</w:t>
      </w:r>
      <w:r w:rsidRPr="004571C3">
        <w:rPr>
          <w:shd w:val="clear" w:color="auto" w:fill="FFFFFF"/>
        </w:rPr>
        <w:t>), functional residual capacity (</w:t>
      </w:r>
      <w:proofErr w:type="spellStart"/>
      <w:r w:rsidRPr="004571C3">
        <w:rPr>
          <w:shd w:val="clear" w:color="auto" w:fill="FFFFFF"/>
        </w:rPr>
        <w:t>Frc</w:t>
      </w:r>
      <w:proofErr w:type="spellEnd"/>
      <w:r w:rsidRPr="004571C3">
        <w:rPr>
          <w:shd w:val="clear" w:color="auto" w:fill="FFFFFF"/>
        </w:rPr>
        <w:t>) (</w:t>
      </w:r>
      <w:r w:rsidRPr="004571C3">
        <w:rPr>
          <w:b/>
          <w:bCs/>
          <w:shd w:val="clear" w:color="auto" w:fill="FFFFFF"/>
        </w:rPr>
        <w:t>J</w:t>
      </w:r>
      <w:r w:rsidRPr="004571C3">
        <w:rPr>
          <w:shd w:val="clear" w:color="auto" w:fill="FFFFFF"/>
        </w:rPr>
        <w:t>) and airway resistance (</w:t>
      </w:r>
      <w:r w:rsidRPr="004571C3">
        <w:rPr>
          <w:rStyle w:val="Kiemels"/>
          <w:shd w:val="clear" w:color="auto" w:fill="FFFFFF"/>
        </w:rPr>
        <w:t>Raw</w:t>
      </w:r>
      <w:r w:rsidRPr="004571C3">
        <w:rPr>
          <w:shd w:val="clear" w:color="auto" w:fill="FFFFFF"/>
        </w:rPr>
        <w:t>) (</w:t>
      </w:r>
      <w:r w:rsidRPr="004571C3">
        <w:rPr>
          <w:b/>
          <w:bCs/>
          <w:shd w:val="clear" w:color="auto" w:fill="FFFFFF"/>
        </w:rPr>
        <w:t>K</w:t>
      </w:r>
      <w:r w:rsidRPr="004571C3">
        <w:rPr>
          <w:shd w:val="clear" w:color="auto" w:fill="FFFFFF"/>
        </w:rPr>
        <w:t xml:space="preserve">). </w:t>
      </w:r>
      <w:r w:rsidRPr="004571C3">
        <w:rPr>
          <w:shd w:val="clear" w:color="auto" w:fill="FFFFFF"/>
          <w:lang w:val="hu-HU"/>
        </w:rPr>
        <w:t>n = 5-10/</w:t>
      </w:r>
      <w:proofErr w:type="spellStart"/>
      <w:r w:rsidRPr="004571C3">
        <w:rPr>
          <w:shd w:val="clear" w:color="auto" w:fill="FFFFFF"/>
          <w:lang w:val="hu-HU"/>
        </w:rPr>
        <w:t>group</w:t>
      </w:r>
      <w:proofErr w:type="spellEnd"/>
      <w:r w:rsidRPr="004571C3">
        <w:rPr>
          <w:shd w:val="clear" w:color="auto" w:fill="FFFFFF"/>
          <w:lang w:val="hu-HU"/>
        </w:rPr>
        <w:t>.</w:t>
      </w:r>
    </w:p>
    <w:p w14:paraId="160891E8" w14:textId="77777777" w:rsidR="00DE16B9" w:rsidRPr="004571C3" w:rsidRDefault="00DE16B9" w:rsidP="00FB487E">
      <w:pPr>
        <w:spacing w:line="480" w:lineRule="auto"/>
        <w:jc w:val="both"/>
        <w:rPr>
          <w:b/>
          <w:bCs/>
        </w:rPr>
      </w:pPr>
    </w:p>
    <w:p w14:paraId="2DE72E82" w14:textId="77777777" w:rsidR="00DE16B9" w:rsidRPr="004571C3" w:rsidRDefault="00DE16B9" w:rsidP="00FB487E">
      <w:pPr>
        <w:spacing w:line="480" w:lineRule="auto"/>
        <w:jc w:val="both"/>
        <w:rPr>
          <w:b/>
          <w:bCs/>
        </w:rPr>
      </w:pPr>
    </w:p>
    <w:p w14:paraId="54015CEA" w14:textId="77777777" w:rsidR="00DE16B9" w:rsidRPr="004571C3" w:rsidRDefault="00DE16B9" w:rsidP="00FB487E">
      <w:pPr>
        <w:spacing w:line="480" w:lineRule="auto"/>
        <w:jc w:val="both"/>
        <w:rPr>
          <w:b/>
          <w:bCs/>
        </w:rPr>
      </w:pPr>
    </w:p>
    <w:p w14:paraId="784CF3B4" w14:textId="54D06658" w:rsidR="000A1BB6" w:rsidRPr="004571C3" w:rsidRDefault="00DE16B9" w:rsidP="00FB487E">
      <w:pPr>
        <w:spacing w:line="480" w:lineRule="auto"/>
        <w:jc w:val="both"/>
        <w:rPr>
          <w:b/>
          <w:bCs/>
        </w:rPr>
      </w:pPr>
      <w:r w:rsidRPr="004571C3">
        <w:rPr>
          <w:noProof/>
        </w:rPr>
        <w:lastRenderedPageBreak/>
        <w:drawing>
          <wp:inline distT="0" distB="0" distL="0" distR="0" wp14:anchorId="4759A2B7" wp14:editId="794BB6B9">
            <wp:extent cx="4688860" cy="2833370"/>
            <wp:effectExtent l="0" t="0" r="0" b="5080"/>
            <wp:docPr id="1168896946" name="Kép 3" descr="A képen szöveg, diagram, képernyőkép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896946" name="Kép 3" descr="A képen szöveg, diagram, képernyőkép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501" cy="2836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776F7" w14:textId="53968266" w:rsidR="000A1BB6" w:rsidRPr="004571C3" w:rsidRDefault="000A1BB6" w:rsidP="000A1BB6">
      <w:pPr>
        <w:jc w:val="both"/>
        <w:rPr>
          <w:b/>
          <w:bCs/>
        </w:rPr>
      </w:pPr>
      <w:r w:rsidRPr="004571C3">
        <w:rPr>
          <w:b/>
          <w:bCs/>
        </w:rPr>
        <w:t xml:space="preserve">Supplementary Figure 5. </w:t>
      </w:r>
      <w:r w:rsidRPr="004571C3">
        <w:rPr>
          <w:shd w:val="clear" w:color="auto" w:fill="FFFFFF"/>
        </w:rPr>
        <w:t>Cd content of lung after 6 weeks smoke exposure in mice was significantly increased compared to non-smoker animals. After the smoking period, a larger increase of the lung Cd content was observed in the smoked animals (~4-fold) (</w:t>
      </w:r>
      <w:r w:rsidRPr="004571C3">
        <w:rPr>
          <w:b/>
          <w:bCs/>
          <w:shd w:val="clear" w:color="auto" w:fill="FFFFFF"/>
        </w:rPr>
        <w:t>A</w:t>
      </w:r>
      <w:r w:rsidRPr="004571C3">
        <w:rPr>
          <w:shd w:val="clear" w:color="auto" w:fill="FFFFFF"/>
        </w:rPr>
        <w:t>), compared to the pancreas (~2-fold) (</w:t>
      </w:r>
      <w:r w:rsidRPr="004571C3">
        <w:rPr>
          <w:b/>
          <w:bCs/>
          <w:shd w:val="clear" w:color="auto" w:fill="FFFFFF"/>
        </w:rPr>
        <w:t>B</w:t>
      </w:r>
      <w:r w:rsidRPr="004571C3">
        <w:rPr>
          <w:shd w:val="clear" w:color="auto" w:fill="FFFFFF"/>
        </w:rPr>
        <w:t>). n= 3-6 animal.</w:t>
      </w:r>
    </w:p>
    <w:p w14:paraId="24AB3F3F" w14:textId="77777777" w:rsidR="00DE16B9" w:rsidRPr="004571C3" w:rsidRDefault="00DE16B9" w:rsidP="00FB487E">
      <w:pPr>
        <w:spacing w:line="480" w:lineRule="auto"/>
        <w:jc w:val="both"/>
        <w:rPr>
          <w:b/>
          <w:bCs/>
        </w:rPr>
      </w:pPr>
    </w:p>
    <w:p w14:paraId="36427387" w14:textId="77777777" w:rsidR="00DE16B9" w:rsidRPr="004571C3" w:rsidRDefault="00DE16B9" w:rsidP="00FB487E">
      <w:pPr>
        <w:spacing w:line="480" w:lineRule="auto"/>
        <w:jc w:val="both"/>
        <w:rPr>
          <w:b/>
          <w:bCs/>
        </w:rPr>
      </w:pPr>
    </w:p>
    <w:p w14:paraId="0B0C71D9" w14:textId="77777777" w:rsidR="00DE16B9" w:rsidRPr="004571C3" w:rsidRDefault="00DE16B9" w:rsidP="00FB487E">
      <w:pPr>
        <w:spacing w:line="480" w:lineRule="auto"/>
        <w:jc w:val="both"/>
        <w:rPr>
          <w:b/>
          <w:bCs/>
        </w:rPr>
      </w:pPr>
    </w:p>
    <w:p w14:paraId="1BA74D8B" w14:textId="77777777" w:rsidR="00DE16B9" w:rsidRPr="004571C3" w:rsidRDefault="00DE16B9" w:rsidP="00FB487E">
      <w:pPr>
        <w:spacing w:line="480" w:lineRule="auto"/>
        <w:jc w:val="both"/>
        <w:rPr>
          <w:b/>
          <w:bCs/>
        </w:rPr>
      </w:pPr>
    </w:p>
    <w:p w14:paraId="1400489B" w14:textId="77777777" w:rsidR="00DE16B9" w:rsidRPr="004571C3" w:rsidRDefault="00DE16B9" w:rsidP="00FB487E">
      <w:pPr>
        <w:spacing w:line="480" w:lineRule="auto"/>
        <w:jc w:val="both"/>
        <w:rPr>
          <w:b/>
          <w:bCs/>
        </w:rPr>
      </w:pPr>
    </w:p>
    <w:p w14:paraId="0E3E6330" w14:textId="77777777" w:rsidR="00DE16B9" w:rsidRPr="004571C3" w:rsidRDefault="00DE16B9" w:rsidP="00FB487E">
      <w:pPr>
        <w:spacing w:line="480" w:lineRule="auto"/>
        <w:jc w:val="both"/>
        <w:rPr>
          <w:b/>
          <w:bCs/>
        </w:rPr>
      </w:pPr>
    </w:p>
    <w:p w14:paraId="27A3DFE0" w14:textId="77777777" w:rsidR="00DE16B9" w:rsidRPr="004571C3" w:rsidRDefault="00DE16B9" w:rsidP="00FB487E">
      <w:pPr>
        <w:spacing w:line="480" w:lineRule="auto"/>
        <w:jc w:val="both"/>
        <w:rPr>
          <w:b/>
          <w:bCs/>
        </w:rPr>
      </w:pPr>
    </w:p>
    <w:p w14:paraId="4CD9AE3C" w14:textId="77777777" w:rsidR="00DE16B9" w:rsidRPr="004571C3" w:rsidRDefault="00DE16B9" w:rsidP="00FB487E">
      <w:pPr>
        <w:spacing w:line="480" w:lineRule="auto"/>
        <w:jc w:val="both"/>
        <w:rPr>
          <w:b/>
          <w:bCs/>
        </w:rPr>
      </w:pPr>
    </w:p>
    <w:p w14:paraId="60B6B337" w14:textId="77777777" w:rsidR="00DE16B9" w:rsidRPr="004571C3" w:rsidRDefault="00DE16B9" w:rsidP="00FB487E">
      <w:pPr>
        <w:spacing w:line="480" w:lineRule="auto"/>
        <w:jc w:val="both"/>
        <w:rPr>
          <w:b/>
          <w:bCs/>
        </w:rPr>
      </w:pPr>
    </w:p>
    <w:p w14:paraId="6AA5EA90" w14:textId="77777777" w:rsidR="00DE16B9" w:rsidRPr="004571C3" w:rsidRDefault="00DE16B9" w:rsidP="00FB487E">
      <w:pPr>
        <w:spacing w:line="480" w:lineRule="auto"/>
        <w:jc w:val="both"/>
        <w:rPr>
          <w:b/>
          <w:bCs/>
        </w:rPr>
      </w:pPr>
    </w:p>
    <w:p w14:paraId="35FB9333" w14:textId="77777777" w:rsidR="00DE16B9" w:rsidRPr="004571C3" w:rsidRDefault="00DE16B9" w:rsidP="00FB487E">
      <w:pPr>
        <w:spacing w:line="480" w:lineRule="auto"/>
        <w:jc w:val="both"/>
        <w:rPr>
          <w:b/>
          <w:bCs/>
        </w:rPr>
      </w:pPr>
    </w:p>
    <w:p w14:paraId="77057E52" w14:textId="77777777" w:rsidR="00DE16B9" w:rsidRPr="004571C3" w:rsidRDefault="00DE16B9" w:rsidP="00FB487E">
      <w:pPr>
        <w:spacing w:line="480" w:lineRule="auto"/>
        <w:jc w:val="both"/>
        <w:rPr>
          <w:b/>
          <w:bCs/>
        </w:rPr>
      </w:pPr>
    </w:p>
    <w:p w14:paraId="1E6FF03F" w14:textId="77777777" w:rsidR="00DE16B9" w:rsidRPr="004571C3" w:rsidRDefault="00DE16B9" w:rsidP="00FB487E">
      <w:pPr>
        <w:spacing w:line="480" w:lineRule="auto"/>
        <w:jc w:val="both"/>
        <w:rPr>
          <w:b/>
          <w:bCs/>
        </w:rPr>
      </w:pPr>
    </w:p>
    <w:p w14:paraId="69E8FACD" w14:textId="77777777" w:rsidR="00DE16B9" w:rsidRPr="004571C3" w:rsidRDefault="00DE16B9" w:rsidP="00FB487E">
      <w:pPr>
        <w:spacing w:line="480" w:lineRule="auto"/>
        <w:jc w:val="both"/>
        <w:rPr>
          <w:b/>
          <w:bCs/>
        </w:rPr>
      </w:pPr>
    </w:p>
    <w:p w14:paraId="456AC5BA" w14:textId="77777777" w:rsidR="00DE16B9" w:rsidRPr="004571C3" w:rsidRDefault="00DE16B9" w:rsidP="00FB487E">
      <w:pPr>
        <w:spacing w:line="480" w:lineRule="auto"/>
        <w:jc w:val="both"/>
        <w:rPr>
          <w:b/>
          <w:bCs/>
        </w:rPr>
      </w:pPr>
    </w:p>
    <w:p w14:paraId="0ED97203" w14:textId="3876125D" w:rsidR="00FB487E" w:rsidRPr="004571C3" w:rsidRDefault="00FB487E" w:rsidP="00FB487E">
      <w:pPr>
        <w:spacing w:line="480" w:lineRule="auto"/>
        <w:jc w:val="both"/>
        <w:rPr>
          <w:b/>
          <w:bCs/>
        </w:rPr>
      </w:pPr>
      <w:r w:rsidRPr="004571C3">
        <w:rPr>
          <w:b/>
          <w:bCs/>
        </w:rPr>
        <w:lastRenderedPageBreak/>
        <w:t xml:space="preserve">Supplementary Table 1. </w:t>
      </w:r>
      <w:r w:rsidRPr="004571C3">
        <w:t>Heavy metal content of serum samples from patients</w:t>
      </w:r>
    </w:p>
    <w:tbl>
      <w:tblPr>
        <w:tblStyle w:val="Rcsostblzat"/>
        <w:tblpPr w:leftFromText="141" w:rightFromText="141" w:vertAnchor="text" w:horzAnchor="margin" w:tblpXSpec="center" w:tblpY="180"/>
        <w:tblW w:w="7654" w:type="dxa"/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1417"/>
        <w:gridCol w:w="1559"/>
      </w:tblGrid>
      <w:tr w:rsidR="004571C3" w:rsidRPr="004571C3" w14:paraId="2566BB45" w14:textId="77777777" w:rsidTr="00FD05D0">
        <w:trPr>
          <w:trHeight w:val="454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404040" w:themeFill="text1" w:themeFillTint="BF"/>
            <w:noWrap/>
            <w:vAlign w:val="center"/>
            <w:hideMark/>
          </w:tcPr>
          <w:p w14:paraId="46F79A28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heavy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71C3">
              <w:rPr>
                <w:rFonts w:ascii="Times New Roman" w:hAnsi="Times New Roman" w:cs="Times New Roman"/>
              </w:rPr>
              <w:t>metals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571C3">
              <w:rPr>
                <w:rFonts w:ascii="Times New Roman" w:hAnsi="Times New Roman" w:cs="Times New Roman"/>
              </w:rPr>
              <w:t>ng</w:t>
            </w:r>
            <w:proofErr w:type="spellEnd"/>
            <w:r w:rsidRPr="004571C3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560" w:type="dxa"/>
            <w:shd w:val="clear" w:color="auto" w:fill="404040" w:themeFill="text1" w:themeFillTint="BF"/>
            <w:vAlign w:val="center"/>
            <w:hideMark/>
          </w:tcPr>
          <w:p w14:paraId="23E1CBCC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571C3">
              <w:rPr>
                <w:rFonts w:ascii="Times New Roman" w:hAnsi="Times New Roman" w:cs="Times New Roman"/>
              </w:rPr>
              <w:t>non-</w:t>
            </w:r>
            <w:proofErr w:type="spellStart"/>
            <w:r w:rsidRPr="004571C3">
              <w:rPr>
                <w:rFonts w:ascii="Times New Roman" w:hAnsi="Times New Roman" w:cs="Times New Roman"/>
              </w:rPr>
              <w:t>smoker</w:t>
            </w:r>
            <w:proofErr w:type="spellEnd"/>
            <w:proofErr w:type="gramEnd"/>
          </w:p>
        </w:tc>
        <w:tc>
          <w:tcPr>
            <w:tcW w:w="1417" w:type="dxa"/>
            <w:shd w:val="clear" w:color="auto" w:fill="404040" w:themeFill="text1" w:themeFillTint="BF"/>
            <w:vAlign w:val="center"/>
          </w:tcPr>
          <w:p w14:paraId="28540DBA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smoker</w:t>
            </w:r>
            <w:proofErr w:type="spellEnd"/>
          </w:p>
        </w:tc>
        <w:tc>
          <w:tcPr>
            <w:tcW w:w="1417" w:type="dxa"/>
            <w:shd w:val="clear" w:color="auto" w:fill="404040" w:themeFill="text1" w:themeFillTint="BF"/>
            <w:vAlign w:val="center"/>
          </w:tcPr>
          <w:p w14:paraId="3B9F7063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571C3">
              <w:rPr>
                <w:rFonts w:ascii="Times New Roman" w:hAnsi="Times New Roman" w:cs="Times New Roman"/>
              </w:rPr>
              <w:t>non-</w:t>
            </w:r>
            <w:proofErr w:type="spellStart"/>
            <w:r w:rsidRPr="004571C3">
              <w:rPr>
                <w:rFonts w:ascii="Times New Roman" w:hAnsi="Times New Roman" w:cs="Times New Roman"/>
              </w:rPr>
              <w:t>smoker</w:t>
            </w:r>
            <w:proofErr w:type="spellEnd"/>
            <w:proofErr w:type="gramEnd"/>
            <w:r w:rsidRPr="004571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71C3">
              <w:rPr>
                <w:rFonts w:ascii="Times New Roman" w:hAnsi="Times New Roman" w:cs="Times New Roman"/>
              </w:rPr>
              <w:t>with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CP</w:t>
            </w:r>
          </w:p>
        </w:tc>
        <w:tc>
          <w:tcPr>
            <w:tcW w:w="1559" w:type="dxa"/>
            <w:shd w:val="clear" w:color="auto" w:fill="404040" w:themeFill="text1" w:themeFillTint="BF"/>
            <w:vAlign w:val="center"/>
          </w:tcPr>
          <w:p w14:paraId="6EA75B4E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smoker with CP</w:t>
            </w:r>
          </w:p>
        </w:tc>
      </w:tr>
      <w:tr w:rsidR="004571C3" w:rsidRPr="004571C3" w14:paraId="78F43A22" w14:textId="77777777" w:rsidTr="00FD05D0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712B0A53" w14:textId="77777777" w:rsidR="00FB487E" w:rsidRPr="004571C3" w:rsidRDefault="00FB487E" w:rsidP="00FD05D0">
            <w:pPr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1560" w:type="dxa"/>
            <w:vAlign w:val="bottom"/>
          </w:tcPr>
          <w:p w14:paraId="1B37FE34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28.17889</w:t>
            </w:r>
          </w:p>
        </w:tc>
        <w:tc>
          <w:tcPr>
            <w:tcW w:w="1417" w:type="dxa"/>
            <w:vAlign w:val="bottom"/>
          </w:tcPr>
          <w:p w14:paraId="4E1FC1AB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48.735</w:t>
            </w:r>
          </w:p>
        </w:tc>
        <w:tc>
          <w:tcPr>
            <w:tcW w:w="1417" w:type="dxa"/>
            <w:vAlign w:val="bottom"/>
          </w:tcPr>
          <w:p w14:paraId="3355A07A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42.75745</w:t>
            </w:r>
          </w:p>
        </w:tc>
        <w:tc>
          <w:tcPr>
            <w:tcW w:w="1559" w:type="dxa"/>
            <w:vAlign w:val="bottom"/>
          </w:tcPr>
          <w:p w14:paraId="76FA3C9D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48.73356</w:t>
            </w:r>
          </w:p>
        </w:tc>
      </w:tr>
      <w:tr w:rsidR="004571C3" w:rsidRPr="004571C3" w14:paraId="507B1CD4" w14:textId="77777777" w:rsidTr="00FD05D0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672828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4571C3">
              <w:rPr>
                <w:rFonts w:ascii="Times New Roman" w:hAnsi="Times New Roman" w:cs="Times New Roman"/>
                <w:bCs/>
              </w:rPr>
              <w:t>Al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14:paraId="2C7C5F79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38.147</w:t>
            </w:r>
          </w:p>
        </w:tc>
        <w:tc>
          <w:tcPr>
            <w:tcW w:w="1417" w:type="dxa"/>
            <w:vAlign w:val="bottom"/>
          </w:tcPr>
          <w:p w14:paraId="3A676FBC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201.186</w:t>
            </w:r>
          </w:p>
        </w:tc>
        <w:tc>
          <w:tcPr>
            <w:tcW w:w="1417" w:type="dxa"/>
            <w:vAlign w:val="bottom"/>
          </w:tcPr>
          <w:p w14:paraId="2D3663C7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208.854</w:t>
            </w:r>
          </w:p>
        </w:tc>
        <w:tc>
          <w:tcPr>
            <w:tcW w:w="1559" w:type="dxa"/>
            <w:noWrap/>
            <w:vAlign w:val="bottom"/>
          </w:tcPr>
          <w:p w14:paraId="1A9E9306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248.1978</w:t>
            </w:r>
          </w:p>
        </w:tc>
      </w:tr>
      <w:tr w:rsidR="004571C3" w:rsidRPr="004571C3" w14:paraId="7620D2BA" w14:textId="77777777" w:rsidTr="00FD05D0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0DCE14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4571C3">
              <w:rPr>
                <w:rFonts w:ascii="Times New Roman" w:hAnsi="Times New Roman" w:cs="Times New Roman"/>
                <w:bCs/>
              </w:rPr>
              <w:t>Cr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14:paraId="12A79FAC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84.04778</w:t>
            </w:r>
          </w:p>
        </w:tc>
        <w:tc>
          <w:tcPr>
            <w:tcW w:w="1417" w:type="dxa"/>
            <w:vAlign w:val="bottom"/>
          </w:tcPr>
          <w:p w14:paraId="43A54B1F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98.76667</w:t>
            </w:r>
          </w:p>
        </w:tc>
        <w:tc>
          <w:tcPr>
            <w:tcW w:w="1417" w:type="dxa"/>
            <w:vAlign w:val="bottom"/>
          </w:tcPr>
          <w:p w14:paraId="373FC299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68.77455</w:t>
            </w:r>
          </w:p>
        </w:tc>
        <w:tc>
          <w:tcPr>
            <w:tcW w:w="1559" w:type="dxa"/>
            <w:noWrap/>
            <w:vAlign w:val="bottom"/>
          </w:tcPr>
          <w:p w14:paraId="2419355C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69.412</w:t>
            </w:r>
          </w:p>
        </w:tc>
      </w:tr>
      <w:tr w:rsidR="004571C3" w:rsidRPr="004571C3" w14:paraId="68571EA5" w14:textId="77777777" w:rsidTr="00FD05D0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410E46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4571C3">
              <w:rPr>
                <w:rFonts w:ascii="Times New Roman" w:hAnsi="Times New Roman" w:cs="Times New Roman"/>
                <w:bCs/>
              </w:rPr>
              <w:t>Mn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14:paraId="2ECD7211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8.894333</w:t>
            </w:r>
          </w:p>
        </w:tc>
        <w:tc>
          <w:tcPr>
            <w:tcW w:w="1417" w:type="dxa"/>
            <w:vAlign w:val="bottom"/>
          </w:tcPr>
          <w:p w14:paraId="1A9DB977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12.65367</w:t>
            </w:r>
          </w:p>
        </w:tc>
        <w:tc>
          <w:tcPr>
            <w:tcW w:w="1417" w:type="dxa"/>
            <w:vAlign w:val="bottom"/>
          </w:tcPr>
          <w:p w14:paraId="2FE0C20E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21.712</w:t>
            </w:r>
          </w:p>
        </w:tc>
        <w:tc>
          <w:tcPr>
            <w:tcW w:w="1559" w:type="dxa"/>
            <w:noWrap/>
            <w:vAlign w:val="bottom"/>
          </w:tcPr>
          <w:p w14:paraId="5C8152EC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21.8861</w:t>
            </w:r>
          </w:p>
        </w:tc>
      </w:tr>
      <w:tr w:rsidR="004571C3" w:rsidRPr="004571C3" w14:paraId="11B82BBC" w14:textId="77777777" w:rsidTr="00FD05D0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3F83E5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4571C3">
              <w:rPr>
                <w:rFonts w:ascii="Times New Roman" w:hAnsi="Times New Roman" w:cs="Times New Roman"/>
                <w:bCs/>
              </w:rPr>
              <w:t>Fe</w:t>
            </w:r>
            <w:proofErr w:type="spellEnd"/>
            <w:r w:rsidRPr="004571C3">
              <w:rPr>
                <w:rFonts w:ascii="Times New Roman" w:hAnsi="Times New Roman" w:cs="Times New Roman"/>
                <w:bCs/>
              </w:rPr>
              <w:t xml:space="preserve"> µg/ml</w:t>
            </w:r>
          </w:p>
        </w:tc>
        <w:tc>
          <w:tcPr>
            <w:tcW w:w="1560" w:type="dxa"/>
            <w:noWrap/>
            <w:vAlign w:val="bottom"/>
            <w:hideMark/>
          </w:tcPr>
          <w:p w14:paraId="2CB3CDDF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2.535889</w:t>
            </w:r>
          </w:p>
        </w:tc>
        <w:tc>
          <w:tcPr>
            <w:tcW w:w="1417" w:type="dxa"/>
            <w:vAlign w:val="bottom"/>
          </w:tcPr>
          <w:p w14:paraId="08EDAA39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3.369833</w:t>
            </w:r>
          </w:p>
        </w:tc>
        <w:tc>
          <w:tcPr>
            <w:tcW w:w="1417" w:type="dxa"/>
            <w:vAlign w:val="bottom"/>
          </w:tcPr>
          <w:p w14:paraId="20A807C1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3.562091</w:t>
            </w:r>
          </w:p>
        </w:tc>
        <w:tc>
          <w:tcPr>
            <w:tcW w:w="1559" w:type="dxa"/>
            <w:noWrap/>
            <w:vAlign w:val="bottom"/>
          </w:tcPr>
          <w:p w14:paraId="693E2FAF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3.1886</w:t>
            </w:r>
          </w:p>
        </w:tc>
      </w:tr>
      <w:tr w:rsidR="004571C3" w:rsidRPr="004571C3" w14:paraId="15D833A4" w14:textId="77777777" w:rsidTr="00FD05D0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7298FF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Co</w:t>
            </w:r>
          </w:p>
        </w:tc>
        <w:tc>
          <w:tcPr>
            <w:tcW w:w="1560" w:type="dxa"/>
            <w:noWrap/>
            <w:vAlign w:val="bottom"/>
            <w:hideMark/>
          </w:tcPr>
          <w:p w14:paraId="04645657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2.242444</w:t>
            </w:r>
          </w:p>
        </w:tc>
        <w:tc>
          <w:tcPr>
            <w:tcW w:w="1417" w:type="dxa"/>
            <w:vAlign w:val="bottom"/>
          </w:tcPr>
          <w:p w14:paraId="18510A12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3.309333</w:t>
            </w:r>
          </w:p>
        </w:tc>
        <w:tc>
          <w:tcPr>
            <w:tcW w:w="1417" w:type="dxa"/>
            <w:vAlign w:val="bottom"/>
          </w:tcPr>
          <w:p w14:paraId="77FC0C6F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2.823818</w:t>
            </w:r>
          </w:p>
        </w:tc>
        <w:tc>
          <w:tcPr>
            <w:tcW w:w="1559" w:type="dxa"/>
            <w:noWrap/>
            <w:vAlign w:val="bottom"/>
          </w:tcPr>
          <w:p w14:paraId="1B75EB7F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4.2421</w:t>
            </w:r>
          </w:p>
        </w:tc>
      </w:tr>
      <w:tr w:rsidR="004571C3" w:rsidRPr="004571C3" w14:paraId="6830E52A" w14:textId="77777777" w:rsidTr="00FD05D0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41DF84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Ni</w:t>
            </w:r>
          </w:p>
        </w:tc>
        <w:tc>
          <w:tcPr>
            <w:tcW w:w="1560" w:type="dxa"/>
            <w:noWrap/>
            <w:vAlign w:val="bottom"/>
            <w:hideMark/>
          </w:tcPr>
          <w:p w14:paraId="542882A0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7.038</w:t>
            </w:r>
          </w:p>
        </w:tc>
        <w:tc>
          <w:tcPr>
            <w:tcW w:w="1417" w:type="dxa"/>
            <w:vAlign w:val="bottom"/>
          </w:tcPr>
          <w:p w14:paraId="31280C64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21.01467</w:t>
            </w:r>
          </w:p>
        </w:tc>
        <w:tc>
          <w:tcPr>
            <w:tcW w:w="1417" w:type="dxa"/>
            <w:vAlign w:val="bottom"/>
          </w:tcPr>
          <w:p w14:paraId="6870311E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6.321091</w:t>
            </w:r>
          </w:p>
        </w:tc>
        <w:tc>
          <w:tcPr>
            <w:tcW w:w="1559" w:type="dxa"/>
            <w:noWrap/>
            <w:vAlign w:val="bottom"/>
          </w:tcPr>
          <w:p w14:paraId="33192F1B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10.4592</w:t>
            </w:r>
          </w:p>
        </w:tc>
      </w:tr>
      <w:tr w:rsidR="004571C3" w:rsidRPr="004571C3" w14:paraId="17CD13CD" w14:textId="77777777" w:rsidTr="00FD05D0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D46B9A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4571C3">
              <w:rPr>
                <w:rFonts w:ascii="Times New Roman" w:hAnsi="Times New Roman" w:cs="Times New Roman"/>
                <w:bCs/>
              </w:rPr>
              <w:t>Cu</w:t>
            </w:r>
            <w:proofErr w:type="spellEnd"/>
            <w:r w:rsidRPr="004571C3">
              <w:rPr>
                <w:rFonts w:ascii="Times New Roman" w:hAnsi="Times New Roman" w:cs="Times New Roman"/>
                <w:bCs/>
              </w:rPr>
              <w:t xml:space="preserve"> µg/ml</w:t>
            </w:r>
          </w:p>
        </w:tc>
        <w:tc>
          <w:tcPr>
            <w:tcW w:w="1560" w:type="dxa"/>
            <w:noWrap/>
            <w:vAlign w:val="bottom"/>
            <w:hideMark/>
          </w:tcPr>
          <w:p w14:paraId="0E30C9A4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1.095778</w:t>
            </w:r>
          </w:p>
        </w:tc>
        <w:tc>
          <w:tcPr>
            <w:tcW w:w="1417" w:type="dxa"/>
            <w:vAlign w:val="bottom"/>
          </w:tcPr>
          <w:p w14:paraId="00B45221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1.566833</w:t>
            </w:r>
          </w:p>
        </w:tc>
        <w:tc>
          <w:tcPr>
            <w:tcW w:w="1417" w:type="dxa"/>
            <w:vAlign w:val="bottom"/>
          </w:tcPr>
          <w:p w14:paraId="20BF5C49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1.373182</w:t>
            </w:r>
          </w:p>
        </w:tc>
        <w:tc>
          <w:tcPr>
            <w:tcW w:w="1559" w:type="dxa"/>
            <w:noWrap/>
            <w:vAlign w:val="bottom"/>
            <w:hideMark/>
          </w:tcPr>
          <w:p w14:paraId="68441B02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1.343</w:t>
            </w:r>
          </w:p>
        </w:tc>
      </w:tr>
      <w:tr w:rsidR="004571C3" w:rsidRPr="004571C3" w14:paraId="4A19D32F" w14:textId="77777777" w:rsidTr="00FD05D0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7D6934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4571C3">
              <w:rPr>
                <w:rFonts w:ascii="Times New Roman" w:hAnsi="Times New Roman" w:cs="Times New Roman"/>
                <w:bCs/>
              </w:rPr>
              <w:t>Zn</w:t>
            </w:r>
            <w:proofErr w:type="spellEnd"/>
            <w:r w:rsidRPr="004571C3">
              <w:rPr>
                <w:rFonts w:ascii="Times New Roman" w:hAnsi="Times New Roman" w:cs="Times New Roman"/>
                <w:bCs/>
              </w:rPr>
              <w:t xml:space="preserve"> µg/ml</w:t>
            </w:r>
          </w:p>
        </w:tc>
        <w:tc>
          <w:tcPr>
            <w:tcW w:w="1560" w:type="dxa"/>
            <w:noWrap/>
            <w:vAlign w:val="bottom"/>
            <w:hideMark/>
          </w:tcPr>
          <w:p w14:paraId="3339BF8A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1.194111</w:t>
            </w:r>
          </w:p>
        </w:tc>
        <w:tc>
          <w:tcPr>
            <w:tcW w:w="1417" w:type="dxa"/>
            <w:vAlign w:val="bottom"/>
          </w:tcPr>
          <w:p w14:paraId="4975EE32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1.424833</w:t>
            </w:r>
          </w:p>
        </w:tc>
        <w:tc>
          <w:tcPr>
            <w:tcW w:w="1417" w:type="dxa"/>
            <w:vAlign w:val="bottom"/>
          </w:tcPr>
          <w:p w14:paraId="4C3FBE91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1.346818</w:t>
            </w:r>
          </w:p>
        </w:tc>
        <w:tc>
          <w:tcPr>
            <w:tcW w:w="1559" w:type="dxa"/>
            <w:noWrap/>
            <w:vAlign w:val="bottom"/>
            <w:hideMark/>
          </w:tcPr>
          <w:p w14:paraId="447EA8AD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1.3195</w:t>
            </w:r>
          </w:p>
        </w:tc>
      </w:tr>
      <w:tr w:rsidR="004571C3" w:rsidRPr="004571C3" w14:paraId="5A9440B3" w14:textId="77777777" w:rsidTr="00FD05D0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5BC77FD9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4571C3">
              <w:rPr>
                <w:rFonts w:ascii="Times New Roman" w:hAnsi="Times New Roman" w:cs="Times New Roman"/>
                <w:bCs/>
              </w:rPr>
              <w:t>As</w:t>
            </w:r>
            <w:proofErr w:type="spellEnd"/>
          </w:p>
        </w:tc>
        <w:tc>
          <w:tcPr>
            <w:tcW w:w="1560" w:type="dxa"/>
            <w:noWrap/>
            <w:vAlign w:val="bottom"/>
          </w:tcPr>
          <w:p w14:paraId="0F809681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11.58011</w:t>
            </w:r>
          </w:p>
        </w:tc>
        <w:tc>
          <w:tcPr>
            <w:tcW w:w="1417" w:type="dxa"/>
            <w:vAlign w:val="bottom"/>
          </w:tcPr>
          <w:p w14:paraId="531A9134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15.65833</w:t>
            </w:r>
          </w:p>
        </w:tc>
        <w:tc>
          <w:tcPr>
            <w:tcW w:w="1417" w:type="dxa"/>
            <w:vAlign w:val="bottom"/>
          </w:tcPr>
          <w:p w14:paraId="3D415687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12.68255</w:t>
            </w:r>
          </w:p>
        </w:tc>
        <w:tc>
          <w:tcPr>
            <w:tcW w:w="1559" w:type="dxa"/>
            <w:noWrap/>
            <w:vAlign w:val="bottom"/>
          </w:tcPr>
          <w:p w14:paraId="0EA13C55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9.6054</w:t>
            </w:r>
          </w:p>
        </w:tc>
      </w:tr>
      <w:tr w:rsidR="004571C3" w:rsidRPr="004571C3" w14:paraId="37516617" w14:textId="77777777" w:rsidTr="00FD05D0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0482F93C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1560" w:type="dxa"/>
            <w:noWrap/>
            <w:vAlign w:val="bottom"/>
          </w:tcPr>
          <w:p w14:paraId="2FA01CFC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130.6889</w:t>
            </w:r>
          </w:p>
        </w:tc>
        <w:tc>
          <w:tcPr>
            <w:tcW w:w="1417" w:type="dxa"/>
            <w:vAlign w:val="bottom"/>
          </w:tcPr>
          <w:p w14:paraId="2C84AD24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169.2167</w:t>
            </w:r>
          </w:p>
        </w:tc>
        <w:tc>
          <w:tcPr>
            <w:tcW w:w="1417" w:type="dxa"/>
            <w:vAlign w:val="bottom"/>
          </w:tcPr>
          <w:p w14:paraId="78F2FD64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105.4445</w:t>
            </w:r>
          </w:p>
        </w:tc>
        <w:tc>
          <w:tcPr>
            <w:tcW w:w="1559" w:type="dxa"/>
            <w:noWrap/>
            <w:vAlign w:val="bottom"/>
          </w:tcPr>
          <w:p w14:paraId="1CEFD1D4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81.915</w:t>
            </w:r>
          </w:p>
        </w:tc>
      </w:tr>
      <w:tr w:rsidR="004571C3" w:rsidRPr="004571C3" w14:paraId="305852F0" w14:textId="77777777" w:rsidTr="00FD05D0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48C66369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4571C3">
              <w:rPr>
                <w:rFonts w:ascii="Times New Roman" w:hAnsi="Times New Roman" w:cs="Times New Roman"/>
                <w:bCs/>
              </w:rPr>
              <w:t>Mo</w:t>
            </w:r>
            <w:proofErr w:type="spellEnd"/>
          </w:p>
        </w:tc>
        <w:tc>
          <w:tcPr>
            <w:tcW w:w="1560" w:type="dxa"/>
            <w:noWrap/>
            <w:vAlign w:val="bottom"/>
          </w:tcPr>
          <w:p w14:paraId="7DE091ED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1.425111</w:t>
            </w:r>
          </w:p>
        </w:tc>
        <w:tc>
          <w:tcPr>
            <w:tcW w:w="1417" w:type="dxa"/>
            <w:vAlign w:val="bottom"/>
          </w:tcPr>
          <w:p w14:paraId="2B4B28AF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1.095667</w:t>
            </w:r>
          </w:p>
        </w:tc>
        <w:tc>
          <w:tcPr>
            <w:tcW w:w="1417" w:type="dxa"/>
            <w:vAlign w:val="bottom"/>
          </w:tcPr>
          <w:p w14:paraId="7D649783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2.350273</w:t>
            </w:r>
          </w:p>
        </w:tc>
        <w:tc>
          <w:tcPr>
            <w:tcW w:w="1559" w:type="dxa"/>
            <w:noWrap/>
            <w:vAlign w:val="bottom"/>
          </w:tcPr>
          <w:p w14:paraId="171589E8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71C3">
              <w:rPr>
                <w:rFonts w:ascii="Times New Roman" w:hAnsi="Times New Roman" w:cs="Times New Roman"/>
                <w:bCs/>
              </w:rPr>
              <w:t>3.0311</w:t>
            </w:r>
          </w:p>
        </w:tc>
      </w:tr>
      <w:tr w:rsidR="004571C3" w:rsidRPr="004571C3" w14:paraId="0E96C510" w14:textId="77777777" w:rsidTr="00FD05D0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477289DE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Cd</w:t>
            </w:r>
          </w:p>
        </w:tc>
        <w:tc>
          <w:tcPr>
            <w:tcW w:w="1560" w:type="dxa"/>
            <w:noWrap/>
            <w:vAlign w:val="bottom"/>
          </w:tcPr>
          <w:p w14:paraId="101FEAD5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0.112111</w:t>
            </w:r>
          </w:p>
        </w:tc>
        <w:tc>
          <w:tcPr>
            <w:tcW w:w="1417" w:type="dxa"/>
            <w:vAlign w:val="bottom"/>
          </w:tcPr>
          <w:p w14:paraId="3380B769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0.147333</w:t>
            </w:r>
          </w:p>
        </w:tc>
        <w:tc>
          <w:tcPr>
            <w:tcW w:w="1417" w:type="dxa"/>
            <w:vAlign w:val="bottom"/>
          </w:tcPr>
          <w:p w14:paraId="6C08FC4D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0.0862</w:t>
            </w:r>
          </w:p>
        </w:tc>
        <w:tc>
          <w:tcPr>
            <w:tcW w:w="1559" w:type="dxa"/>
            <w:noWrap/>
            <w:vAlign w:val="bottom"/>
          </w:tcPr>
          <w:p w14:paraId="2FC408EA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0.1659</w:t>
            </w:r>
          </w:p>
        </w:tc>
      </w:tr>
      <w:tr w:rsidR="004571C3" w:rsidRPr="004571C3" w14:paraId="23B0D305" w14:textId="77777777" w:rsidTr="00FD05D0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4912B84D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4571C3">
              <w:rPr>
                <w:rFonts w:ascii="Times New Roman" w:hAnsi="Times New Roman" w:cs="Times New Roman"/>
                <w:bCs/>
              </w:rPr>
              <w:t>Sn</w:t>
            </w:r>
            <w:proofErr w:type="spellEnd"/>
          </w:p>
        </w:tc>
        <w:tc>
          <w:tcPr>
            <w:tcW w:w="1560" w:type="dxa"/>
            <w:noWrap/>
            <w:vAlign w:val="bottom"/>
          </w:tcPr>
          <w:p w14:paraId="6E35325E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8.148889</w:t>
            </w:r>
          </w:p>
        </w:tc>
        <w:tc>
          <w:tcPr>
            <w:tcW w:w="1417" w:type="dxa"/>
            <w:vAlign w:val="bottom"/>
          </w:tcPr>
          <w:p w14:paraId="09DA3C88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10.13383</w:t>
            </w:r>
          </w:p>
        </w:tc>
        <w:tc>
          <w:tcPr>
            <w:tcW w:w="1417" w:type="dxa"/>
            <w:vAlign w:val="bottom"/>
          </w:tcPr>
          <w:p w14:paraId="1450F4F7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6.334727</w:t>
            </w:r>
          </w:p>
        </w:tc>
        <w:tc>
          <w:tcPr>
            <w:tcW w:w="1559" w:type="dxa"/>
            <w:noWrap/>
            <w:vAlign w:val="bottom"/>
          </w:tcPr>
          <w:p w14:paraId="00D26D1E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8.7399</w:t>
            </w:r>
          </w:p>
        </w:tc>
      </w:tr>
      <w:tr w:rsidR="004571C3" w:rsidRPr="004571C3" w14:paraId="181D9367" w14:textId="77777777" w:rsidTr="00FD05D0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519C265B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4571C3">
              <w:rPr>
                <w:rFonts w:ascii="Times New Roman" w:hAnsi="Times New Roman" w:cs="Times New Roman"/>
                <w:bCs/>
              </w:rPr>
              <w:t>Hg</w:t>
            </w:r>
            <w:proofErr w:type="spellEnd"/>
          </w:p>
        </w:tc>
        <w:tc>
          <w:tcPr>
            <w:tcW w:w="1560" w:type="dxa"/>
            <w:noWrap/>
            <w:vAlign w:val="bottom"/>
          </w:tcPr>
          <w:p w14:paraId="6E785798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13.52678</w:t>
            </w:r>
          </w:p>
        </w:tc>
        <w:tc>
          <w:tcPr>
            <w:tcW w:w="1417" w:type="dxa"/>
            <w:vAlign w:val="bottom"/>
          </w:tcPr>
          <w:p w14:paraId="19C56559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24.145</w:t>
            </w:r>
          </w:p>
        </w:tc>
        <w:tc>
          <w:tcPr>
            <w:tcW w:w="1417" w:type="dxa"/>
            <w:vAlign w:val="bottom"/>
          </w:tcPr>
          <w:p w14:paraId="44CDB603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16.31</w:t>
            </w:r>
          </w:p>
        </w:tc>
        <w:tc>
          <w:tcPr>
            <w:tcW w:w="1559" w:type="dxa"/>
            <w:noWrap/>
            <w:vAlign w:val="bottom"/>
          </w:tcPr>
          <w:p w14:paraId="22CC7126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22.401</w:t>
            </w:r>
          </w:p>
        </w:tc>
      </w:tr>
      <w:tr w:rsidR="004571C3" w:rsidRPr="004571C3" w14:paraId="34C9758C" w14:textId="77777777" w:rsidTr="00FD05D0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41AC8CAB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Pb</w:t>
            </w:r>
          </w:p>
        </w:tc>
        <w:tc>
          <w:tcPr>
            <w:tcW w:w="1560" w:type="dxa"/>
            <w:noWrap/>
            <w:vAlign w:val="bottom"/>
          </w:tcPr>
          <w:p w14:paraId="139D4315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23.63163</w:t>
            </w:r>
          </w:p>
        </w:tc>
        <w:tc>
          <w:tcPr>
            <w:tcW w:w="1417" w:type="dxa"/>
            <w:vAlign w:val="bottom"/>
          </w:tcPr>
          <w:p w14:paraId="132330A2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34.68</w:t>
            </w:r>
          </w:p>
        </w:tc>
        <w:tc>
          <w:tcPr>
            <w:tcW w:w="1417" w:type="dxa"/>
            <w:vAlign w:val="bottom"/>
          </w:tcPr>
          <w:p w14:paraId="480D6C93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18.73373</w:t>
            </w:r>
          </w:p>
        </w:tc>
        <w:tc>
          <w:tcPr>
            <w:tcW w:w="1559" w:type="dxa"/>
            <w:noWrap/>
            <w:vAlign w:val="bottom"/>
          </w:tcPr>
          <w:p w14:paraId="460B264F" w14:textId="77777777" w:rsidR="00FB487E" w:rsidRPr="004571C3" w:rsidRDefault="00FB487E" w:rsidP="00FD05D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4571C3">
              <w:rPr>
                <w:rFonts w:ascii="Times New Roman" w:hAnsi="Times New Roman" w:cs="Times New Roman"/>
                <w:bCs/>
              </w:rPr>
              <w:t>18.9295</w:t>
            </w:r>
          </w:p>
        </w:tc>
      </w:tr>
    </w:tbl>
    <w:p w14:paraId="589F2CE9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4DEE9FD8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17FF14BA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29D5CE99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2F132C06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55C4BA24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005E4312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792321AF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27268143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6543F72E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69084253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00D1160C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16EA65CF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3BB92160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0B99A1B1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5879DFE8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38C54986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6277B5FD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0B36FCA8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10AB2313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612A7726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5EAE726B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7E61DAD0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0C1D0CF7" w14:textId="77777777" w:rsidR="00FB487E" w:rsidRPr="004571C3" w:rsidRDefault="00FB487E" w:rsidP="00562E16">
      <w:pPr>
        <w:spacing w:before="100" w:beforeAutospacing="1" w:after="100" w:afterAutospacing="1"/>
        <w:rPr>
          <w:b/>
          <w:bCs/>
        </w:rPr>
      </w:pPr>
    </w:p>
    <w:p w14:paraId="3D4D262B" w14:textId="18344F60" w:rsidR="00562E16" w:rsidRPr="004571C3" w:rsidRDefault="00562E16" w:rsidP="00562E16">
      <w:pPr>
        <w:spacing w:before="100" w:beforeAutospacing="1" w:after="100" w:afterAutospacing="1"/>
        <w:rPr>
          <w:sz w:val="28"/>
          <w:szCs w:val="28"/>
        </w:rPr>
      </w:pPr>
      <w:r w:rsidRPr="004571C3">
        <w:rPr>
          <w:b/>
          <w:bCs/>
        </w:rPr>
        <w:lastRenderedPageBreak/>
        <w:t xml:space="preserve">Supplementary Table </w:t>
      </w:r>
      <w:r w:rsidR="00FB487E" w:rsidRPr="004571C3">
        <w:rPr>
          <w:b/>
          <w:bCs/>
        </w:rPr>
        <w:t>2</w:t>
      </w:r>
      <w:r w:rsidRPr="004571C3">
        <w:t xml:space="preserve"> - Composition of solutions used during fluorescent </w:t>
      </w:r>
      <w:proofErr w:type="gramStart"/>
      <w:r w:rsidRPr="004571C3">
        <w:t>measurements</w:t>
      </w:r>
      <w:proofErr w:type="gramEnd"/>
    </w:p>
    <w:tbl>
      <w:tblPr>
        <w:tblStyle w:val="Rcsostblzat"/>
        <w:tblpPr w:leftFromText="141" w:rightFromText="141" w:vertAnchor="text" w:horzAnchor="margin" w:tblpXSpec="center" w:tblpY="180"/>
        <w:tblW w:w="9072" w:type="dxa"/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1417"/>
        <w:gridCol w:w="1559"/>
        <w:gridCol w:w="1418"/>
      </w:tblGrid>
      <w:tr w:rsidR="004571C3" w:rsidRPr="004571C3" w14:paraId="2CF7BB75" w14:textId="77777777" w:rsidTr="00377509">
        <w:trPr>
          <w:trHeight w:val="454"/>
        </w:trPr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3BE0946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60" w:type="dxa"/>
            <w:shd w:val="clear" w:color="auto" w:fill="404040" w:themeFill="text1" w:themeFillTint="BF"/>
            <w:vAlign w:val="center"/>
            <w:hideMark/>
          </w:tcPr>
          <w:p w14:paraId="3C76B179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Standard HEPES</w:t>
            </w:r>
          </w:p>
        </w:tc>
        <w:tc>
          <w:tcPr>
            <w:tcW w:w="1417" w:type="dxa"/>
            <w:shd w:val="clear" w:color="auto" w:fill="404040" w:themeFill="text1" w:themeFillTint="BF"/>
            <w:vAlign w:val="center"/>
          </w:tcPr>
          <w:p w14:paraId="76D7E64F" w14:textId="0E2480A7" w:rsidR="004B14C5" w:rsidRPr="004571C3" w:rsidRDefault="004B14C5" w:rsidP="008A2196">
            <w:pPr>
              <w:spacing w:before="100" w:beforeAutospacing="1" w:after="100" w:afterAutospacing="1"/>
            </w:pPr>
            <w:r w:rsidRPr="004571C3">
              <w:rPr>
                <w:rFonts w:ascii="Times New Roman" w:hAnsi="Times New Roman" w:cs="Times New Roman"/>
              </w:rPr>
              <w:t>Ca</w:t>
            </w:r>
            <w:r w:rsidRPr="004571C3">
              <w:rPr>
                <w:rFonts w:ascii="Times New Roman" w:hAnsi="Times New Roman" w:cs="Times New Roman"/>
                <w:vertAlign w:val="superscript"/>
              </w:rPr>
              <w:t>2+</w:t>
            </w:r>
            <w:r w:rsidRPr="004571C3">
              <w:rPr>
                <w:rFonts w:ascii="Times New Roman" w:hAnsi="Times New Roman" w:cs="Times New Roman"/>
              </w:rPr>
              <w:t>-free HEPES</w:t>
            </w:r>
          </w:p>
        </w:tc>
        <w:tc>
          <w:tcPr>
            <w:tcW w:w="1417" w:type="dxa"/>
            <w:shd w:val="clear" w:color="auto" w:fill="404040" w:themeFill="text1" w:themeFillTint="BF"/>
            <w:vAlign w:val="center"/>
          </w:tcPr>
          <w:p w14:paraId="309B451E" w14:textId="3B383862" w:rsidR="004B14C5" w:rsidRPr="004571C3" w:rsidRDefault="004B14C5" w:rsidP="008A2196">
            <w:pPr>
              <w:spacing w:before="100" w:beforeAutospacing="1" w:after="100" w:afterAutospacing="1"/>
              <w:jc w:val="center"/>
            </w:pPr>
            <w:r w:rsidRPr="004571C3">
              <w:rPr>
                <w:rFonts w:ascii="Times New Roman" w:hAnsi="Times New Roman" w:cs="Times New Roman"/>
                <w:lang w:val="en-US"/>
              </w:rPr>
              <w:t>Standard HCO</w:t>
            </w:r>
            <w:r w:rsidRPr="004571C3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4571C3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404040" w:themeFill="text1" w:themeFillTint="BF"/>
            <w:vAlign w:val="center"/>
          </w:tcPr>
          <w:p w14:paraId="30835024" w14:textId="3A8D0E08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NH</w:t>
            </w:r>
            <w:r w:rsidRPr="004571C3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4571C3">
              <w:rPr>
                <w:rFonts w:ascii="Times New Roman" w:hAnsi="Times New Roman" w:cs="Times New Roman"/>
                <w:lang w:val="en-US"/>
              </w:rPr>
              <w:t>Cl-HCO</w:t>
            </w:r>
            <w:r w:rsidRPr="004571C3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4571C3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404040" w:themeFill="text1" w:themeFillTint="BF"/>
            <w:vAlign w:val="center"/>
          </w:tcPr>
          <w:p w14:paraId="4DFFAAAC" w14:textId="2F024D88" w:rsidR="004B14C5" w:rsidRPr="004571C3" w:rsidRDefault="001B641B" w:rsidP="008A2196">
            <w:pPr>
              <w:spacing w:before="100" w:beforeAutospacing="1" w:after="100" w:afterAutospacing="1"/>
              <w:jc w:val="center"/>
            </w:pPr>
            <w:r w:rsidRPr="004571C3">
              <w:rPr>
                <w:rFonts w:ascii="Times New Roman" w:hAnsi="Times New Roman" w:cs="Times New Roman"/>
                <w:lang w:val="en-US"/>
              </w:rPr>
              <w:t>Cl</w:t>
            </w:r>
            <w:r w:rsidRPr="004571C3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="004B14C5" w:rsidRPr="004571C3">
              <w:rPr>
                <w:rFonts w:ascii="Times New Roman" w:hAnsi="Times New Roman" w:cs="Times New Roman"/>
                <w:lang w:val="en-US"/>
              </w:rPr>
              <w:t>-Free HCO</w:t>
            </w:r>
            <w:r w:rsidR="004B14C5" w:rsidRPr="004571C3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="004B14C5" w:rsidRPr="004571C3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4571C3" w:rsidRPr="004571C3" w14:paraId="315A46E0" w14:textId="77777777" w:rsidTr="004B14C5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36DF4368" w14:textId="77777777" w:rsidR="004B14C5" w:rsidRPr="004571C3" w:rsidRDefault="004B14C5" w:rsidP="008A219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NaCl</w:t>
            </w:r>
            <w:proofErr w:type="spellEnd"/>
          </w:p>
        </w:tc>
        <w:tc>
          <w:tcPr>
            <w:tcW w:w="1560" w:type="dxa"/>
            <w:vAlign w:val="center"/>
          </w:tcPr>
          <w:p w14:paraId="2E29C6B2" w14:textId="09D9121A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131313000</w:t>
            </w:r>
          </w:p>
        </w:tc>
        <w:tc>
          <w:tcPr>
            <w:tcW w:w="1417" w:type="dxa"/>
            <w:vAlign w:val="center"/>
          </w:tcPr>
          <w:p w14:paraId="6EF4DE90" w14:textId="21E977C3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1417" w:type="dxa"/>
            <w:vAlign w:val="center"/>
          </w:tcPr>
          <w:p w14:paraId="49691474" w14:textId="53AB5551" w:rsidR="004B14C5" w:rsidRPr="004571C3" w:rsidRDefault="004B14C5" w:rsidP="008A2196">
            <w:pPr>
              <w:spacing w:before="100" w:beforeAutospacing="1" w:after="100" w:afterAutospacing="1"/>
              <w:jc w:val="center"/>
            </w:pPr>
            <w:r w:rsidRPr="004571C3">
              <w:rPr>
                <w:rFonts w:ascii="Times New Roman" w:hAnsi="Times New Roman" w:cs="Times New Roman"/>
                <w:lang w:val="en-US"/>
              </w:rPr>
              <w:t>115</w:t>
            </w:r>
          </w:p>
        </w:tc>
        <w:tc>
          <w:tcPr>
            <w:tcW w:w="1559" w:type="dxa"/>
            <w:vAlign w:val="center"/>
          </w:tcPr>
          <w:p w14:paraId="13B8734F" w14:textId="300035CB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418" w:type="dxa"/>
            <w:vAlign w:val="center"/>
          </w:tcPr>
          <w:p w14:paraId="0884774D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</w:pPr>
          </w:p>
        </w:tc>
      </w:tr>
      <w:tr w:rsidR="004571C3" w:rsidRPr="004571C3" w14:paraId="26C9125B" w14:textId="77777777" w:rsidTr="004B14C5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5DDD1C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4571C3">
              <w:rPr>
                <w:rFonts w:ascii="Times New Roman" w:hAnsi="Times New Roman" w:cs="Times New Roman"/>
                <w:lang w:val="en-US"/>
              </w:rPr>
              <w:t>KCl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7EF85DED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7" w:type="dxa"/>
          </w:tcPr>
          <w:p w14:paraId="1E04EBFB" w14:textId="7453F6C5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7" w:type="dxa"/>
            <w:vAlign w:val="center"/>
          </w:tcPr>
          <w:p w14:paraId="168202DB" w14:textId="430B27DC" w:rsidR="004B14C5" w:rsidRPr="004571C3" w:rsidRDefault="004B14C5" w:rsidP="008A2196">
            <w:pPr>
              <w:spacing w:before="100" w:beforeAutospacing="1" w:after="100" w:afterAutospacing="1"/>
              <w:jc w:val="center"/>
            </w:pPr>
            <w:r w:rsidRPr="004571C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59" w:type="dxa"/>
            <w:noWrap/>
            <w:vAlign w:val="center"/>
          </w:tcPr>
          <w:p w14:paraId="19383686" w14:textId="474A46D6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8" w:type="dxa"/>
            <w:vAlign w:val="center"/>
          </w:tcPr>
          <w:p w14:paraId="5226F651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</w:pPr>
          </w:p>
        </w:tc>
      </w:tr>
      <w:tr w:rsidR="004571C3" w:rsidRPr="004571C3" w14:paraId="2956E332" w14:textId="77777777" w:rsidTr="004B14C5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D1F5AB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MgCl</w:t>
            </w:r>
            <w:r w:rsidRPr="004571C3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33CA54F9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</w:tcPr>
          <w:p w14:paraId="7D3B5178" w14:textId="5C82274A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64EB2B05" w14:textId="3DDDB37B" w:rsidR="004B14C5" w:rsidRPr="004571C3" w:rsidRDefault="004B14C5" w:rsidP="008A2196">
            <w:pPr>
              <w:spacing w:before="100" w:beforeAutospacing="1" w:after="100" w:afterAutospacing="1"/>
              <w:jc w:val="center"/>
            </w:pPr>
            <w:r w:rsidRPr="004571C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14:paraId="742AA29B" w14:textId="314C58A9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79581591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</w:pPr>
          </w:p>
        </w:tc>
      </w:tr>
      <w:tr w:rsidR="004571C3" w:rsidRPr="004571C3" w14:paraId="0B2BB95D" w14:textId="77777777" w:rsidTr="004B14C5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56C4F7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CaCl</w:t>
            </w:r>
            <w:r w:rsidRPr="004571C3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6CCEFC5D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</w:tcPr>
          <w:p w14:paraId="193CAC3F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9D91585" w14:textId="67B155FD" w:rsidR="004B14C5" w:rsidRPr="004571C3" w:rsidRDefault="004B14C5" w:rsidP="008A2196">
            <w:pPr>
              <w:spacing w:before="100" w:beforeAutospacing="1" w:after="100" w:afterAutospacing="1"/>
              <w:jc w:val="center"/>
            </w:pPr>
            <w:r w:rsidRPr="004571C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14:paraId="5BB4644F" w14:textId="5A69190A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16737F87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</w:pPr>
          </w:p>
        </w:tc>
      </w:tr>
      <w:tr w:rsidR="004571C3" w:rsidRPr="004571C3" w14:paraId="77156A8F" w14:textId="77777777" w:rsidTr="004B14C5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72CADA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4571C3">
              <w:rPr>
                <w:rFonts w:ascii="Times New Roman" w:hAnsi="Times New Roman" w:cs="Times New Roman"/>
                <w:lang w:val="en-US"/>
              </w:rPr>
              <w:t>Hepes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79DCCB28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17" w:type="dxa"/>
          </w:tcPr>
          <w:p w14:paraId="2AD504B1" w14:textId="7F47AC2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17" w:type="dxa"/>
            <w:vAlign w:val="center"/>
          </w:tcPr>
          <w:p w14:paraId="637D7D13" w14:textId="47A89E7D" w:rsidR="004B14C5" w:rsidRPr="004571C3" w:rsidRDefault="004B14C5" w:rsidP="008A2196">
            <w:pPr>
              <w:spacing w:before="100" w:beforeAutospacing="1" w:after="100" w:afterAutospacing="1"/>
              <w:jc w:val="center"/>
            </w:pPr>
          </w:p>
        </w:tc>
        <w:tc>
          <w:tcPr>
            <w:tcW w:w="1559" w:type="dxa"/>
            <w:noWrap/>
            <w:vAlign w:val="center"/>
          </w:tcPr>
          <w:p w14:paraId="266AC60D" w14:textId="481B89AD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F4493D7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</w:pPr>
          </w:p>
        </w:tc>
      </w:tr>
      <w:tr w:rsidR="004571C3" w:rsidRPr="004571C3" w14:paraId="3A8FC191" w14:textId="77777777" w:rsidTr="004B14C5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A5DB8D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Glucose</w:t>
            </w:r>
          </w:p>
        </w:tc>
        <w:tc>
          <w:tcPr>
            <w:tcW w:w="1560" w:type="dxa"/>
            <w:noWrap/>
            <w:vAlign w:val="center"/>
            <w:hideMark/>
          </w:tcPr>
          <w:p w14:paraId="74E45D67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17" w:type="dxa"/>
          </w:tcPr>
          <w:p w14:paraId="2FF43059" w14:textId="3A88D30C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17" w:type="dxa"/>
            <w:vAlign w:val="center"/>
          </w:tcPr>
          <w:p w14:paraId="4C358162" w14:textId="4921C7A0" w:rsidR="004B14C5" w:rsidRPr="004571C3" w:rsidRDefault="004B14C5" w:rsidP="008A2196">
            <w:pPr>
              <w:spacing w:before="100" w:beforeAutospacing="1" w:after="100" w:afterAutospacing="1"/>
              <w:jc w:val="center"/>
            </w:pPr>
            <w:r w:rsidRPr="004571C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59" w:type="dxa"/>
            <w:noWrap/>
            <w:vAlign w:val="center"/>
          </w:tcPr>
          <w:p w14:paraId="77E0268F" w14:textId="4DCF4F3F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18" w:type="dxa"/>
            <w:vAlign w:val="center"/>
          </w:tcPr>
          <w:p w14:paraId="695FE073" w14:textId="2E6AA16C" w:rsidR="004B14C5" w:rsidRPr="004571C3" w:rsidRDefault="004B14C5" w:rsidP="008A2196">
            <w:pPr>
              <w:spacing w:before="100" w:beforeAutospacing="1" w:after="100" w:afterAutospacing="1"/>
              <w:jc w:val="center"/>
            </w:pPr>
            <w:r w:rsidRPr="004571C3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4571C3" w:rsidRPr="004571C3" w14:paraId="5A401C69" w14:textId="77777777" w:rsidTr="004B14C5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01ABBF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NaHCO</w:t>
            </w:r>
            <w:r w:rsidRPr="004571C3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4571C3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33269096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14762E72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</w:pPr>
          </w:p>
        </w:tc>
        <w:tc>
          <w:tcPr>
            <w:tcW w:w="1417" w:type="dxa"/>
            <w:vAlign w:val="center"/>
          </w:tcPr>
          <w:p w14:paraId="1E831C6F" w14:textId="45EF9D66" w:rsidR="004B14C5" w:rsidRPr="004571C3" w:rsidRDefault="004B14C5" w:rsidP="008A2196">
            <w:pPr>
              <w:spacing w:before="100" w:beforeAutospacing="1" w:after="100" w:afterAutospacing="1"/>
              <w:jc w:val="center"/>
            </w:pPr>
            <w:r w:rsidRPr="004571C3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559" w:type="dxa"/>
            <w:noWrap/>
            <w:vAlign w:val="center"/>
          </w:tcPr>
          <w:p w14:paraId="698587EE" w14:textId="57C2D554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418" w:type="dxa"/>
            <w:vAlign w:val="center"/>
          </w:tcPr>
          <w:p w14:paraId="13B3FF18" w14:textId="4BBF7630" w:rsidR="004B14C5" w:rsidRPr="004571C3" w:rsidRDefault="004B14C5" w:rsidP="008A2196">
            <w:pPr>
              <w:spacing w:before="100" w:beforeAutospacing="1" w:after="100" w:afterAutospacing="1"/>
              <w:jc w:val="center"/>
            </w:pPr>
            <w:r w:rsidRPr="004571C3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4571C3" w:rsidRPr="004571C3" w14:paraId="33F431DF" w14:textId="77777777" w:rsidTr="004B14C5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8ED23E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NH</w:t>
            </w:r>
            <w:r w:rsidRPr="004571C3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4571C3">
              <w:rPr>
                <w:rFonts w:ascii="Times New Roman" w:hAnsi="Times New Roman" w:cs="Times New Roman"/>
                <w:lang w:val="en-US"/>
              </w:rPr>
              <w:t>Cl</w:t>
            </w:r>
          </w:p>
        </w:tc>
        <w:tc>
          <w:tcPr>
            <w:tcW w:w="1560" w:type="dxa"/>
            <w:noWrap/>
            <w:vAlign w:val="center"/>
            <w:hideMark/>
          </w:tcPr>
          <w:p w14:paraId="4A247628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033A24F6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</w:pPr>
          </w:p>
        </w:tc>
        <w:tc>
          <w:tcPr>
            <w:tcW w:w="1417" w:type="dxa"/>
          </w:tcPr>
          <w:p w14:paraId="76364E50" w14:textId="14E07D78" w:rsidR="004B14C5" w:rsidRPr="004571C3" w:rsidRDefault="004B14C5" w:rsidP="008A2196">
            <w:pPr>
              <w:spacing w:before="100" w:beforeAutospacing="1" w:after="100" w:afterAutospacing="1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73D5AA01" w14:textId="2F08EFED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418" w:type="dxa"/>
            <w:vAlign w:val="center"/>
          </w:tcPr>
          <w:p w14:paraId="7B4ADB63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</w:pPr>
          </w:p>
        </w:tc>
      </w:tr>
      <w:tr w:rsidR="004571C3" w:rsidRPr="004571C3" w14:paraId="02C11570" w14:textId="77777777" w:rsidTr="004B14C5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2A0543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Na-gluconate</w:t>
            </w:r>
          </w:p>
        </w:tc>
        <w:tc>
          <w:tcPr>
            <w:tcW w:w="1560" w:type="dxa"/>
            <w:noWrap/>
            <w:vAlign w:val="center"/>
            <w:hideMark/>
          </w:tcPr>
          <w:p w14:paraId="7918BF97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28F3E234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</w:pPr>
          </w:p>
        </w:tc>
        <w:tc>
          <w:tcPr>
            <w:tcW w:w="1417" w:type="dxa"/>
          </w:tcPr>
          <w:p w14:paraId="3F49139C" w14:textId="68A8A5F7" w:rsidR="004B14C5" w:rsidRPr="004571C3" w:rsidRDefault="004B14C5" w:rsidP="008A2196">
            <w:pPr>
              <w:spacing w:before="100" w:beforeAutospacing="1" w:after="100" w:afterAutospacing="1"/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457B0568" w14:textId="1C673AD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DB6655F" w14:textId="0B25F3FF" w:rsidR="004B14C5" w:rsidRPr="004571C3" w:rsidRDefault="004B14C5" w:rsidP="008A2196">
            <w:pPr>
              <w:spacing w:before="100" w:beforeAutospacing="1" w:after="100" w:afterAutospacing="1"/>
              <w:jc w:val="center"/>
            </w:pPr>
            <w:r w:rsidRPr="004571C3">
              <w:rPr>
                <w:rFonts w:ascii="Times New Roman" w:hAnsi="Times New Roman" w:cs="Times New Roman"/>
                <w:lang w:val="en-US"/>
              </w:rPr>
              <w:t>115</w:t>
            </w:r>
          </w:p>
        </w:tc>
      </w:tr>
      <w:tr w:rsidR="004571C3" w:rsidRPr="004571C3" w14:paraId="46D2AC9B" w14:textId="77777777" w:rsidTr="004B14C5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44601CCA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K</w:t>
            </w:r>
            <w:r w:rsidRPr="004571C3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4571C3">
              <w:rPr>
                <w:rFonts w:ascii="Times New Roman" w:hAnsi="Times New Roman" w:cs="Times New Roman"/>
                <w:lang w:val="en-US"/>
              </w:rPr>
              <w:t>-sulphate</w:t>
            </w:r>
          </w:p>
        </w:tc>
        <w:tc>
          <w:tcPr>
            <w:tcW w:w="1560" w:type="dxa"/>
            <w:noWrap/>
            <w:vAlign w:val="center"/>
          </w:tcPr>
          <w:p w14:paraId="363D4694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55345F28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</w:pPr>
          </w:p>
        </w:tc>
        <w:tc>
          <w:tcPr>
            <w:tcW w:w="1417" w:type="dxa"/>
          </w:tcPr>
          <w:p w14:paraId="296343B8" w14:textId="2F39BDD5" w:rsidR="004B14C5" w:rsidRPr="004571C3" w:rsidRDefault="004B14C5" w:rsidP="008A2196">
            <w:pPr>
              <w:spacing w:before="100" w:beforeAutospacing="1" w:after="100" w:afterAutospacing="1"/>
              <w:jc w:val="center"/>
            </w:pPr>
          </w:p>
        </w:tc>
        <w:tc>
          <w:tcPr>
            <w:tcW w:w="1559" w:type="dxa"/>
            <w:noWrap/>
            <w:vAlign w:val="center"/>
          </w:tcPr>
          <w:p w14:paraId="67C97A66" w14:textId="718228C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98FA5DB" w14:textId="4A0E27F9" w:rsidR="004B14C5" w:rsidRPr="004571C3" w:rsidRDefault="004B14C5" w:rsidP="008A2196">
            <w:pPr>
              <w:spacing w:before="100" w:beforeAutospacing="1" w:after="100" w:afterAutospacing="1"/>
              <w:jc w:val="center"/>
            </w:pPr>
            <w:r w:rsidRPr="004571C3">
              <w:rPr>
                <w:rFonts w:ascii="Times New Roman" w:hAnsi="Times New Roman" w:cs="Times New Roman"/>
                <w:lang w:val="en-US"/>
              </w:rPr>
              <w:t>2.5</w:t>
            </w:r>
          </w:p>
        </w:tc>
      </w:tr>
      <w:tr w:rsidR="004571C3" w:rsidRPr="004571C3" w14:paraId="352CE7DD" w14:textId="77777777" w:rsidTr="004B14C5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1B3486DC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Ca-gluconate</w:t>
            </w:r>
          </w:p>
        </w:tc>
        <w:tc>
          <w:tcPr>
            <w:tcW w:w="1560" w:type="dxa"/>
            <w:noWrap/>
            <w:vAlign w:val="center"/>
          </w:tcPr>
          <w:p w14:paraId="49266383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2FDD4AD2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</w:pPr>
          </w:p>
        </w:tc>
        <w:tc>
          <w:tcPr>
            <w:tcW w:w="1417" w:type="dxa"/>
          </w:tcPr>
          <w:p w14:paraId="3ACC7EB3" w14:textId="55336602" w:rsidR="004B14C5" w:rsidRPr="004571C3" w:rsidRDefault="004B14C5" w:rsidP="008A2196">
            <w:pPr>
              <w:spacing w:before="100" w:beforeAutospacing="1" w:after="100" w:afterAutospacing="1"/>
              <w:jc w:val="center"/>
            </w:pPr>
          </w:p>
        </w:tc>
        <w:tc>
          <w:tcPr>
            <w:tcW w:w="1559" w:type="dxa"/>
            <w:noWrap/>
            <w:vAlign w:val="center"/>
          </w:tcPr>
          <w:p w14:paraId="60C47E44" w14:textId="6029B332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A4A56C4" w14:textId="1C2046FD" w:rsidR="004B14C5" w:rsidRPr="004571C3" w:rsidRDefault="004B14C5" w:rsidP="008A2196">
            <w:pPr>
              <w:spacing w:before="100" w:beforeAutospacing="1" w:after="100" w:afterAutospacing="1"/>
              <w:jc w:val="center"/>
            </w:pPr>
            <w:r w:rsidRPr="004571C3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4571C3" w:rsidRPr="004571C3" w14:paraId="3258BA90" w14:textId="77777777" w:rsidTr="004B14C5">
        <w:trPr>
          <w:trHeight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16C7C8C1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Mg-gluconate</w:t>
            </w:r>
          </w:p>
        </w:tc>
        <w:tc>
          <w:tcPr>
            <w:tcW w:w="1560" w:type="dxa"/>
            <w:noWrap/>
            <w:vAlign w:val="center"/>
          </w:tcPr>
          <w:p w14:paraId="096D41D3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3731B940" w14:textId="77777777" w:rsidR="004B14C5" w:rsidRPr="004571C3" w:rsidRDefault="004B14C5" w:rsidP="008A2196">
            <w:pPr>
              <w:spacing w:before="100" w:beforeAutospacing="1" w:after="100" w:afterAutospacing="1"/>
              <w:jc w:val="center"/>
            </w:pPr>
          </w:p>
        </w:tc>
        <w:tc>
          <w:tcPr>
            <w:tcW w:w="1417" w:type="dxa"/>
          </w:tcPr>
          <w:p w14:paraId="7F86D968" w14:textId="578C29F0" w:rsidR="004B14C5" w:rsidRPr="004571C3" w:rsidRDefault="004B14C5" w:rsidP="008A2196">
            <w:pPr>
              <w:spacing w:before="100" w:beforeAutospacing="1" w:after="100" w:afterAutospacing="1"/>
              <w:jc w:val="center"/>
            </w:pPr>
          </w:p>
        </w:tc>
        <w:tc>
          <w:tcPr>
            <w:tcW w:w="1559" w:type="dxa"/>
            <w:noWrap/>
            <w:vAlign w:val="center"/>
          </w:tcPr>
          <w:p w14:paraId="3F82E77C" w14:textId="52256454" w:rsidR="004B14C5" w:rsidRPr="004571C3" w:rsidRDefault="004B14C5" w:rsidP="008A21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9BD2072" w14:textId="1D500EFC" w:rsidR="004B14C5" w:rsidRPr="004571C3" w:rsidRDefault="004B14C5" w:rsidP="008A2196">
            <w:pPr>
              <w:spacing w:before="100" w:beforeAutospacing="1" w:after="100" w:afterAutospacing="1"/>
              <w:jc w:val="center"/>
            </w:pPr>
            <w:r w:rsidRPr="004571C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66CB9CC5" w14:textId="77777777" w:rsidR="003C7899" w:rsidRPr="004571C3" w:rsidRDefault="003C7899" w:rsidP="00F1116E">
      <w:pPr>
        <w:widowControl w:val="0"/>
        <w:autoSpaceDE w:val="0"/>
        <w:autoSpaceDN w:val="0"/>
        <w:adjustRightInd w:val="0"/>
        <w:spacing w:before="60"/>
        <w:rPr>
          <w:b/>
          <w:bCs/>
        </w:rPr>
      </w:pPr>
    </w:p>
    <w:p w14:paraId="702E126E" w14:textId="6E4BCF37" w:rsidR="00F1116E" w:rsidRPr="004571C3" w:rsidRDefault="00F1116E" w:rsidP="00F1116E">
      <w:pPr>
        <w:widowControl w:val="0"/>
        <w:autoSpaceDE w:val="0"/>
        <w:autoSpaceDN w:val="0"/>
        <w:adjustRightInd w:val="0"/>
        <w:spacing w:before="60"/>
      </w:pPr>
      <w:r w:rsidRPr="004571C3">
        <w:rPr>
          <w:b/>
          <w:bCs/>
        </w:rPr>
        <w:t xml:space="preserve">Supplementary Table </w:t>
      </w:r>
      <w:r w:rsidR="00FB487E" w:rsidRPr="004571C3">
        <w:rPr>
          <w:b/>
          <w:bCs/>
        </w:rPr>
        <w:t>3</w:t>
      </w:r>
      <w:r w:rsidRPr="004571C3">
        <w:t>. Splitting media.</w:t>
      </w:r>
    </w:p>
    <w:tbl>
      <w:tblPr>
        <w:tblStyle w:val="Rcsostblzat"/>
        <w:tblpPr w:leftFromText="141" w:rightFromText="141" w:vertAnchor="text" w:horzAnchor="margin" w:tblpXSpec="center" w:tblpY="139"/>
        <w:tblW w:w="0" w:type="auto"/>
        <w:tblLook w:val="04A0" w:firstRow="1" w:lastRow="0" w:firstColumn="1" w:lastColumn="0" w:noHBand="0" w:noVBand="1"/>
      </w:tblPr>
      <w:tblGrid>
        <w:gridCol w:w="2761"/>
        <w:gridCol w:w="2808"/>
        <w:gridCol w:w="2755"/>
      </w:tblGrid>
      <w:tr w:rsidR="004571C3" w:rsidRPr="004571C3" w14:paraId="6989BB2A" w14:textId="77777777" w:rsidTr="0011363A">
        <w:trPr>
          <w:trHeight w:val="414"/>
        </w:trPr>
        <w:tc>
          <w:tcPr>
            <w:tcW w:w="2761" w:type="dxa"/>
            <w:shd w:val="clear" w:color="auto" w:fill="404040" w:themeFill="text1" w:themeFillTint="BF"/>
            <w:vAlign w:val="center"/>
          </w:tcPr>
          <w:p w14:paraId="3285FCE0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Component</w:t>
            </w:r>
            <w:proofErr w:type="spellEnd"/>
          </w:p>
        </w:tc>
        <w:tc>
          <w:tcPr>
            <w:tcW w:w="2808" w:type="dxa"/>
            <w:shd w:val="clear" w:color="auto" w:fill="404040" w:themeFill="text1" w:themeFillTint="BF"/>
            <w:vAlign w:val="center"/>
          </w:tcPr>
          <w:p w14:paraId="5942DB0A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Manufacturer</w:t>
            </w:r>
            <w:proofErr w:type="spellEnd"/>
            <w:r w:rsidRPr="004571C3">
              <w:rPr>
                <w:rFonts w:ascii="Times New Roman" w:hAnsi="Times New Roman" w:cs="Times New Roman"/>
              </w:rPr>
              <w:t>/</w:t>
            </w:r>
            <w:proofErr w:type="spellStart"/>
            <w:r w:rsidRPr="004571C3">
              <w:rPr>
                <w:rFonts w:ascii="Times New Roman" w:hAnsi="Times New Roman" w:cs="Times New Roman"/>
              </w:rPr>
              <w:t>Cat.No</w:t>
            </w:r>
            <w:proofErr w:type="spellEnd"/>
            <w:r w:rsidRPr="004571C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755" w:type="dxa"/>
            <w:shd w:val="clear" w:color="auto" w:fill="404040" w:themeFill="text1" w:themeFillTint="BF"/>
            <w:vAlign w:val="center"/>
          </w:tcPr>
          <w:p w14:paraId="74D9FB47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Final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cc/</w:t>
            </w:r>
            <w:proofErr w:type="spellStart"/>
            <w:r w:rsidRPr="004571C3">
              <w:rPr>
                <w:rFonts w:ascii="Times New Roman" w:hAnsi="Times New Roman" w:cs="Times New Roman"/>
              </w:rPr>
              <w:t>volume</w:t>
            </w:r>
            <w:proofErr w:type="spellEnd"/>
          </w:p>
        </w:tc>
      </w:tr>
      <w:tr w:rsidR="004571C3" w:rsidRPr="004571C3" w14:paraId="4C9EF2BE" w14:textId="77777777" w:rsidTr="0011363A">
        <w:trPr>
          <w:trHeight w:val="278"/>
        </w:trPr>
        <w:tc>
          <w:tcPr>
            <w:tcW w:w="2761" w:type="dxa"/>
            <w:vAlign w:val="center"/>
          </w:tcPr>
          <w:p w14:paraId="63DE3B82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Advanced DMEM/F-12</w:t>
            </w:r>
          </w:p>
        </w:tc>
        <w:tc>
          <w:tcPr>
            <w:tcW w:w="2808" w:type="dxa"/>
            <w:vAlign w:val="center"/>
          </w:tcPr>
          <w:p w14:paraId="5F9DD0BA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Gibco</w:t>
            </w:r>
            <w:proofErr w:type="spellEnd"/>
            <w:r w:rsidRPr="004571C3">
              <w:rPr>
                <w:rFonts w:ascii="Times New Roman" w:hAnsi="Times New Roman" w:cs="Times New Roman"/>
              </w:rPr>
              <w:t>, 12634-010</w:t>
            </w:r>
          </w:p>
        </w:tc>
        <w:tc>
          <w:tcPr>
            <w:tcW w:w="2755" w:type="dxa"/>
            <w:vAlign w:val="center"/>
          </w:tcPr>
          <w:p w14:paraId="445D5BFE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500 ml</w:t>
            </w:r>
          </w:p>
        </w:tc>
      </w:tr>
      <w:tr w:rsidR="004571C3" w:rsidRPr="004571C3" w14:paraId="303BA9CE" w14:textId="77777777" w:rsidTr="0011363A">
        <w:trPr>
          <w:trHeight w:val="268"/>
        </w:trPr>
        <w:tc>
          <w:tcPr>
            <w:tcW w:w="2761" w:type="dxa"/>
            <w:vAlign w:val="center"/>
          </w:tcPr>
          <w:p w14:paraId="08D34A34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1 M HEPES</w:t>
            </w:r>
          </w:p>
        </w:tc>
        <w:tc>
          <w:tcPr>
            <w:tcW w:w="2808" w:type="dxa"/>
            <w:vAlign w:val="center"/>
          </w:tcPr>
          <w:p w14:paraId="2CD264F0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Gibco</w:t>
            </w:r>
            <w:proofErr w:type="spellEnd"/>
            <w:r w:rsidRPr="004571C3">
              <w:rPr>
                <w:rFonts w:ascii="Times New Roman" w:hAnsi="Times New Roman" w:cs="Times New Roman"/>
              </w:rPr>
              <w:t>, 15630080</w:t>
            </w:r>
          </w:p>
        </w:tc>
        <w:tc>
          <w:tcPr>
            <w:tcW w:w="2755" w:type="dxa"/>
            <w:vAlign w:val="center"/>
          </w:tcPr>
          <w:p w14:paraId="1E771FEF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5 ml</w:t>
            </w:r>
          </w:p>
          <w:p w14:paraId="5B10D802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 xml:space="preserve">(10 </w:t>
            </w:r>
            <w:proofErr w:type="spellStart"/>
            <w:r w:rsidRPr="004571C3">
              <w:rPr>
                <w:rFonts w:ascii="Times New Roman" w:hAnsi="Times New Roman" w:cs="Times New Roman"/>
              </w:rPr>
              <w:t>mM</w:t>
            </w:r>
            <w:proofErr w:type="spellEnd"/>
            <w:r w:rsidRPr="004571C3">
              <w:rPr>
                <w:rFonts w:ascii="Times New Roman" w:hAnsi="Times New Roman" w:cs="Times New Roman"/>
              </w:rPr>
              <w:t>)</w:t>
            </w:r>
          </w:p>
        </w:tc>
      </w:tr>
      <w:tr w:rsidR="004571C3" w:rsidRPr="004571C3" w14:paraId="3EC2BAF9" w14:textId="77777777" w:rsidTr="0011363A">
        <w:trPr>
          <w:trHeight w:val="272"/>
        </w:trPr>
        <w:tc>
          <w:tcPr>
            <w:tcW w:w="2761" w:type="dxa"/>
            <w:vAlign w:val="center"/>
          </w:tcPr>
          <w:p w14:paraId="7BEE1EF2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GlutaMax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71C3">
              <w:rPr>
                <w:rFonts w:ascii="Times New Roman" w:hAnsi="Times New Roman" w:cs="Times New Roman"/>
              </w:rPr>
              <w:t>Supplement</w:t>
            </w:r>
            <w:proofErr w:type="spellEnd"/>
            <w:r w:rsidRPr="004571C3">
              <w:rPr>
                <w:rFonts w:ascii="Times New Roman" w:hAnsi="Times New Roman" w:cs="Times New Roman"/>
              </w:rPr>
              <w:br/>
              <w:t>(100X)</w:t>
            </w:r>
          </w:p>
        </w:tc>
        <w:tc>
          <w:tcPr>
            <w:tcW w:w="2808" w:type="dxa"/>
            <w:vAlign w:val="center"/>
          </w:tcPr>
          <w:p w14:paraId="79262551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Gibco</w:t>
            </w:r>
            <w:proofErr w:type="spellEnd"/>
            <w:r w:rsidRPr="004571C3">
              <w:rPr>
                <w:rFonts w:ascii="Times New Roman" w:hAnsi="Times New Roman" w:cs="Times New Roman"/>
              </w:rPr>
              <w:t>, 35050061</w:t>
            </w:r>
          </w:p>
        </w:tc>
        <w:tc>
          <w:tcPr>
            <w:tcW w:w="2755" w:type="dxa"/>
            <w:vAlign w:val="center"/>
          </w:tcPr>
          <w:p w14:paraId="47729AEC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5ml</w:t>
            </w:r>
          </w:p>
          <w:p w14:paraId="12AE2B60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(1X)</w:t>
            </w:r>
          </w:p>
        </w:tc>
      </w:tr>
      <w:tr w:rsidR="004571C3" w:rsidRPr="004571C3" w14:paraId="47ED8B4F" w14:textId="77777777" w:rsidTr="0011363A">
        <w:trPr>
          <w:trHeight w:val="276"/>
        </w:trPr>
        <w:tc>
          <w:tcPr>
            <w:tcW w:w="2761" w:type="dxa"/>
            <w:vAlign w:val="center"/>
          </w:tcPr>
          <w:p w14:paraId="4F8BA5AB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Primocin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</w:t>
            </w:r>
            <w:r w:rsidRPr="004571C3">
              <w:rPr>
                <w:rFonts w:ascii="Times New Roman" w:hAnsi="Times New Roman" w:cs="Times New Roman"/>
              </w:rPr>
              <w:br/>
              <w:t>(400X)</w:t>
            </w:r>
          </w:p>
        </w:tc>
        <w:tc>
          <w:tcPr>
            <w:tcW w:w="2808" w:type="dxa"/>
            <w:vAlign w:val="center"/>
          </w:tcPr>
          <w:p w14:paraId="3B5F6857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Invivogen</w:t>
            </w:r>
            <w:proofErr w:type="spellEnd"/>
            <w:r w:rsidRPr="004571C3">
              <w:rPr>
                <w:rFonts w:ascii="Times New Roman" w:hAnsi="Times New Roman" w:cs="Times New Roman"/>
              </w:rPr>
              <w:t>, ant-pm-2</w:t>
            </w:r>
          </w:p>
        </w:tc>
        <w:tc>
          <w:tcPr>
            <w:tcW w:w="2755" w:type="dxa"/>
            <w:vAlign w:val="center"/>
          </w:tcPr>
          <w:p w14:paraId="56329590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 xml:space="preserve">1,25 ml </w:t>
            </w:r>
          </w:p>
          <w:p w14:paraId="6DA0ABD9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(1X)</w:t>
            </w:r>
          </w:p>
        </w:tc>
      </w:tr>
    </w:tbl>
    <w:p w14:paraId="7F0629B1" w14:textId="6D5954B5" w:rsidR="00F1116E" w:rsidRPr="004571C3" w:rsidRDefault="00F1116E" w:rsidP="00F1116E">
      <w:pPr>
        <w:widowControl w:val="0"/>
        <w:autoSpaceDE w:val="0"/>
        <w:autoSpaceDN w:val="0"/>
        <w:adjustRightInd w:val="0"/>
        <w:spacing w:before="240"/>
      </w:pPr>
      <w:r w:rsidRPr="004571C3">
        <w:rPr>
          <w:b/>
          <w:bCs/>
        </w:rPr>
        <w:t xml:space="preserve">Supplementary Table </w:t>
      </w:r>
      <w:r w:rsidR="00FB487E" w:rsidRPr="004571C3">
        <w:rPr>
          <w:b/>
          <w:bCs/>
        </w:rPr>
        <w:t>4</w:t>
      </w:r>
      <w:r w:rsidRPr="004571C3">
        <w:t>. Digestion media.</w:t>
      </w:r>
    </w:p>
    <w:tbl>
      <w:tblPr>
        <w:tblStyle w:val="Rcsostblzat"/>
        <w:tblpPr w:leftFromText="141" w:rightFromText="141" w:vertAnchor="text" w:horzAnchor="margin" w:tblpXSpec="center" w:tblpY="139"/>
        <w:tblW w:w="0" w:type="auto"/>
        <w:tblLook w:val="04A0" w:firstRow="1" w:lastRow="0" w:firstColumn="1" w:lastColumn="0" w:noHBand="0" w:noVBand="1"/>
      </w:tblPr>
      <w:tblGrid>
        <w:gridCol w:w="2633"/>
        <w:gridCol w:w="2676"/>
        <w:gridCol w:w="3015"/>
      </w:tblGrid>
      <w:tr w:rsidR="004571C3" w:rsidRPr="004571C3" w14:paraId="72C00594" w14:textId="77777777" w:rsidTr="0011363A">
        <w:trPr>
          <w:trHeight w:val="414"/>
        </w:trPr>
        <w:tc>
          <w:tcPr>
            <w:tcW w:w="2633" w:type="dxa"/>
            <w:shd w:val="clear" w:color="auto" w:fill="404040" w:themeFill="text1" w:themeFillTint="BF"/>
            <w:vAlign w:val="center"/>
          </w:tcPr>
          <w:p w14:paraId="2A7A5CE5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Component</w:t>
            </w:r>
            <w:proofErr w:type="spellEnd"/>
          </w:p>
        </w:tc>
        <w:tc>
          <w:tcPr>
            <w:tcW w:w="2676" w:type="dxa"/>
            <w:shd w:val="clear" w:color="auto" w:fill="404040" w:themeFill="text1" w:themeFillTint="BF"/>
            <w:vAlign w:val="center"/>
          </w:tcPr>
          <w:p w14:paraId="334A7EC1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Manufacturer</w:t>
            </w:r>
            <w:proofErr w:type="spellEnd"/>
            <w:r w:rsidRPr="004571C3">
              <w:rPr>
                <w:rFonts w:ascii="Times New Roman" w:hAnsi="Times New Roman" w:cs="Times New Roman"/>
              </w:rPr>
              <w:t>/</w:t>
            </w:r>
            <w:proofErr w:type="spellStart"/>
            <w:r w:rsidRPr="004571C3">
              <w:rPr>
                <w:rFonts w:ascii="Times New Roman" w:hAnsi="Times New Roman" w:cs="Times New Roman"/>
              </w:rPr>
              <w:t>Cat.No</w:t>
            </w:r>
            <w:proofErr w:type="spellEnd"/>
            <w:r w:rsidRPr="004571C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15" w:type="dxa"/>
            <w:shd w:val="clear" w:color="auto" w:fill="404040" w:themeFill="text1" w:themeFillTint="BF"/>
            <w:vAlign w:val="center"/>
          </w:tcPr>
          <w:p w14:paraId="4BED897B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Final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cc/</w:t>
            </w:r>
            <w:proofErr w:type="spellStart"/>
            <w:r w:rsidRPr="004571C3">
              <w:rPr>
                <w:rFonts w:ascii="Times New Roman" w:hAnsi="Times New Roman" w:cs="Times New Roman"/>
              </w:rPr>
              <w:t>volume</w:t>
            </w:r>
            <w:proofErr w:type="spellEnd"/>
          </w:p>
        </w:tc>
      </w:tr>
      <w:tr w:rsidR="004571C3" w:rsidRPr="004571C3" w14:paraId="59B715FB" w14:textId="77777777" w:rsidTr="0011363A">
        <w:trPr>
          <w:trHeight w:val="285"/>
        </w:trPr>
        <w:tc>
          <w:tcPr>
            <w:tcW w:w="2633" w:type="dxa"/>
            <w:vAlign w:val="center"/>
          </w:tcPr>
          <w:p w14:paraId="4BA2ED0F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Splitting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71C3">
              <w:rPr>
                <w:rFonts w:ascii="Times New Roman" w:hAnsi="Times New Roman" w:cs="Times New Roman"/>
              </w:rPr>
              <w:t>media</w:t>
            </w:r>
            <w:proofErr w:type="spellEnd"/>
          </w:p>
        </w:tc>
        <w:tc>
          <w:tcPr>
            <w:tcW w:w="2676" w:type="dxa"/>
            <w:vAlign w:val="center"/>
          </w:tcPr>
          <w:p w14:paraId="446D40AD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5" w:type="dxa"/>
            <w:vAlign w:val="center"/>
          </w:tcPr>
          <w:p w14:paraId="2E56F9BA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20 ml</w:t>
            </w:r>
          </w:p>
        </w:tc>
      </w:tr>
      <w:tr w:rsidR="004571C3" w:rsidRPr="004571C3" w14:paraId="7B5B2F20" w14:textId="77777777" w:rsidTr="0011363A">
        <w:trPr>
          <w:trHeight w:val="268"/>
        </w:trPr>
        <w:tc>
          <w:tcPr>
            <w:tcW w:w="2633" w:type="dxa"/>
            <w:vAlign w:val="center"/>
          </w:tcPr>
          <w:p w14:paraId="5FD32DFA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Collagenase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IV.</w:t>
            </w:r>
          </w:p>
        </w:tc>
        <w:tc>
          <w:tcPr>
            <w:tcW w:w="2676" w:type="dxa"/>
            <w:vAlign w:val="center"/>
          </w:tcPr>
          <w:p w14:paraId="4397A9F6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Worthington</w:t>
            </w:r>
            <w:proofErr w:type="spellEnd"/>
            <w:r w:rsidRPr="004571C3">
              <w:rPr>
                <w:rFonts w:ascii="Times New Roman" w:hAnsi="Times New Roman" w:cs="Times New Roman"/>
              </w:rPr>
              <w:t>, LS004188</w:t>
            </w:r>
          </w:p>
        </w:tc>
        <w:tc>
          <w:tcPr>
            <w:tcW w:w="3015" w:type="dxa"/>
            <w:vAlign w:val="center"/>
          </w:tcPr>
          <w:p w14:paraId="2C60098D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1250 U/ml</w:t>
            </w:r>
          </w:p>
        </w:tc>
      </w:tr>
      <w:tr w:rsidR="004571C3" w:rsidRPr="004571C3" w14:paraId="3C9ECA3D" w14:textId="77777777" w:rsidTr="0011363A">
        <w:trPr>
          <w:trHeight w:val="272"/>
        </w:trPr>
        <w:tc>
          <w:tcPr>
            <w:tcW w:w="2633" w:type="dxa"/>
            <w:vAlign w:val="center"/>
          </w:tcPr>
          <w:p w14:paraId="742BD4B6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Dispase</w:t>
            </w:r>
            <w:proofErr w:type="spellEnd"/>
          </w:p>
        </w:tc>
        <w:tc>
          <w:tcPr>
            <w:tcW w:w="2676" w:type="dxa"/>
            <w:vAlign w:val="center"/>
          </w:tcPr>
          <w:p w14:paraId="508C2E25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Sigma-Aldrich</w:t>
            </w:r>
            <w:proofErr w:type="spellEnd"/>
            <w:r w:rsidRPr="004571C3">
              <w:rPr>
                <w:rFonts w:ascii="Times New Roman" w:hAnsi="Times New Roman" w:cs="Times New Roman"/>
              </w:rPr>
              <w:t>, D4693</w:t>
            </w:r>
          </w:p>
        </w:tc>
        <w:tc>
          <w:tcPr>
            <w:tcW w:w="3015" w:type="dxa"/>
            <w:vAlign w:val="center"/>
          </w:tcPr>
          <w:p w14:paraId="2CD32E2A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0,5 U/ml</w:t>
            </w:r>
          </w:p>
        </w:tc>
      </w:tr>
      <w:tr w:rsidR="004571C3" w:rsidRPr="004571C3" w14:paraId="4770595A" w14:textId="77777777" w:rsidTr="0011363A">
        <w:trPr>
          <w:trHeight w:val="276"/>
        </w:trPr>
        <w:tc>
          <w:tcPr>
            <w:tcW w:w="2633" w:type="dxa"/>
            <w:vAlign w:val="center"/>
          </w:tcPr>
          <w:p w14:paraId="32C15CDA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FBS</w:t>
            </w:r>
          </w:p>
        </w:tc>
        <w:tc>
          <w:tcPr>
            <w:tcW w:w="2676" w:type="dxa"/>
            <w:vAlign w:val="center"/>
          </w:tcPr>
          <w:p w14:paraId="3F13F71B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Gibco</w:t>
            </w:r>
            <w:proofErr w:type="spellEnd"/>
            <w:r w:rsidRPr="004571C3">
              <w:rPr>
                <w:rFonts w:ascii="Times New Roman" w:hAnsi="Times New Roman" w:cs="Times New Roman"/>
              </w:rPr>
              <w:t>, 10500064</w:t>
            </w:r>
          </w:p>
        </w:tc>
        <w:tc>
          <w:tcPr>
            <w:tcW w:w="3015" w:type="dxa"/>
            <w:vAlign w:val="center"/>
          </w:tcPr>
          <w:p w14:paraId="7BFB8D76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0,5 ml</w:t>
            </w:r>
          </w:p>
          <w:p w14:paraId="7C6EF315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2,5% v/v</w:t>
            </w:r>
          </w:p>
        </w:tc>
      </w:tr>
      <w:tr w:rsidR="004571C3" w:rsidRPr="004571C3" w14:paraId="73F86FDA" w14:textId="77777777" w:rsidTr="0011363A">
        <w:trPr>
          <w:trHeight w:val="496"/>
        </w:trPr>
        <w:tc>
          <w:tcPr>
            <w:tcW w:w="2633" w:type="dxa"/>
            <w:vAlign w:val="center"/>
          </w:tcPr>
          <w:p w14:paraId="3C209AC0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Trypsin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inhibitor</w:t>
            </w:r>
          </w:p>
        </w:tc>
        <w:tc>
          <w:tcPr>
            <w:tcW w:w="2676" w:type="dxa"/>
            <w:vAlign w:val="center"/>
          </w:tcPr>
          <w:p w14:paraId="49DD9569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Sigma-Aldrich</w:t>
            </w:r>
            <w:proofErr w:type="spellEnd"/>
            <w:r w:rsidRPr="004571C3">
              <w:rPr>
                <w:rFonts w:ascii="Times New Roman" w:hAnsi="Times New Roman" w:cs="Times New Roman"/>
              </w:rPr>
              <w:t>, T9128</w:t>
            </w:r>
          </w:p>
        </w:tc>
        <w:tc>
          <w:tcPr>
            <w:tcW w:w="3015" w:type="dxa"/>
            <w:vAlign w:val="center"/>
          </w:tcPr>
          <w:p w14:paraId="54B9B8EE" w14:textId="77777777" w:rsidR="00F1116E" w:rsidRPr="004571C3" w:rsidRDefault="00F1116E" w:rsidP="0011363A">
            <w:pPr>
              <w:pStyle w:val="Listaszerbekezds"/>
              <w:ind w:left="-29"/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1mg/ml</w:t>
            </w:r>
          </w:p>
        </w:tc>
      </w:tr>
    </w:tbl>
    <w:p w14:paraId="1CE805E5" w14:textId="77777777" w:rsidR="00F1116E" w:rsidRPr="004571C3" w:rsidRDefault="00F1116E" w:rsidP="00F1116E">
      <w:pPr>
        <w:widowControl w:val="0"/>
        <w:autoSpaceDE w:val="0"/>
        <w:autoSpaceDN w:val="0"/>
        <w:adjustRightInd w:val="0"/>
        <w:spacing w:before="60"/>
      </w:pPr>
    </w:p>
    <w:p w14:paraId="68D65054" w14:textId="77777777" w:rsidR="00F74FFE" w:rsidRPr="004571C3" w:rsidRDefault="00F74FFE" w:rsidP="00F1116E">
      <w:pPr>
        <w:widowControl w:val="0"/>
        <w:autoSpaceDE w:val="0"/>
        <w:autoSpaceDN w:val="0"/>
        <w:adjustRightInd w:val="0"/>
        <w:spacing w:before="240"/>
        <w:rPr>
          <w:b/>
          <w:bCs/>
        </w:rPr>
      </w:pPr>
    </w:p>
    <w:p w14:paraId="0948D8E3" w14:textId="77777777" w:rsidR="00F74FFE" w:rsidRPr="004571C3" w:rsidRDefault="00F74FFE" w:rsidP="00F1116E">
      <w:pPr>
        <w:widowControl w:val="0"/>
        <w:autoSpaceDE w:val="0"/>
        <w:autoSpaceDN w:val="0"/>
        <w:adjustRightInd w:val="0"/>
        <w:spacing w:before="240"/>
        <w:rPr>
          <w:b/>
          <w:bCs/>
        </w:rPr>
      </w:pPr>
    </w:p>
    <w:p w14:paraId="0C36D3DF" w14:textId="17139AF8" w:rsidR="00F1116E" w:rsidRPr="004571C3" w:rsidRDefault="00F1116E" w:rsidP="00F1116E">
      <w:pPr>
        <w:widowControl w:val="0"/>
        <w:autoSpaceDE w:val="0"/>
        <w:autoSpaceDN w:val="0"/>
        <w:adjustRightInd w:val="0"/>
        <w:spacing w:before="240"/>
      </w:pPr>
      <w:r w:rsidRPr="004571C3">
        <w:rPr>
          <w:b/>
          <w:bCs/>
        </w:rPr>
        <w:lastRenderedPageBreak/>
        <w:t xml:space="preserve">Supplementary Table </w:t>
      </w:r>
      <w:r w:rsidR="00FB487E" w:rsidRPr="004571C3">
        <w:rPr>
          <w:b/>
          <w:bCs/>
        </w:rPr>
        <w:t>5</w:t>
      </w:r>
      <w:r w:rsidRPr="004571C3">
        <w:t>. Wash media.</w:t>
      </w:r>
    </w:p>
    <w:tbl>
      <w:tblPr>
        <w:tblStyle w:val="Rcsostblzat"/>
        <w:tblpPr w:leftFromText="141" w:rightFromText="141" w:vertAnchor="text" w:horzAnchor="margin" w:tblpXSpec="center" w:tblpY="139"/>
        <w:tblW w:w="0" w:type="auto"/>
        <w:tblLook w:val="04A0" w:firstRow="1" w:lastRow="0" w:firstColumn="1" w:lastColumn="0" w:noHBand="0" w:noVBand="1"/>
      </w:tblPr>
      <w:tblGrid>
        <w:gridCol w:w="2632"/>
        <w:gridCol w:w="2677"/>
        <w:gridCol w:w="3015"/>
      </w:tblGrid>
      <w:tr w:rsidR="004571C3" w:rsidRPr="004571C3" w14:paraId="1CDC5B73" w14:textId="77777777" w:rsidTr="0011363A">
        <w:trPr>
          <w:trHeight w:val="414"/>
        </w:trPr>
        <w:tc>
          <w:tcPr>
            <w:tcW w:w="2632" w:type="dxa"/>
            <w:shd w:val="clear" w:color="auto" w:fill="404040" w:themeFill="text1" w:themeFillTint="BF"/>
            <w:vAlign w:val="center"/>
          </w:tcPr>
          <w:p w14:paraId="2E6AD5E6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Component</w:t>
            </w:r>
            <w:proofErr w:type="spellEnd"/>
          </w:p>
        </w:tc>
        <w:tc>
          <w:tcPr>
            <w:tcW w:w="2677" w:type="dxa"/>
            <w:shd w:val="clear" w:color="auto" w:fill="404040" w:themeFill="text1" w:themeFillTint="BF"/>
            <w:vAlign w:val="center"/>
          </w:tcPr>
          <w:p w14:paraId="539CA1C2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Manufacturer</w:t>
            </w:r>
            <w:proofErr w:type="spellEnd"/>
            <w:r w:rsidRPr="004571C3">
              <w:rPr>
                <w:rFonts w:ascii="Times New Roman" w:hAnsi="Times New Roman" w:cs="Times New Roman"/>
              </w:rPr>
              <w:t>/</w:t>
            </w:r>
            <w:proofErr w:type="spellStart"/>
            <w:r w:rsidRPr="004571C3">
              <w:rPr>
                <w:rFonts w:ascii="Times New Roman" w:hAnsi="Times New Roman" w:cs="Times New Roman"/>
              </w:rPr>
              <w:t>Cat.No</w:t>
            </w:r>
            <w:proofErr w:type="spellEnd"/>
            <w:r w:rsidRPr="004571C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15" w:type="dxa"/>
            <w:shd w:val="clear" w:color="auto" w:fill="404040" w:themeFill="text1" w:themeFillTint="BF"/>
            <w:vAlign w:val="center"/>
          </w:tcPr>
          <w:p w14:paraId="3AF67B13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Final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cc/</w:t>
            </w:r>
            <w:proofErr w:type="spellStart"/>
            <w:r w:rsidRPr="004571C3">
              <w:rPr>
                <w:rFonts w:ascii="Times New Roman" w:hAnsi="Times New Roman" w:cs="Times New Roman"/>
              </w:rPr>
              <w:t>volume</w:t>
            </w:r>
            <w:proofErr w:type="spellEnd"/>
          </w:p>
        </w:tc>
      </w:tr>
      <w:tr w:rsidR="004571C3" w:rsidRPr="004571C3" w14:paraId="158CE1D3" w14:textId="77777777" w:rsidTr="0011363A">
        <w:trPr>
          <w:trHeight w:val="424"/>
        </w:trPr>
        <w:tc>
          <w:tcPr>
            <w:tcW w:w="2632" w:type="dxa"/>
            <w:vAlign w:val="center"/>
          </w:tcPr>
          <w:p w14:paraId="4CAD128F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Splitting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71C3">
              <w:rPr>
                <w:rFonts w:ascii="Times New Roman" w:hAnsi="Times New Roman" w:cs="Times New Roman"/>
              </w:rPr>
              <w:t>media</w:t>
            </w:r>
            <w:proofErr w:type="spellEnd"/>
          </w:p>
        </w:tc>
        <w:tc>
          <w:tcPr>
            <w:tcW w:w="2677" w:type="dxa"/>
            <w:vAlign w:val="center"/>
          </w:tcPr>
          <w:p w14:paraId="26ADD23D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5" w:type="dxa"/>
            <w:vAlign w:val="center"/>
          </w:tcPr>
          <w:p w14:paraId="75674347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-</w:t>
            </w:r>
          </w:p>
        </w:tc>
      </w:tr>
      <w:tr w:rsidR="004571C3" w:rsidRPr="004571C3" w14:paraId="08FB761B" w14:textId="77777777" w:rsidTr="0011363A">
        <w:trPr>
          <w:trHeight w:val="276"/>
        </w:trPr>
        <w:tc>
          <w:tcPr>
            <w:tcW w:w="2632" w:type="dxa"/>
            <w:vAlign w:val="center"/>
          </w:tcPr>
          <w:p w14:paraId="58C005D6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 xml:space="preserve">FBS </w:t>
            </w:r>
          </w:p>
        </w:tc>
        <w:tc>
          <w:tcPr>
            <w:tcW w:w="2677" w:type="dxa"/>
            <w:vAlign w:val="center"/>
          </w:tcPr>
          <w:p w14:paraId="59ACC6B2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Gibco</w:t>
            </w:r>
            <w:proofErr w:type="spellEnd"/>
            <w:r w:rsidRPr="004571C3">
              <w:rPr>
                <w:rFonts w:ascii="Times New Roman" w:hAnsi="Times New Roman" w:cs="Times New Roman"/>
              </w:rPr>
              <w:t>, 10500064</w:t>
            </w:r>
          </w:p>
        </w:tc>
        <w:tc>
          <w:tcPr>
            <w:tcW w:w="3015" w:type="dxa"/>
            <w:vAlign w:val="center"/>
          </w:tcPr>
          <w:p w14:paraId="544F8057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 xml:space="preserve"> 2,5% v/v</w:t>
            </w:r>
          </w:p>
        </w:tc>
      </w:tr>
      <w:tr w:rsidR="004571C3" w:rsidRPr="004571C3" w14:paraId="6444D7A5" w14:textId="77777777" w:rsidTr="0011363A">
        <w:trPr>
          <w:trHeight w:val="622"/>
        </w:trPr>
        <w:tc>
          <w:tcPr>
            <w:tcW w:w="2632" w:type="dxa"/>
            <w:vAlign w:val="center"/>
          </w:tcPr>
          <w:p w14:paraId="31EE9DE3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Antibiotic-Antimycotic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71C3">
              <w:rPr>
                <w:rFonts w:ascii="Times New Roman" w:hAnsi="Times New Roman" w:cs="Times New Roman"/>
              </w:rPr>
              <w:t>Solution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(100X)</w:t>
            </w:r>
          </w:p>
        </w:tc>
        <w:tc>
          <w:tcPr>
            <w:tcW w:w="2677" w:type="dxa"/>
            <w:vAlign w:val="center"/>
          </w:tcPr>
          <w:p w14:paraId="2A2BCA29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Gibco</w:t>
            </w:r>
            <w:proofErr w:type="spellEnd"/>
            <w:r w:rsidRPr="004571C3">
              <w:rPr>
                <w:rFonts w:ascii="Times New Roman" w:hAnsi="Times New Roman" w:cs="Times New Roman"/>
              </w:rPr>
              <w:t>, 15240062</w:t>
            </w:r>
          </w:p>
        </w:tc>
        <w:tc>
          <w:tcPr>
            <w:tcW w:w="3015" w:type="dxa"/>
            <w:vAlign w:val="center"/>
          </w:tcPr>
          <w:p w14:paraId="6CF73F50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1X</w:t>
            </w:r>
          </w:p>
        </w:tc>
      </w:tr>
      <w:tr w:rsidR="004571C3" w:rsidRPr="004571C3" w14:paraId="430A02C7" w14:textId="77777777" w:rsidTr="0011363A">
        <w:trPr>
          <w:trHeight w:val="622"/>
        </w:trPr>
        <w:tc>
          <w:tcPr>
            <w:tcW w:w="2632" w:type="dxa"/>
            <w:vAlign w:val="center"/>
          </w:tcPr>
          <w:p w14:paraId="4011D13F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Kanamycin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71C3">
              <w:rPr>
                <w:rFonts w:ascii="Times New Roman" w:hAnsi="Times New Roman" w:cs="Times New Roman"/>
              </w:rPr>
              <w:t>Sulfate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(100X)</w:t>
            </w:r>
          </w:p>
        </w:tc>
        <w:tc>
          <w:tcPr>
            <w:tcW w:w="2677" w:type="dxa"/>
            <w:vAlign w:val="center"/>
          </w:tcPr>
          <w:p w14:paraId="069544D8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Gibco</w:t>
            </w:r>
            <w:proofErr w:type="spellEnd"/>
            <w:r w:rsidRPr="004571C3">
              <w:rPr>
                <w:rFonts w:ascii="Times New Roman" w:hAnsi="Times New Roman" w:cs="Times New Roman"/>
              </w:rPr>
              <w:t>, 15160047</w:t>
            </w:r>
          </w:p>
        </w:tc>
        <w:tc>
          <w:tcPr>
            <w:tcW w:w="3015" w:type="dxa"/>
            <w:vAlign w:val="center"/>
          </w:tcPr>
          <w:p w14:paraId="277EB59D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1X</w:t>
            </w:r>
          </w:p>
        </w:tc>
      </w:tr>
      <w:tr w:rsidR="004571C3" w:rsidRPr="004571C3" w14:paraId="5C83B42E" w14:textId="77777777" w:rsidTr="0011363A">
        <w:trPr>
          <w:trHeight w:val="622"/>
        </w:trPr>
        <w:tc>
          <w:tcPr>
            <w:tcW w:w="2632" w:type="dxa"/>
            <w:vAlign w:val="center"/>
          </w:tcPr>
          <w:p w14:paraId="721975B7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Voriconazole</w:t>
            </w:r>
            <w:proofErr w:type="spellEnd"/>
          </w:p>
        </w:tc>
        <w:tc>
          <w:tcPr>
            <w:tcW w:w="2677" w:type="dxa"/>
            <w:vAlign w:val="center"/>
          </w:tcPr>
          <w:p w14:paraId="55C5DD1F" w14:textId="77777777" w:rsidR="00F1116E" w:rsidRPr="004571C3" w:rsidRDefault="00F1116E" w:rsidP="0011363A">
            <w:pPr>
              <w:pStyle w:val="NormlWeb"/>
              <w:spacing w:before="0" w:beforeAutospacing="0" w:after="0" w:afterAutospacing="0" w:line="255" w:lineRule="atLeast"/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TOCRIS, 3760/10</w:t>
            </w:r>
          </w:p>
        </w:tc>
        <w:tc>
          <w:tcPr>
            <w:tcW w:w="3015" w:type="dxa"/>
            <w:vAlign w:val="center"/>
          </w:tcPr>
          <w:p w14:paraId="22C0E0FB" w14:textId="77777777" w:rsidR="00F1116E" w:rsidRPr="004571C3" w:rsidRDefault="00F1116E" w:rsidP="0011363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2 µg/ml</w:t>
            </w:r>
          </w:p>
        </w:tc>
      </w:tr>
    </w:tbl>
    <w:p w14:paraId="43A42EFD" w14:textId="77777777" w:rsidR="00F1116E" w:rsidRPr="004571C3" w:rsidRDefault="00F1116E" w:rsidP="00F1116E">
      <w:pPr>
        <w:widowControl w:val="0"/>
        <w:autoSpaceDE w:val="0"/>
        <w:autoSpaceDN w:val="0"/>
        <w:adjustRightInd w:val="0"/>
        <w:spacing w:before="240"/>
      </w:pPr>
    </w:p>
    <w:p w14:paraId="01E3B153" w14:textId="662CCF45" w:rsidR="003C7899" w:rsidRPr="004571C3" w:rsidRDefault="003C7899" w:rsidP="003C7899">
      <w:pPr>
        <w:widowControl w:val="0"/>
        <w:autoSpaceDE w:val="0"/>
        <w:autoSpaceDN w:val="0"/>
        <w:adjustRightInd w:val="0"/>
        <w:spacing w:before="100" w:beforeAutospacing="1" w:after="100" w:afterAutospacing="1"/>
      </w:pPr>
      <w:bookmarkStart w:id="0" w:name="_Hlk140065728"/>
      <w:r w:rsidRPr="004571C3">
        <w:rPr>
          <w:b/>
          <w:bCs/>
        </w:rPr>
        <w:t xml:space="preserve">Supplementary Table </w:t>
      </w:r>
      <w:r w:rsidR="00FB487E" w:rsidRPr="004571C3">
        <w:rPr>
          <w:b/>
          <w:bCs/>
        </w:rPr>
        <w:t>6</w:t>
      </w:r>
      <w:r w:rsidRPr="004571C3">
        <w:t xml:space="preserve"> – Feeding media of PSCs</w:t>
      </w:r>
    </w:p>
    <w:tbl>
      <w:tblPr>
        <w:tblStyle w:val="Rcsostblzat"/>
        <w:tblW w:w="0" w:type="auto"/>
        <w:tblInd w:w="421" w:type="dxa"/>
        <w:tblLook w:val="04A0" w:firstRow="1" w:lastRow="0" w:firstColumn="1" w:lastColumn="0" w:noHBand="0" w:noVBand="1"/>
      </w:tblPr>
      <w:tblGrid>
        <w:gridCol w:w="2597"/>
        <w:gridCol w:w="3019"/>
        <w:gridCol w:w="2605"/>
      </w:tblGrid>
      <w:tr w:rsidR="004571C3" w:rsidRPr="004571C3" w14:paraId="3C2E16C9" w14:textId="77777777" w:rsidTr="005A43A3">
        <w:trPr>
          <w:trHeight w:val="454"/>
        </w:trPr>
        <w:tc>
          <w:tcPr>
            <w:tcW w:w="2597" w:type="dxa"/>
            <w:shd w:val="clear" w:color="auto" w:fill="404040" w:themeFill="text1" w:themeFillTint="BF"/>
            <w:vAlign w:val="center"/>
          </w:tcPr>
          <w:p w14:paraId="17167F51" w14:textId="77777777" w:rsidR="003C7899" w:rsidRPr="004571C3" w:rsidRDefault="003C7899" w:rsidP="003C78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Component</w:t>
            </w:r>
            <w:proofErr w:type="spellEnd"/>
          </w:p>
        </w:tc>
        <w:tc>
          <w:tcPr>
            <w:tcW w:w="3019" w:type="dxa"/>
            <w:shd w:val="clear" w:color="auto" w:fill="404040" w:themeFill="text1" w:themeFillTint="BF"/>
            <w:vAlign w:val="center"/>
          </w:tcPr>
          <w:p w14:paraId="551F08D0" w14:textId="77777777" w:rsidR="003C7899" w:rsidRPr="004571C3" w:rsidRDefault="003C7899" w:rsidP="003C78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Manufacturer</w:t>
            </w:r>
            <w:proofErr w:type="spellEnd"/>
            <w:r w:rsidRPr="004571C3">
              <w:rPr>
                <w:rFonts w:ascii="Times New Roman" w:hAnsi="Times New Roman" w:cs="Times New Roman"/>
              </w:rPr>
              <w:t>/</w:t>
            </w:r>
            <w:proofErr w:type="spellStart"/>
            <w:r w:rsidRPr="004571C3">
              <w:rPr>
                <w:rFonts w:ascii="Times New Roman" w:hAnsi="Times New Roman" w:cs="Times New Roman"/>
              </w:rPr>
              <w:t>Cat.No</w:t>
            </w:r>
            <w:proofErr w:type="spellEnd"/>
            <w:r w:rsidRPr="004571C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05" w:type="dxa"/>
            <w:shd w:val="clear" w:color="auto" w:fill="404040" w:themeFill="text1" w:themeFillTint="BF"/>
            <w:vAlign w:val="center"/>
          </w:tcPr>
          <w:p w14:paraId="22A201DC" w14:textId="77777777" w:rsidR="003C7899" w:rsidRPr="004571C3" w:rsidRDefault="003C7899" w:rsidP="003C78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Final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cc/</w:t>
            </w:r>
            <w:proofErr w:type="spellStart"/>
            <w:r w:rsidRPr="004571C3">
              <w:rPr>
                <w:rFonts w:ascii="Times New Roman" w:hAnsi="Times New Roman" w:cs="Times New Roman"/>
              </w:rPr>
              <w:t>volume</w:t>
            </w:r>
            <w:proofErr w:type="spellEnd"/>
          </w:p>
        </w:tc>
      </w:tr>
      <w:tr w:rsidR="004571C3" w:rsidRPr="004571C3" w14:paraId="4A2AD178" w14:textId="77777777" w:rsidTr="003C7899">
        <w:trPr>
          <w:trHeight w:val="454"/>
        </w:trPr>
        <w:tc>
          <w:tcPr>
            <w:tcW w:w="2597" w:type="dxa"/>
            <w:vAlign w:val="center"/>
          </w:tcPr>
          <w:p w14:paraId="4F2CE9E5" w14:textId="77777777" w:rsidR="003C7899" w:rsidRPr="004571C3" w:rsidRDefault="003C7899" w:rsidP="00FD05D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Dulbecco′s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71C3">
              <w:rPr>
                <w:rFonts w:ascii="Times New Roman" w:hAnsi="Times New Roman" w:cs="Times New Roman"/>
              </w:rPr>
              <w:t>Modified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71C3">
              <w:rPr>
                <w:rFonts w:ascii="Times New Roman" w:hAnsi="Times New Roman" w:cs="Times New Roman"/>
              </w:rPr>
              <w:t>Eagle′s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71C3">
              <w:rPr>
                <w:rFonts w:ascii="Times New Roman" w:hAnsi="Times New Roman" w:cs="Times New Roman"/>
              </w:rPr>
              <w:t>Medium</w:t>
            </w:r>
            <w:proofErr w:type="spellEnd"/>
            <w:r w:rsidRPr="004571C3">
              <w:rPr>
                <w:rFonts w:ascii="Times New Roman" w:hAnsi="Times New Roman" w:cs="Times New Roman"/>
              </w:rPr>
              <w:t>/</w:t>
            </w:r>
            <w:proofErr w:type="spellStart"/>
            <w:r w:rsidRPr="004571C3">
              <w:rPr>
                <w:rFonts w:ascii="Times New Roman" w:hAnsi="Times New Roman" w:cs="Times New Roman"/>
              </w:rPr>
              <w:t>Nutrient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71C3">
              <w:rPr>
                <w:rFonts w:ascii="Times New Roman" w:hAnsi="Times New Roman" w:cs="Times New Roman"/>
              </w:rPr>
              <w:t>Mixture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F-12 Ham</w:t>
            </w:r>
          </w:p>
        </w:tc>
        <w:tc>
          <w:tcPr>
            <w:tcW w:w="3019" w:type="dxa"/>
            <w:vAlign w:val="center"/>
          </w:tcPr>
          <w:p w14:paraId="0915DDF9" w14:textId="77777777" w:rsidR="003C7899" w:rsidRPr="004571C3" w:rsidRDefault="003C7899" w:rsidP="00FD05D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Sigma-Aldrich</w:t>
            </w:r>
            <w:proofErr w:type="spellEnd"/>
            <w:r w:rsidRPr="004571C3">
              <w:rPr>
                <w:rFonts w:ascii="Times New Roman" w:hAnsi="Times New Roman" w:cs="Times New Roman"/>
              </w:rPr>
              <w:t>,</w:t>
            </w:r>
          </w:p>
          <w:p w14:paraId="26F13C86" w14:textId="0B2A741E" w:rsidR="003C7899" w:rsidRPr="004571C3" w:rsidRDefault="003C7899" w:rsidP="00FD05D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D6421</w:t>
            </w:r>
          </w:p>
        </w:tc>
        <w:tc>
          <w:tcPr>
            <w:tcW w:w="2605" w:type="dxa"/>
            <w:vAlign w:val="center"/>
          </w:tcPr>
          <w:p w14:paraId="0FABBAD2" w14:textId="77777777" w:rsidR="003C7899" w:rsidRPr="004571C3" w:rsidRDefault="003C7899" w:rsidP="00FD05D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83 v/v%</w:t>
            </w:r>
          </w:p>
        </w:tc>
      </w:tr>
      <w:tr w:rsidR="004571C3" w:rsidRPr="004571C3" w14:paraId="295059C3" w14:textId="77777777" w:rsidTr="003C7899">
        <w:trPr>
          <w:trHeight w:val="454"/>
        </w:trPr>
        <w:tc>
          <w:tcPr>
            <w:tcW w:w="2597" w:type="dxa"/>
            <w:vAlign w:val="center"/>
          </w:tcPr>
          <w:p w14:paraId="67B2D7DC" w14:textId="77777777" w:rsidR="003C7899" w:rsidRPr="004571C3" w:rsidRDefault="003C7899" w:rsidP="00FD05D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Fetal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71C3">
              <w:rPr>
                <w:rFonts w:ascii="Times New Roman" w:hAnsi="Times New Roman" w:cs="Times New Roman"/>
              </w:rPr>
              <w:t>Bovine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71C3">
              <w:rPr>
                <w:rFonts w:ascii="Times New Roman" w:hAnsi="Times New Roman" w:cs="Times New Roman"/>
              </w:rPr>
              <w:t>Serum</w:t>
            </w:r>
            <w:proofErr w:type="spellEnd"/>
          </w:p>
        </w:tc>
        <w:tc>
          <w:tcPr>
            <w:tcW w:w="3019" w:type="dxa"/>
            <w:vAlign w:val="center"/>
          </w:tcPr>
          <w:p w14:paraId="53100902" w14:textId="76B55506" w:rsidR="003C7899" w:rsidRPr="004571C3" w:rsidRDefault="003C7899" w:rsidP="00FD05D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Gibco</w:t>
            </w:r>
            <w:proofErr w:type="spellEnd"/>
            <w:r w:rsidRPr="004571C3">
              <w:rPr>
                <w:rFonts w:ascii="Times New Roman" w:hAnsi="Times New Roman" w:cs="Times New Roman"/>
              </w:rPr>
              <w:t>, 10500064</w:t>
            </w:r>
          </w:p>
        </w:tc>
        <w:tc>
          <w:tcPr>
            <w:tcW w:w="2605" w:type="dxa"/>
            <w:vAlign w:val="center"/>
          </w:tcPr>
          <w:p w14:paraId="293675C2" w14:textId="77777777" w:rsidR="003C7899" w:rsidRPr="004571C3" w:rsidRDefault="003C7899" w:rsidP="00FD05D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15 v/v%</w:t>
            </w:r>
          </w:p>
        </w:tc>
      </w:tr>
      <w:tr w:rsidR="004571C3" w:rsidRPr="004571C3" w14:paraId="5F9D9184" w14:textId="77777777" w:rsidTr="003C7899">
        <w:trPr>
          <w:trHeight w:val="454"/>
        </w:trPr>
        <w:tc>
          <w:tcPr>
            <w:tcW w:w="2597" w:type="dxa"/>
            <w:vAlign w:val="center"/>
          </w:tcPr>
          <w:p w14:paraId="0A904FDB" w14:textId="77777777" w:rsidR="003C7899" w:rsidRPr="004571C3" w:rsidRDefault="003C7899" w:rsidP="00FD05D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Antibiotic-Antimycotic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71C3">
              <w:rPr>
                <w:rFonts w:ascii="Times New Roman" w:hAnsi="Times New Roman" w:cs="Times New Roman"/>
              </w:rPr>
              <w:t>Solution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(100X)</w:t>
            </w:r>
          </w:p>
        </w:tc>
        <w:tc>
          <w:tcPr>
            <w:tcW w:w="3019" w:type="dxa"/>
            <w:vAlign w:val="center"/>
          </w:tcPr>
          <w:p w14:paraId="5D543902" w14:textId="258BB4E0" w:rsidR="003C7899" w:rsidRPr="004571C3" w:rsidRDefault="003C7899" w:rsidP="00FD05D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Gibco</w:t>
            </w:r>
            <w:proofErr w:type="spellEnd"/>
            <w:r w:rsidRPr="004571C3">
              <w:rPr>
                <w:rFonts w:ascii="Times New Roman" w:hAnsi="Times New Roman" w:cs="Times New Roman"/>
              </w:rPr>
              <w:t>, 15240062</w:t>
            </w:r>
          </w:p>
        </w:tc>
        <w:tc>
          <w:tcPr>
            <w:tcW w:w="2605" w:type="dxa"/>
            <w:vAlign w:val="center"/>
          </w:tcPr>
          <w:p w14:paraId="031BE144" w14:textId="77777777" w:rsidR="003C7899" w:rsidRPr="004571C3" w:rsidRDefault="003C7899" w:rsidP="00FD05D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1 v/v%</w:t>
            </w:r>
          </w:p>
        </w:tc>
      </w:tr>
      <w:tr w:rsidR="004571C3" w:rsidRPr="004571C3" w14:paraId="7DBF8F90" w14:textId="77777777" w:rsidTr="003C7899">
        <w:trPr>
          <w:trHeight w:val="454"/>
        </w:trPr>
        <w:tc>
          <w:tcPr>
            <w:tcW w:w="2597" w:type="dxa"/>
            <w:vAlign w:val="center"/>
          </w:tcPr>
          <w:p w14:paraId="3AE46E6A" w14:textId="77777777" w:rsidR="003C7899" w:rsidRPr="004571C3" w:rsidRDefault="003C7899" w:rsidP="00FD05D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Kanamycin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71C3">
              <w:rPr>
                <w:rFonts w:ascii="Times New Roman" w:hAnsi="Times New Roman" w:cs="Times New Roman"/>
              </w:rPr>
              <w:t>Sulfate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(100X)</w:t>
            </w:r>
          </w:p>
        </w:tc>
        <w:tc>
          <w:tcPr>
            <w:tcW w:w="3019" w:type="dxa"/>
            <w:vAlign w:val="center"/>
          </w:tcPr>
          <w:p w14:paraId="686CB3D8" w14:textId="7BA6CC37" w:rsidR="003C7899" w:rsidRPr="004571C3" w:rsidRDefault="003C7899" w:rsidP="00FD05D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Gibco</w:t>
            </w:r>
            <w:proofErr w:type="spellEnd"/>
            <w:r w:rsidRPr="004571C3">
              <w:rPr>
                <w:rFonts w:ascii="Times New Roman" w:hAnsi="Times New Roman" w:cs="Times New Roman"/>
              </w:rPr>
              <w:t>, 15160047</w:t>
            </w:r>
          </w:p>
        </w:tc>
        <w:tc>
          <w:tcPr>
            <w:tcW w:w="2605" w:type="dxa"/>
            <w:vAlign w:val="center"/>
          </w:tcPr>
          <w:p w14:paraId="2D3C4F6B" w14:textId="77777777" w:rsidR="003C7899" w:rsidRPr="004571C3" w:rsidRDefault="003C7899" w:rsidP="00FD05D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1 v/v%</w:t>
            </w:r>
          </w:p>
        </w:tc>
      </w:tr>
      <w:tr w:rsidR="003C7899" w:rsidRPr="004571C3" w14:paraId="40A387E9" w14:textId="77777777" w:rsidTr="003C7899">
        <w:trPr>
          <w:trHeight w:val="454"/>
        </w:trPr>
        <w:tc>
          <w:tcPr>
            <w:tcW w:w="2597" w:type="dxa"/>
            <w:vAlign w:val="center"/>
          </w:tcPr>
          <w:p w14:paraId="38F38365" w14:textId="77777777" w:rsidR="003C7899" w:rsidRPr="004571C3" w:rsidRDefault="003C7899" w:rsidP="00FD05D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Voriconazole</w:t>
            </w:r>
            <w:proofErr w:type="spellEnd"/>
          </w:p>
        </w:tc>
        <w:tc>
          <w:tcPr>
            <w:tcW w:w="3019" w:type="dxa"/>
            <w:vAlign w:val="center"/>
          </w:tcPr>
          <w:p w14:paraId="5671A787" w14:textId="40FAE3E1" w:rsidR="003C7899" w:rsidRPr="004571C3" w:rsidRDefault="003C7899" w:rsidP="003C7899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Sigma-</w:t>
            </w:r>
            <w:proofErr w:type="gramStart"/>
            <w:r w:rsidRPr="004571C3">
              <w:rPr>
                <w:rFonts w:ascii="Times New Roman" w:hAnsi="Times New Roman" w:cs="Times New Roman"/>
              </w:rPr>
              <w:t>Aldrich,V</w:t>
            </w:r>
            <w:proofErr w:type="gramEnd"/>
            <w:r w:rsidRPr="004571C3">
              <w:rPr>
                <w:rFonts w:ascii="Times New Roman" w:hAnsi="Times New Roman" w:cs="Times New Roman"/>
              </w:rPr>
              <w:t>-032-1ML</w:t>
            </w:r>
          </w:p>
        </w:tc>
        <w:tc>
          <w:tcPr>
            <w:tcW w:w="2605" w:type="dxa"/>
            <w:vAlign w:val="center"/>
          </w:tcPr>
          <w:p w14:paraId="6134C62D" w14:textId="77777777" w:rsidR="003C7899" w:rsidRPr="004571C3" w:rsidRDefault="003C7899" w:rsidP="00FD05D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 xml:space="preserve">2 </w:t>
            </w:r>
            <w:r w:rsidRPr="004571C3">
              <w:rPr>
                <w:rFonts w:ascii="Times New Roman" w:hAnsi="Times New Roman" w:cs="Times New Roman"/>
              </w:rPr>
              <w:sym w:font="Symbol" w:char="F06D"/>
            </w:r>
            <w:r w:rsidRPr="004571C3">
              <w:rPr>
                <w:rFonts w:ascii="Times New Roman" w:hAnsi="Times New Roman" w:cs="Times New Roman"/>
              </w:rPr>
              <w:t>g/ml</w:t>
            </w:r>
          </w:p>
        </w:tc>
      </w:tr>
      <w:bookmarkEnd w:id="0"/>
    </w:tbl>
    <w:p w14:paraId="6ADB8BA5" w14:textId="77777777" w:rsidR="001558AE" w:rsidRPr="004571C3" w:rsidRDefault="001558AE" w:rsidP="008542E5">
      <w:pPr>
        <w:spacing w:line="480" w:lineRule="auto"/>
        <w:jc w:val="both"/>
        <w:rPr>
          <w:b/>
        </w:rPr>
      </w:pPr>
    </w:p>
    <w:p w14:paraId="3A3CE556" w14:textId="375C18A4" w:rsidR="000332D7" w:rsidRPr="004571C3" w:rsidRDefault="000332D7" w:rsidP="00F74FFE">
      <w:pPr>
        <w:jc w:val="both"/>
        <w:rPr>
          <w:b/>
        </w:rPr>
      </w:pPr>
      <w:r w:rsidRPr="004571C3">
        <w:rPr>
          <w:b/>
          <w:bCs/>
        </w:rPr>
        <w:t xml:space="preserve">Supplementary Table </w:t>
      </w:r>
      <w:r w:rsidR="00FB487E" w:rsidRPr="004571C3">
        <w:rPr>
          <w:b/>
          <w:bCs/>
        </w:rPr>
        <w:t>7</w:t>
      </w:r>
      <w:r w:rsidRPr="004571C3">
        <w:rPr>
          <w:b/>
          <w:bCs/>
        </w:rPr>
        <w:t xml:space="preserve">. </w:t>
      </w:r>
      <w:r w:rsidRPr="004571C3">
        <w:t xml:space="preserve">Microwave-assisted digestion method used for the processing of </w:t>
      </w:r>
      <w:proofErr w:type="gramStart"/>
      <w:r w:rsidRPr="004571C3">
        <w:t>samples</w:t>
      </w:r>
      <w:proofErr w:type="gramEnd"/>
    </w:p>
    <w:tbl>
      <w:tblPr>
        <w:tblStyle w:val="Rcsostblzat"/>
        <w:tblpPr w:leftFromText="141" w:rightFromText="141" w:vertAnchor="text" w:horzAnchor="margin" w:tblpXSpec="center" w:tblpY="139"/>
        <w:tblW w:w="0" w:type="auto"/>
        <w:tblLook w:val="04A0" w:firstRow="1" w:lastRow="0" w:firstColumn="1" w:lastColumn="0" w:noHBand="0" w:noVBand="1"/>
      </w:tblPr>
      <w:tblGrid>
        <w:gridCol w:w="2761"/>
        <w:gridCol w:w="2755"/>
      </w:tblGrid>
      <w:tr w:rsidR="004571C3" w:rsidRPr="004571C3" w14:paraId="3392F31B" w14:textId="77777777" w:rsidTr="00FD05D0">
        <w:trPr>
          <w:trHeight w:val="414"/>
        </w:trPr>
        <w:tc>
          <w:tcPr>
            <w:tcW w:w="2761" w:type="dxa"/>
            <w:shd w:val="clear" w:color="auto" w:fill="404040" w:themeFill="text1" w:themeFillTint="BF"/>
            <w:vAlign w:val="center"/>
          </w:tcPr>
          <w:p w14:paraId="1D49E986" w14:textId="371FF415" w:rsidR="000332D7" w:rsidRPr="004571C3" w:rsidRDefault="000332D7" w:rsidP="00F74F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5" w:type="dxa"/>
            <w:shd w:val="clear" w:color="auto" w:fill="404040" w:themeFill="text1" w:themeFillTint="BF"/>
            <w:vAlign w:val="center"/>
          </w:tcPr>
          <w:p w14:paraId="3DD1C582" w14:textId="5FE38AAA" w:rsidR="000332D7" w:rsidRPr="004571C3" w:rsidRDefault="000332D7" w:rsidP="00F74F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Pancreatic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71C3">
              <w:rPr>
                <w:rFonts w:ascii="Times New Roman" w:hAnsi="Times New Roman" w:cs="Times New Roman"/>
              </w:rPr>
              <w:t>tissue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571C3" w:rsidRPr="004571C3" w14:paraId="39C55BC8" w14:textId="77777777" w:rsidTr="00FD05D0">
        <w:trPr>
          <w:trHeight w:val="278"/>
        </w:trPr>
        <w:tc>
          <w:tcPr>
            <w:tcW w:w="2761" w:type="dxa"/>
            <w:vAlign w:val="center"/>
          </w:tcPr>
          <w:p w14:paraId="27851559" w14:textId="374B8F13" w:rsidR="000332D7" w:rsidRPr="004571C3" w:rsidRDefault="000332D7" w:rsidP="00F74F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Sample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71C3">
              <w:rPr>
                <w:rFonts w:ascii="Times New Roman" w:hAnsi="Times New Roman" w:cs="Times New Roman"/>
              </w:rPr>
              <w:t>amount</w:t>
            </w:r>
            <w:proofErr w:type="spellEnd"/>
          </w:p>
        </w:tc>
        <w:tc>
          <w:tcPr>
            <w:tcW w:w="2755" w:type="dxa"/>
            <w:vAlign w:val="center"/>
          </w:tcPr>
          <w:p w14:paraId="45AA8537" w14:textId="68BC9448" w:rsidR="000332D7" w:rsidRPr="004571C3" w:rsidRDefault="000332D7" w:rsidP="00F74FFE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15-55 mg</w:t>
            </w:r>
          </w:p>
        </w:tc>
      </w:tr>
      <w:tr w:rsidR="004571C3" w:rsidRPr="004571C3" w14:paraId="2D52BDB3" w14:textId="77777777" w:rsidTr="00FD05D0">
        <w:trPr>
          <w:trHeight w:val="268"/>
        </w:trPr>
        <w:tc>
          <w:tcPr>
            <w:tcW w:w="2761" w:type="dxa"/>
            <w:vAlign w:val="center"/>
          </w:tcPr>
          <w:p w14:paraId="635EE876" w14:textId="259179D5" w:rsidR="000332D7" w:rsidRPr="004571C3" w:rsidRDefault="000332D7" w:rsidP="00F74F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71C3">
              <w:rPr>
                <w:rFonts w:ascii="Times New Roman" w:hAnsi="Times New Roman" w:cs="Times New Roman"/>
              </w:rPr>
              <w:t>Reagent</w:t>
            </w:r>
            <w:proofErr w:type="spellEnd"/>
            <w:r w:rsidRPr="004571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71C3">
              <w:rPr>
                <w:rFonts w:ascii="Times New Roman" w:hAnsi="Times New Roman" w:cs="Times New Roman"/>
              </w:rPr>
              <w:t>mixtue</w:t>
            </w:r>
            <w:proofErr w:type="spellEnd"/>
          </w:p>
        </w:tc>
        <w:tc>
          <w:tcPr>
            <w:tcW w:w="2755" w:type="dxa"/>
            <w:vAlign w:val="center"/>
          </w:tcPr>
          <w:p w14:paraId="6998FDF0" w14:textId="67630BD6" w:rsidR="000332D7" w:rsidRPr="004571C3" w:rsidRDefault="000332D7" w:rsidP="00F74FFE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eastAsiaTheme="minorEastAsia" w:hAnsi="Times New Roman" w:cs="Times New Roman"/>
                <w:iCs/>
                <w:lang w:val="en-US"/>
              </w:rPr>
              <w:t>3 mL HNO</w:t>
            </w:r>
            <w:r w:rsidRPr="004571C3">
              <w:rPr>
                <w:rFonts w:ascii="Times New Roman" w:eastAsiaTheme="minorEastAsia" w:hAnsi="Times New Roman" w:cs="Times New Roman"/>
                <w:iCs/>
                <w:vertAlign w:val="subscript"/>
                <w:lang w:val="en-US"/>
              </w:rPr>
              <w:t>3</w:t>
            </w:r>
            <w:r w:rsidRPr="004571C3">
              <w:rPr>
                <w:rFonts w:ascii="Times New Roman" w:eastAsiaTheme="minorEastAsia" w:hAnsi="Times New Roman" w:cs="Times New Roman"/>
                <w:iCs/>
                <w:lang w:val="en-US"/>
              </w:rPr>
              <w:t>, 1 mL H</w:t>
            </w:r>
            <w:r w:rsidRPr="004571C3">
              <w:rPr>
                <w:rFonts w:ascii="Times New Roman" w:eastAsiaTheme="minorEastAsia" w:hAnsi="Times New Roman" w:cs="Times New Roman"/>
                <w:iCs/>
                <w:vertAlign w:val="subscript"/>
                <w:lang w:val="en-US"/>
              </w:rPr>
              <w:t>2</w:t>
            </w:r>
            <w:r w:rsidRPr="004571C3">
              <w:rPr>
                <w:rFonts w:ascii="Times New Roman" w:eastAsiaTheme="minorEastAsia" w:hAnsi="Times New Roman" w:cs="Times New Roman"/>
                <w:iCs/>
                <w:lang w:val="en-US"/>
              </w:rPr>
              <w:t>O</w:t>
            </w:r>
            <w:r w:rsidRPr="004571C3">
              <w:rPr>
                <w:rFonts w:ascii="Times New Roman" w:eastAsiaTheme="minorEastAsia" w:hAnsi="Times New Roman" w:cs="Times New Roman"/>
                <w:iCs/>
                <w:vertAlign w:val="subscript"/>
                <w:lang w:val="en-US"/>
              </w:rPr>
              <w:t>2</w:t>
            </w:r>
            <w:r w:rsidRPr="004571C3">
              <w:rPr>
                <w:rFonts w:ascii="Times New Roman" w:hAnsi="Times New Roman" w:cs="Times New Roman"/>
              </w:rPr>
              <w:t>)</w:t>
            </w:r>
          </w:p>
        </w:tc>
      </w:tr>
      <w:tr w:rsidR="004571C3" w:rsidRPr="004571C3" w14:paraId="26E41FE7" w14:textId="77777777" w:rsidTr="00FD05D0">
        <w:trPr>
          <w:trHeight w:val="272"/>
        </w:trPr>
        <w:tc>
          <w:tcPr>
            <w:tcW w:w="2761" w:type="dxa"/>
            <w:vAlign w:val="center"/>
          </w:tcPr>
          <w:p w14:paraId="5A4449E0" w14:textId="5DCA08B3" w:rsidR="000332D7" w:rsidRPr="004571C3" w:rsidRDefault="000332D7" w:rsidP="00F74FFE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eastAsiaTheme="minorEastAsia" w:hAnsi="Times New Roman" w:cs="Times New Roman"/>
                <w:iCs/>
                <w:lang w:val="en-US"/>
              </w:rPr>
              <w:t>Max. microwave power [W]</w:t>
            </w:r>
          </w:p>
        </w:tc>
        <w:tc>
          <w:tcPr>
            <w:tcW w:w="2755" w:type="dxa"/>
            <w:vAlign w:val="center"/>
          </w:tcPr>
          <w:p w14:paraId="1AE0387F" w14:textId="6D082A05" w:rsidR="000332D7" w:rsidRPr="004571C3" w:rsidRDefault="000332D7" w:rsidP="00F74FFE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eastAsiaTheme="minorEastAsia" w:hAnsi="Times New Roman" w:cs="Times New Roman"/>
                <w:iCs/>
                <w:lang w:val="en-US"/>
              </w:rPr>
              <w:t>1000</w:t>
            </w:r>
          </w:p>
        </w:tc>
      </w:tr>
      <w:tr w:rsidR="004571C3" w:rsidRPr="004571C3" w14:paraId="70224615" w14:textId="77777777" w:rsidTr="00FD05D0">
        <w:trPr>
          <w:trHeight w:val="276"/>
        </w:trPr>
        <w:tc>
          <w:tcPr>
            <w:tcW w:w="2761" w:type="dxa"/>
            <w:vAlign w:val="center"/>
          </w:tcPr>
          <w:p w14:paraId="18A8AA80" w14:textId="6D40F7AD" w:rsidR="000332D7" w:rsidRPr="004571C3" w:rsidRDefault="000332D7" w:rsidP="00F74FFE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eastAsiaTheme="minorEastAsia" w:hAnsi="Times New Roman" w:cs="Times New Roman"/>
                <w:iCs/>
                <w:lang w:val="en-US"/>
              </w:rPr>
              <w:t>Digestion temperature [°C]</w:t>
            </w:r>
          </w:p>
        </w:tc>
        <w:tc>
          <w:tcPr>
            <w:tcW w:w="2755" w:type="dxa"/>
            <w:vAlign w:val="center"/>
          </w:tcPr>
          <w:p w14:paraId="5D967563" w14:textId="4F4B3B8D" w:rsidR="000332D7" w:rsidRPr="004571C3" w:rsidRDefault="000332D7" w:rsidP="00F74FFE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eastAsiaTheme="minorEastAsia" w:hAnsi="Times New Roman" w:cs="Times New Roman"/>
                <w:iCs/>
                <w:lang w:val="en-US"/>
              </w:rPr>
              <w:t>180 °C</w:t>
            </w:r>
          </w:p>
        </w:tc>
      </w:tr>
      <w:tr w:rsidR="004571C3" w:rsidRPr="004571C3" w14:paraId="54D08092" w14:textId="77777777" w:rsidTr="00FD05D0">
        <w:trPr>
          <w:trHeight w:val="276"/>
        </w:trPr>
        <w:tc>
          <w:tcPr>
            <w:tcW w:w="2761" w:type="dxa"/>
            <w:vAlign w:val="center"/>
          </w:tcPr>
          <w:p w14:paraId="261C4A6C" w14:textId="002E6051" w:rsidR="000332D7" w:rsidRPr="004571C3" w:rsidRDefault="000332D7" w:rsidP="00F74FFE">
            <w:pPr>
              <w:jc w:val="center"/>
              <w:rPr>
                <w:rFonts w:eastAsiaTheme="minorEastAsia"/>
                <w:iCs/>
              </w:rPr>
            </w:pPr>
            <w:r w:rsidRPr="004571C3">
              <w:rPr>
                <w:rFonts w:ascii="Times New Roman" w:eastAsiaTheme="minorEastAsia" w:hAnsi="Times New Roman" w:cs="Times New Roman"/>
                <w:iCs/>
                <w:lang w:val="en-US"/>
              </w:rPr>
              <w:t>Timing program</w:t>
            </w:r>
          </w:p>
        </w:tc>
        <w:tc>
          <w:tcPr>
            <w:tcW w:w="2755" w:type="dxa"/>
            <w:vAlign w:val="center"/>
          </w:tcPr>
          <w:p w14:paraId="4817D198" w14:textId="27C9DAFA" w:rsidR="000332D7" w:rsidRPr="004571C3" w:rsidRDefault="000332D7" w:rsidP="00F74FFE">
            <w:pPr>
              <w:jc w:val="center"/>
            </w:pPr>
            <w:r w:rsidRPr="004571C3">
              <w:rPr>
                <w:rFonts w:ascii="Times New Roman" w:eastAsiaTheme="minorEastAsia" w:hAnsi="Times New Roman" w:cs="Times New Roman"/>
                <w:iCs/>
                <w:lang w:val="en-US"/>
              </w:rPr>
              <w:t>Ramp: 20 min, hold: 20 min</w:t>
            </w:r>
          </w:p>
        </w:tc>
      </w:tr>
    </w:tbl>
    <w:p w14:paraId="03893819" w14:textId="77777777" w:rsidR="004C46E4" w:rsidRPr="004571C3" w:rsidRDefault="004C46E4" w:rsidP="00F74FFE">
      <w:pPr>
        <w:jc w:val="both"/>
        <w:rPr>
          <w:b/>
        </w:rPr>
      </w:pPr>
    </w:p>
    <w:p w14:paraId="7ADE4624" w14:textId="5ED72A9E" w:rsidR="00A9433D" w:rsidRPr="004571C3" w:rsidRDefault="00A9433D" w:rsidP="00A9433D">
      <w:pPr>
        <w:spacing w:line="480" w:lineRule="auto"/>
        <w:ind w:firstLine="567"/>
        <w:jc w:val="both"/>
      </w:pPr>
    </w:p>
    <w:p w14:paraId="0EE4FD17" w14:textId="77777777" w:rsidR="000332D7" w:rsidRPr="004571C3" w:rsidRDefault="000332D7" w:rsidP="00A9433D">
      <w:pPr>
        <w:spacing w:line="480" w:lineRule="auto"/>
        <w:ind w:firstLine="567"/>
        <w:jc w:val="both"/>
      </w:pPr>
    </w:p>
    <w:p w14:paraId="5BDBCB5E" w14:textId="77777777" w:rsidR="00377509" w:rsidRPr="004571C3" w:rsidRDefault="00377509" w:rsidP="00A9433D">
      <w:pPr>
        <w:spacing w:line="480" w:lineRule="auto"/>
        <w:ind w:firstLine="567"/>
        <w:jc w:val="both"/>
      </w:pPr>
    </w:p>
    <w:p w14:paraId="3AD9304A" w14:textId="77777777" w:rsidR="00377509" w:rsidRPr="004571C3" w:rsidRDefault="00377509" w:rsidP="00A9433D">
      <w:pPr>
        <w:spacing w:line="480" w:lineRule="auto"/>
        <w:ind w:firstLine="567"/>
        <w:jc w:val="both"/>
      </w:pPr>
    </w:p>
    <w:p w14:paraId="5C8D93AC" w14:textId="019C104E" w:rsidR="004C46E4" w:rsidRPr="004571C3" w:rsidRDefault="004C46E4" w:rsidP="00F74FFE">
      <w:pPr>
        <w:spacing w:line="480" w:lineRule="auto"/>
        <w:ind w:firstLine="567"/>
        <w:jc w:val="both"/>
        <w:rPr>
          <w:b/>
          <w:bCs/>
        </w:rPr>
      </w:pPr>
    </w:p>
    <w:p w14:paraId="4EBF1467" w14:textId="77777777" w:rsidR="00747B5A" w:rsidRPr="004571C3" w:rsidRDefault="00747B5A" w:rsidP="00747B5A">
      <w:pPr>
        <w:spacing w:before="100" w:beforeAutospacing="1" w:after="100" w:afterAutospacing="1"/>
        <w:rPr>
          <w:b/>
          <w:bCs/>
        </w:rPr>
      </w:pPr>
    </w:p>
    <w:p w14:paraId="0467820F" w14:textId="77777777" w:rsidR="00747B5A" w:rsidRPr="004571C3" w:rsidRDefault="00747B5A" w:rsidP="00747B5A">
      <w:pPr>
        <w:spacing w:before="100" w:beforeAutospacing="1" w:after="100" w:afterAutospacing="1"/>
        <w:rPr>
          <w:b/>
          <w:bCs/>
        </w:rPr>
      </w:pPr>
    </w:p>
    <w:p w14:paraId="3C473909" w14:textId="6803DA59" w:rsidR="00747B5A" w:rsidRPr="004571C3" w:rsidRDefault="00747B5A" w:rsidP="00747B5A">
      <w:pPr>
        <w:spacing w:before="100" w:beforeAutospacing="1" w:after="100" w:afterAutospacing="1"/>
        <w:rPr>
          <w:b/>
          <w:bCs/>
        </w:rPr>
      </w:pPr>
      <w:r w:rsidRPr="004571C3">
        <w:rPr>
          <w:b/>
          <w:bCs/>
        </w:rPr>
        <w:lastRenderedPageBreak/>
        <w:t xml:space="preserve">Supplemental Table 8 – </w:t>
      </w:r>
      <w:r w:rsidRPr="004571C3">
        <w:t xml:space="preserve">Solutions and gel compositions used in western </w:t>
      </w:r>
      <w:proofErr w:type="gramStart"/>
      <w:r w:rsidRPr="004571C3">
        <w:t>blot</w:t>
      </w:r>
      <w:proofErr w:type="gramEnd"/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2694"/>
        <w:gridCol w:w="1831"/>
      </w:tblGrid>
      <w:tr w:rsidR="004571C3" w:rsidRPr="004571C3" w14:paraId="2FC16A09" w14:textId="77777777" w:rsidTr="00747B5A">
        <w:trPr>
          <w:trHeight w:val="340"/>
        </w:trPr>
        <w:tc>
          <w:tcPr>
            <w:tcW w:w="4531" w:type="dxa"/>
            <w:gridSpan w:val="2"/>
            <w:shd w:val="clear" w:color="auto" w:fill="404040" w:themeFill="text1" w:themeFillTint="BF"/>
          </w:tcPr>
          <w:p w14:paraId="1363EF88" w14:textId="77777777" w:rsidR="00747B5A" w:rsidRPr="004571C3" w:rsidRDefault="00747B5A" w:rsidP="00747B5A">
            <w:pPr>
              <w:jc w:val="center"/>
              <w:rPr>
                <w:rFonts w:ascii="Times New Roman" w:hAnsi="Times New Roman" w:cs="Times New Roman"/>
              </w:rPr>
            </w:pPr>
            <w:r w:rsidRPr="004571C3">
              <w:rPr>
                <w:rFonts w:ascii="Times New Roman" w:hAnsi="Times New Roman" w:cs="Times New Roman"/>
              </w:rPr>
              <w:t>8% Running gel</w:t>
            </w:r>
          </w:p>
        </w:tc>
        <w:tc>
          <w:tcPr>
            <w:tcW w:w="4525" w:type="dxa"/>
            <w:gridSpan w:val="2"/>
            <w:shd w:val="clear" w:color="auto" w:fill="404040" w:themeFill="text1" w:themeFillTint="BF"/>
          </w:tcPr>
          <w:p w14:paraId="7BE8DF0A" w14:textId="77777777" w:rsidR="00747B5A" w:rsidRPr="004571C3" w:rsidRDefault="00747B5A" w:rsidP="005A108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Stacking gel</w:t>
            </w:r>
          </w:p>
        </w:tc>
      </w:tr>
      <w:tr w:rsidR="004571C3" w:rsidRPr="004571C3" w14:paraId="56D2BB17" w14:textId="77777777" w:rsidTr="00747B5A">
        <w:trPr>
          <w:trHeight w:val="340"/>
        </w:trPr>
        <w:tc>
          <w:tcPr>
            <w:tcW w:w="2830" w:type="dxa"/>
            <w:shd w:val="clear" w:color="auto" w:fill="404040" w:themeFill="text1" w:themeFillTint="BF"/>
          </w:tcPr>
          <w:p w14:paraId="2A0DA839" w14:textId="77777777" w:rsidR="00747B5A" w:rsidRPr="004571C3" w:rsidRDefault="00747B5A" w:rsidP="005A108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Name</w:t>
            </w:r>
          </w:p>
        </w:tc>
        <w:tc>
          <w:tcPr>
            <w:tcW w:w="1701" w:type="dxa"/>
            <w:shd w:val="clear" w:color="auto" w:fill="404040" w:themeFill="text1" w:themeFillTint="BF"/>
          </w:tcPr>
          <w:p w14:paraId="68FB5B16" w14:textId="77777777" w:rsidR="00747B5A" w:rsidRPr="004571C3" w:rsidRDefault="00747B5A" w:rsidP="005A108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Amount</w:t>
            </w:r>
          </w:p>
        </w:tc>
        <w:tc>
          <w:tcPr>
            <w:tcW w:w="2694" w:type="dxa"/>
            <w:shd w:val="clear" w:color="auto" w:fill="404040" w:themeFill="text1" w:themeFillTint="BF"/>
          </w:tcPr>
          <w:p w14:paraId="0DE246AB" w14:textId="77777777" w:rsidR="00747B5A" w:rsidRPr="004571C3" w:rsidRDefault="00747B5A" w:rsidP="005A108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Name</w:t>
            </w:r>
          </w:p>
        </w:tc>
        <w:tc>
          <w:tcPr>
            <w:tcW w:w="1831" w:type="dxa"/>
            <w:shd w:val="clear" w:color="auto" w:fill="404040" w:themeFill="text1" w:themeFillTint="BF"/>
          </w:tcPr>
          <w:p w14:paraId="3CBDC246" w14:textId="77777777" w:rsidR="00747B5A" w:rsidRPr="004571C3" w:rsidRDefault="00747B5A" w:rsidP="005A108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Amount</w:t>
            </w:r>
          </w:p>
        </w:tc>
      </w:tr>
      <w:tr w:rsidR="004571C3" w:rsidRPr="004571C3" w14:paraId="0A256B79" w14:textId="77777777" w:rsidTr="005A1084">
        <w:trPr>
          <w:trHeight w:val="340"/>
        </w:trPr>
        <w:tc>
          <w:tcPr>
            <w:tcW w:w="2830" w:type="dxa"/>
          </w:tcPr>
          <w:p w14:paraId="6D603C04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dH2O</w:t>
            </w:r>
          </w:p>
        </w:tc>
        <w:tc>
          <w:tcPr>
            <w:tcW w:w="1701" w:type="dxa"/>
          </w:tcPr>
          <w:p w14:paraId="1FEB5D6A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4.6 ml</w:t>
            </w:r>
          </w:p>
        </w:tc>
        <w:tc>
          <w:tcPr>
            <w:tcW w:w="2694" w:type="dxa"/>
          </w:tcPr>
          <w:p w14:paraId="236B7E02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dH2O</w:t>
            </w:r>
          </w:p>
        </w:tc>
        <w:tc>
          <w:tcPr>
            <w:tcW w:w="1831" w:type="dxa"/>
          </w:tcPr>
          <w:p w14:paraId="6DCDC5AD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2.975 ml</w:t>
            </w:r>
          </w:p>
        </w:tc>
      </w:tr>
      <w:tr w:rsidR="004571C3" w:rsidRPr="004571C3" w14:paraId="280C197C" w14:textId="77777777" w:rsidTr="005A1084">
        <w:trPr>
          <w:trHeight w:val="340"/>
        </w:trPr>
        <w:tc>
          <w:tcPr>
            <w:tcW w:w="2830" w:type="dxa"/>
          </w:tcPr>
          <w:p w14:paraId="5898AA8B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30%Bis-acrylamide</w:t>
            </w:r>
          </w:p>
        </w:tc>
        <w:tc>
          <w:tcPr>
            <w:tcW w:w="1701" w:type="dxa"/>
          </w:tcPr>
          <w:p w14:paraId="73D36910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2.6 ml</w:t>
            </w:r>
          </w:p>
        </w:tc>
        <w:tc>
          <w:tcPr>
            <w:tcW w:w="2694" w:type="dxa"/>
          </w:tcPr>
          <w:p w14:paraId="10729176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30% Bis-acrylamide</w:t>
            </w:r>
          </w:p>
        </w:tc>
        <w:tc>
          <w:tcPr>
            <w:tcW w:w="1831" w:type="dxa"/>
          </w:tcPr>
          <w:p w14:paraId="16431F15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0.67 ml</w:t>
            </w:r>
          </w:p>
        </w:tc>
      </w:tr>
      <w:tr w:rsidR="004571C3" w:rsidRPr="004571C3" w14:paraId="41217C0F" w14:textId="77777777" w:rsidTr="005A1084">
        <w:trPr>
          <w:trHeight w:val="340"/>
        </w:trPr>
        <w:tc>
          <w:tcPr>
            <w:tcW w:w="2830" w:type="dxa"/>
          </w:tcPr>
          <w:p w14:paraId="733A6E01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1.5M Tris pH 8.8</w:t>
            </w:r>
          </w:p>
        </w:tc>
        <w:tc>
          <w:tcPr>
            <w:tcW w:w="1701" w:type="dxa"/>
          </w:tcPr>
          <w:p w14:paraId="239B12E7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2.6 ml</w:t>
            </w:r>
          </w:p>
        </w:tc>
        <w:tc>
          <w:tcPr>
            <w:tcW w:w="2694" w:type="dxa"/>
          </w:tcPr>
          <w:p w14:paraId="0F30E92F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0.5M Tris pH 6.8</w:t>
            </w:r>
          </w:p>
        </w:tc>
        <w:tc>
          <w:tcPr>
            <w:tcW w:w="1831" w:type="dxa"/>
          </w:tcPr>
          <w:p w14:paraId="626E6B91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1.25 ml</w:t>
            </w:r>
          </w:p>
        </w:tc>
      </w:tr>
      <w:tr w:rsidR="004571C3" w:rsidRPr="004571C3" w14:paraId="7F6AA18A" w14:textId="77777777" w:rsidTr="005A1084">
        <w:trPr>
          <w:trHeight w:val="340"/>
        </w:trPr>
        <w:tc>
          <w:tcPr>
            <w:tcW w:w="2830" w:type="dxa"/>
          </w:tcPr>
          <w:p w14:paraId="3CA111E2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10% SDS</w:t>
            </w:r>
          </w:p>
        </w:tc>
        <w:tc>
          <w:tcPr>
            <w:tcW w:w="1701" w:type="dxa"/>
          </w:tcPr>
          <w:p w14:paraId="0A37DB0E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0.1 ml</w:t>
            </w:r>
          </w:p>
        </w:tc>
        <w:tc>
          <w:tcPr>
            <w:tcW w:w="2694" w:type="dxa"/>
          </w:tcPr>
          <w:p w14:paraId="1BDB544C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10% SDS</w:t>
            </w:r>
          </w:p>
        </w:tc>
        <w:tc>
          <w:tcPr>
            <w:tcW w:w="1831" w:type="dxa"/>
          </w:tcPr>
          <w:p w14:paraId="483DA187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0.05 ml</w:t>
            </w:r>
          </w:p>
        </w:tc>
      </w:tr>
      <w:tr w:rsidR="004571C3" w:rsidRPr="004571C3" w14:paraId="3E8BEAE1" w14:textId="77777777" w:rsidTr="005A1084">
        <w:trPr>
          <w:trHeight w:val="340"/>
        </w:trPr>
        <w:tc>
          <w:tcPr>
            <w:tcW w:w="2830" w:type="dxa"/>
          </w:tcPr>
          <w:p w14:paraId="38C421BF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10% APS</w:t>
            </w:r>
          </w:p>
        </w:tc>
        <w:tc>
          <w:tcPr>
            <w:tcW w:w="1701" w:type="dxa"/>
          </w:tcPr>
          <w:p w14:paraId="574F648B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0.1 ml</w:t>
            </w:r>
          </w:p>
        </w:tc>
        <w:tc>
          <w:tcPr>
            <w:tcW w:w="2694" w:type="dxa"/>
          </w:tcPr>
          <w:p w14:paraId="1BD0FF44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10% APS</w:t>
            </w:r>
          </w:p>
        </w:tc>
        <w:tc>
          <w:tcPr>
            <w:tcW w:w="1831" w:type="dxa"/>
          </w:tcPr>
          <w:p w14:paraId="3BDD9438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0.05 ml</w:t>
            </w:r>
          </w:p>
        </w:tc>
      </w:tr>
      <w:tr w:rsidR="004571C3" w:rsidRPr="004571C3" w14:paraId="0D4B369E" w14:textId="77777777" w:rsidTr="005A1084">
        <w:trPr>
          <w:trHeight w:val="340"/>
        </w:trPr>
        <w:tc>
          <w:tcPr>
            <w:tcW w:w="2830" w:type="dxa"/>
          </w:tcPr>
          <w:p w14:paraId="18BE9EF8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TEMED</w:t>
            </w:r>
          </w:p>
        </w:tc>
        <w:tc>
          <w:tcPr>
            <w:tcW w:w="1701" w:type="dxa"/>
          </w:tcPr>
          <w:p w14:paraId="63E552C7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0.01 ml</w:t>
            </w:r>
          </w:p>
        </w:tc>
        <w:tc>
          <w:tcPr>
            <w:tcW w:w="2694" w:type="dxa"/>
          </w:tcPr>
          <w:p w14:paraId="6FA58F75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TEMED</w:t>
            </w:r>
          </w:p>
        </w:tc>
        <w:tc>
          <w:tcPr>
            <w:tcW w:w="1831" w:type="dxa"/>
          </w:tcPr>
          <w:p w14:paraId="3D7D5C50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0.005 ml</w:t>
            </w:r>
          </w:p>
        </w:tc>
      </w:tr>
    </w:tbl>
    <w:p w14:paraId="197AFECD" w14:textId="77777777" w:rsidR="00747B5A" w:rsidRPr="004571C3" w:rsidRDefault="00747B5A" w:rsidP="00747B5A">
      <w:pPr>
        <w:spacing w:before="100" w:beforeAutospacing="1" w:after="100" w:afterAutospacing="1"/>
        <w:contextualSpacing/>
        <w:rPr>
          <w:b/>
          <w:bCs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5524"/>
        <w:gridCol w:w="3532"/>
      </w:tblGrid>
      <w:tr w:rsidR="004571C3" w:rsidRPr="004571C3" w14:paraId="406BA0DC" w14:textId="77777777" w:rsidTr="00747B5A">
        <w:trPr>
          <w:trHeight w:val="340"/>
        </w:trPr>
        <w:tc>
          <w:tcPr>
            <w:tcW w:w="9056" w:type="dxa"/>
            <w:gridSpan w:val="2"/>
            <w:shd w:val="clear" w:color="auto" w:fill="404040" w:themeFill="text1" w:themeFillTint="BF"/>
          </w:tcPr>
          <w:p w14:paraId="1E8DC92E" w14:textId="77777777" w:rsidR="00747B5A" w:rsidRPr="004571C3" w:rsidRDefault="00747B5A" w:rsidP="005A108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5x Laemmli buffer (total of 10 ml)</w:t>
            </w:r>
          </w:p>
        </w:tc>
      </w:tr>
      <w:tr w:rsidR="004571C3" w:rsidRPr="004571C3" w14:paraId="1B4027A0" w14:textId="77777777" w:rsidTr="00747B5A">
        <w:trPr>
          <w:trHeight w:val="340"/>
        </w:trPr>
        <w:tc>
          <w:tcPr>
            <w:tcW w:w="5524" w:type="dxa"/>
            <w:shd w:val="clear" w:color="auto" w:fill="404040" w:themeFill="text1" w:themeFillTint="BF"/>
          </w:tcPr>
          <w:p w14:paraId="7C06E5C5" w14:textId="77777777" w:rsidR="00747B5A" w:rsidRPr="004571C3" w:rsidRDefault="00747B5A" w:rsidP="005A108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Name</w:t>
            </w:r>
          </w:p>
        </w:tc>
        <w:tc>
          <w:tcPr>
            <w:tcW w:w="3532" w:type="dxa"/>
            <w:shd w:val="clear" w:color="auto" w:fill="404040" w:themeFill="text1" w:themeFillTint="BF"/>
          </w:tcPr>
          <w:p w14:paraId="2FA9AC35" w14:textId="77777777" w:rsidR="00747B5A" w:rsidRPr="004571C3" w:rsidRDefault="00747B5A" w:rsidP="005A108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Amount</w:t>
            </w:r>
          </w:p>
        </w:tc>
      </w:tr>
      <w:tr w:rsidR="004571C3" w:rsidRPr="004571C3" w14:paraId="658DC9E8" w14:textId="77777777" w:rsidTr="005A1084">
        <w:trPr>
          <w:trHeight w:val="340"/>
        </w:trPr>
        <w:tc>
          <w:tcPr>
            <w:tcW w:w="5524" w:type="dxa"/>
          </w:tcPr>
          <w:p w14:paraId="073CEBB6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0.5M Tris pH 6.8</w:t>
            </w:r>
          </w:p>
        </w:tc>
        <w:tc>
          <w:tcPr>
            <w:tcW w:w="3532" w:type="dxa"/>
          </w:tcPr>
          <w:p w14:paraId="472B5CA4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1.75 ml</w:t>
            </w:r>
          </w:p>
        </w:tc>
      </w:tr>
      <w:tr w:rsidR="004571C3" w:rsidRPr="004571C3" w14:paraId="304A38B8" w14:textId="77777777" w:rsidTr="005A1084">
        <w:trPr>
          <w:trHeight w:val="340"/>
        </w:trPr>
        <w:tc>
          <w:tcPr>
            <w:tcW w:w="5524" w:type="dxa"/>
          </w:tcPr>
          <w:p w14:paraId="0B87AA51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Glycerol</w:t>
            </w:r>
          </w:p>
        </w:tc>
        <w:tc>
          <w:tcPr>
            <w:tcW w:w="3532" w:type="dxa"/>
          </w:tcPr>
          <w:p w14:paraId="6E9DA184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4.5 ml</w:t>
            </w:r>
          </w:p>
        </w:tc>
      </w:tr>
      <w:tr w:rsidR="004571C3" w:rsidRPr="004571C3" w14:paraId="786A3D9C" w14:textId="77777777" w:rsidTr="005A1084">
        <w:trPr>
          <w:trHeight w:val="340"/>
        </w:trPr>
        <w:tc>
          <w:tcPr>
            <w:tcW w:w="5524" w:type="dxa"/>
          </w:tcPr>
          <w:p w14:paraId="2A6EB6BF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SDS (0.25 g dissolved in 1 ml dH2O)</w:t>
            </w:r>
          </w:p>
        </w:tc>
        <w:tc>
          <w:tcPr>
            <w:tcW w:w="3532" w:type="dxa"/>
          </w:tcPr>
          <w:p w14:paraId="7465974C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2 ml 0.5 g total</w:t>
            </w:r>
          </w:p>
        </w:tc>
      </w:tr>
      <w:tr w:rsidR="004571C3" w:rsidRPr="004571C3" w14:paraId="70473C2D" w14:textId="77777777" w:rsidTr="005A1084">
        <w:trPr>
          <w:trHeight w:val="340"/>
        </w:trPr>
        <w:tc>
          <w:tcPr>
            <w:tcW w:w="5524" w:type="dxa"/>
          </w:tcPr>
          <w:p w14:paraId="1ECA8561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0.25% Bromophenol blue (25 mg in 10 ml dH2O)</w:t>
            </w:r>
          </w:p>
        </w:tc>
        <w:tc>
          <w:tcPr>
            <w:tcW w:w="3532" w:type="dxa"/>
          </w:tcPr>
          <w:p w14:paraId="5A6BAFE1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0.5 ml</w:t>
            </w:r>
          </w:p>
        </w:tc>
      </w:tr>
      <w:tr w:rsidR="00747B5A" w:rsidRPr="004571C3" w14:paraId="410A224F" w14:textId="77777777" w:rsidTr="005A1084">
        <w:trPr>
          <w:trHeight w:val="340"/>
        </w:trPr>
        <w:tc>
          <w:tcPr>
            <w:tcW w:w="5524" w:type="dxa"/>
          </w:tcPr>
          <w:p w14:paraId="77DC8AB2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 xml:space="preserve">2- </w:t>
            </w:r>
            <w:proofErr w:type="spellStart"/>
            <w:r w:rsidRPr="004571C3">
              <w:rPr>
                <w:rFonts w:ascii="Times New Roman" w:hAnsi="Times New Roman" w:cs="Times New Roman"/>
                <w:lang w:val="en-US"/>
              </w:rPr>
              <w:t>Mercaptoethanol</w:t>
            </w:r>
            <w:proofErr w:type="spellEnd"/>
          </w:p>
        </w:tc>
        <w:tc>
          <w:tcPr>
            <w:tcW w:w="3532" w:type="dxa"/>
          </w:tcPr>
          <w:p w14:paraId="62C1D4B5" w14:textId="77777777" w:rsidR="00747B5A" w:rsidRPr="004571C3" w:rsidRDefault="00747B5A" w:rsidP="005A108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US"/>
              </w:rPr>
            </w:pPr>
            <w:r w:rsidRPr="004571C3">
              <w:rPr>
                <w:rFonts w:ascii="Times New Roman" w:hAnsi="Times New Roman" w:cs="Times New Roman"/>
                <w:lang w:val="en-US"/>
              </w:rPr>
              <w:t>1.25 ml</w:t>
            </w:r>
          </w:p>
        </w:tc>
      </w:tr>
    </w:tbl>
    <w:p w14:paraId="7834B9F4" w14:textId="77777777" w:rsidR="00747B5A" w:rsidRPr="004571C3" w:rsidRDefault="00747B5A" w:rsidP="00F74FFE">
      <w:pPr>
        <w:spacing w:line="480" w:lineRule="auto"/>
        <w:ind w:firstLine="567"/>
        <w:jc w:val="both"/>
        <w:rPr>
          <w:b/>
          <w:bCs/>
        </w:rPr>
      </w:pPr>
    </w:p>
    <w:sectPr w:rsidR="00747B5A" w:rsidRPr="004571C3" w:rsidSect="006E530E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D92266" w14:textId="77777777" w:rsidR="006E530E" w:rsidRDefault="006E530E" w:rsidP="002F2E45">
      <w:r>
        <w:separator/>
      </w:r>
    </w:p>
  </w:endnote>
  <w:endnote w:type="continuationSeparator" w:id="0">
    <w:p w14:paraId="5BE7E0FC" w14:textId="77777777" w:rsidR="006E530E" w:rsidRDefault="006E530E" w:rsidP="002F2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F1B5F6" w14:textId="77777777" w:rsidR="00F643C5" w:rsidRDefault="004F448A">
    <w:pPr>
      <w:pStyle w:val="llb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D0A94">
      <w:rPr>
        <w:noProof/>
      </w:rPr>
      <w:t>13</w:t>
    </w:r>
    <w:r>
      <w:rPr>
        <w:noProof/>
      </w:rPr>
      <w:fldChar w:fldCharType="end"/>
    </w:r>
  </w:p>
  <w:p w14:paraId="7EDE6E3D" w14:textId="77777777" w:rsidR="00F643C5" w:rsidRDefault="00F643C5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9D3DE7" w14:textId="77777777" w:rsidR="006E530E" w:rsidRDefault="006E530E" w:rsidP="002F2E45">
      <w:r>
        <w:separator/>
      </w:r>
    </w:p>
  </w:footnote>
  <w:footnote w:type="continuationSeparator" w:id="0">
    <w:p w14:paraId="28F4F6A5" w14:textId="77777777" w:rsidR="006E530E" w:rsidRDefault="006E530E" w:rsidP="002F2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E23BF3"/>
    <w:multiLevelType w:val="hybridMultilevel"/>
    <w:tmpl w:val="052E090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1009CF"/>
    <w:multiLevelType w:val="hybridMultilevel"/>
    <w:tmpl w:val="4F7E1C78"/>
    <w:lvl w:ilvl="0" w:tplc="F14EC4B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6C5FEF"/>
    <w:multiLevelType w:val="hybridMultilevel"/>
    <w:tmpl w:val="95846874"/>
    <w:lvl w:ilvl="0" w:tplc="E2D838C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559342C2"/>
    <w:multiLevelType w:val="hybridMultilevel"/>
    <w:tmpl w:val="A34E5C74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8A420D"/>
    <w:multiLevelType w:val="hybridMultilevel"/>
    <w:tmpl w:val="C16E48DC"/>
    <w:lvl w:ilvl="0" w:tplc="5EFA0F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552957340">
    <w:abstractNumId w:val="4"/>
  </w:num>
  <w:num w:numId="2" w16cid:durableId="185607835">
    <w:abstractNumId w:val="2"/>
  </w:num>
  <w:num w:numId="3" w16cid:durableId="2074696812">
    <w:abstractNumId w:val="1"/>
  </w:num>
  <w:num w:numId="4" w16cid:durableId="1087849876">
    <w:abstractNumId w:val="0"/>
  </w:num>
  <w:num w:numId="5" w16cid:durableId="5111440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hu-HU" w:vendorID="7" w:dllVersion="513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astroenterology&lt;/Style&gt;&lt;LeftDelim&gt;{&lt;/LeftDelim&gt;&lt;RightDelim&gt;}&lt;/RightDelim&gt;&lt;FontName&gt;Times New Roman&lt;/FontName&gt;&lt;FontSize&gt;12&lt;/FontSize&gt;&lt;ReflistTitle&gt;&lt;style font=&quot;Times New Roman CE&quot; charset=&quot;238&quot;&gt;1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/ENLayout&gt;"/>
    <w:docVar w:name="EN.Libraries" w:val="&lt;Libraries&gt;&lt;item db-id=&quot;005vs9fe80eef6efxa65p5e6tvpxrpdxafrv&quot;&gt;My EndNote Library&lt;record-ids&gt;&lt;item&gt;217&lt;/item&gt;&lt;item&gt;218&lt;/item&gt;&lt;item&gt;224&lt;/item&gt;&lt;item&gt;227&lt;/item&gt;&lt;item&gt;232&lt;/item&gt;&lt;item&gt;249&lt;/item&gt;&lt;item&gt;320&lt;/item&gt;&lt;item&gt;690&lt;/item&gt;&lt;item&gt;700&lt;/item&gt;&lt;item&gt;1000&lt;/item&gt;&lt;item&gt;1028&lt;/item&gt;&lt;item&gt;1186&lt;/item&gt;&lt;item&gt;1187&lt;/item&gt;&lt;item&gt;1188&lt;/item&gt;&lt;item&gt;1197&lt;/item&gt;&lt;item&gt;1199&lt;/item&gt;&lt;item&gt;1203&lt;/item&gt;&lt;item&gt;1205&lt;/item&gt;&lt;item&gt;1226&lt;/item&gt;&lt;/record-ids&gt;&lt;/item&gt;&lt;/Libraries&gt;"/>
  </w:docVars>
  <w:rsids>
    <w:rsidRoot w:val="004E7DA9"/>
    <w:rsid w:val="0000012A"/>
    <w:rsid w:val="000046BA"/>
    <w:rsid w:val="00004E5E"/>
    <w:rsid w:val="00005498"/>
    <w:rsid w:val="00006373"/>
    <w:rsid w:val="00013122"/>
    <w:rsid w:val="0001343D"/>
    <w:rsid w:val="0001459E"/>
    <w:rsid w:val="00014BEC"/>
    <w:rsid w:val="00023CE3"/>
    <w:rsid w:val="000249AF"/>
    <w:rsid w:val="00025590"/>
    <w:rsid w:val="000260DF"/>
    <w:rsid w:val="0003044E"/>
    <w:rsid w:val="00030591"/>
    <w:rsid w:val="000318A8"/>
    <w:rsid w:val="00031B0E"/>
    <w:rsid w:val="00031EC6"/>
    <w:rsid w:val="00032E01"/>
    <w:rsid w:val="000330BB"/>
    <w:rsid w:val="000332D7"/>
    <w:rsid w:val="00035CBC"/>
    <w:rsid w:val="00036DCD"/>
    <w:rsid w:val="000404E2"/>
    <w:rsid w:val="00040835"/>
    <w:rsid w:val="0004189C"/>
    <w:rsid w:val="00041F92"/>
    <w:rsid w:val="00042ABD"/>
    <w:rsid w:val="00042BBE"/>
    <w:rsid w:val="00043E01"/>
    <w:rsid w:val="00043FB3"/>
    <w:rsid w:val="0004447E"/>
    <w:rsid w:val="00044733"/>
    <w:rsid w:val="00045C50"/>
    <w:rsid w:val="00046719"/>
    <w:rsid w:val="00047278"/>
    <w:rsid w:val="00050EBD"/>
    <w:rsid w:val="00052CFB"/>
    <w:rsid w:val="00054443"/>
    <w:rsid w:val="00054A84"/>
    <w:rsid w:val="000619E1"/>
    <w:rsid w:val="00061CDD"/>
    <w:rsid w:val="00061D85"/>
    <w:rsid w:val="00062184"/>
    <w:rsid w:val="00063A22"/>
    <w:rsid w:val="0006487E"/>
    <w:rsid w:val="000656CE"/>
    <w:rsid w:val="00065E8D"/>
    <w:rsid w:val="000662C6"/>
    <w:rsid w:val="00071151"/>
    <w:rsid w:val="00074314"/>
    <w:rsid w:val="00074899"/>
    <w:rsid w:val="000748A5"/>
    <w:rsid w:val="00075D07"/>
    <w:rsid w:val="00076B17"/>
    <w:rsid w:val="00080E88"/>
    <w:rsid w:val="0008514C"/>
    <w:rsid w:val="00086276"/>
    <w:rsid w:val="00086A55"/>
    <w:rsid w:val="00086FC4"/>
    <w:rsid w:val="0009174D"/>
    <w:rsid w:val="00092B78"/>
    <w:rsid w:val="00092FF9"/>
    <w:rsid w:val="0009339C"/>
    <w:rsid w:val="0009404D"/>
    <w:rsid w:val="000942F4"/>
    <w:rsid w:val="00094496"/>
    <w:rsid w:val="00097F72"/>
    <w:rsid w:val="000A0769"/>
    <w:rsid w:val="000A0B1C"/>
    <w:rsid w:val="000A1BB6"/>
    <w:rsid w:val="000A530D"/>
    <w:rsid w:val="000B16D5"/>
    <w:rsid w:val="000B29F5"/>
    <w:rsid w:val="000B3D0B"/>
    <w:rsid w:val="000B54DC"/>
    <w:rsid w:val="000B6FB0"/>
    <w:rsid w:val="000B7773"/>
    <w:rsid w:val="000C19A7"/>
    <w:rsid w:val="000C2561"/>
    <w:rsid w:val="000C4370"/>
    <w:rsid w:val="000C453E"/>
    <w:rsid w:val="000C5C1D"/>
    <w:rsid w:val="000C6252"/>
    <w:rsid w:val="000C67B4"/>
    <w:rsid w:val="000C7855"/>
    <w:rsid w:val="000D454B"/>
    <w:rsid w:val="000D46C6"/>
    <w:rsid w:val="000D5D7B"/>
    <w:rsid w:val="000D5F19"/>
    <w:rsid w:val="000E025F"/>
    <w:rsid w:val="000E39FF"/>
    <w:rsid w:val="000E4873"/>
    <w:rsid w:val="000E5F72"/>
    <w:rsid w:val="000E759A"/>
    <w:rsid w:val="000F3F0A"/>
    <w:rsid w:val="000F69FA"/>
    <w:rsid w:val="000F7755"/>
    <w:rsid w:val="001034E2"/>
    <w:rsid w:val="00110385"/>
    <w:rsid w:val="0011053A"/>
    <w:rsid w:val="00110935"/>
    <w:rsid w:val="00111022"/>
    <w:rsid w:val="00112182"/>
    <w:rsid w:val="00112238"/>
    <w:rsid w:val="001140CB"/>
    <w:rsid w:val="001155F1"/>
    <w:rsid w:val="00116B69"/>
    <w:rsid w:val="00117236"/>
    <w:rsid w:val="00117F2F"/>
    <w:rsid w:val="00120537"/>
    <w:rsid w:val="00120BA5"/>
    <w:rsid w:val="00121CE5"/>
    <w:rsid w:val="001221B9"/>
    <w:rsid w:val="001247DC"/>
    <w:rsid w:val="00126A5A"/>
    <w:rsid w:val="00127750"/>
    <w:rsid w:val="0013199D"/>
    <w:rsid w:val="00135DEE"/>
    <w:rsid w:val="00137190"/>
    <w:rsid w:val="001372A2"/>
    <w:rsid w:val="00151D8A"/>
    <w:rsid w:val="00154DD5"/>
    <w:rsid w:val="001558AE"/>
    <w:rsid w:val="0015698C"/>
    <w:rsid w:val="00156D27"/>
    <w:rsid w:val="001602E3"/>
    <w:rsid w:val="00161321"/>
    <w:rsid w:val="00162368"/>
    <w:rsid w:val="00167306"/>
    <w:rsid w:val="0016744D"/>
    <w:rsid w:val="001675D6"/>
    <w:rsid w:val="00170196"/>
    <w:rsid w:val="00176609"/>
    <w:rsid w:val="00177E22"/>
    <w:rsid w:val="0018123A"/>
    <w:rsid w:val="0018295E"/>
    <w:rsid w:val="00182D71"/>
    <w:rsid w:val="0018344F"/>
    <w:rsid w:val="00183E50"/>
    <w:rsid w:val="001845F0"/>
    <w:rsid w:val="0018775E"/>
    <w:rsid w:val="00190DF2"/>
    <w:rsid w:val="00191D22"/>
    <w:rsid w:val="0019388D"/>
    <w:rsid w:val="00194213"/>
    <w:rsid w:val="001A0638"/>
    <w:rsid w:val="001A098E"/>
    <w:rsid w:val="001A24B7"/>
    <w:rsid w:val="001A6610"/>
    <w:rsid w:val="001A7143"/>
    <w:rsid w:val="001A73A9"/>
    <w:rsid w:val="001B04DE"/>
    <w:rsid w:val="001B0CF1"/>
    <w:rsid w:val="001B191C"/>
    <w:rsid w:val="001B3420"/>
    <w:rsid w:val="001B4229"/>
    <w:rsid w:val="001B5422"/>
    <w:rsid w:val="001B641B"/>
    <w:rsid w:val="001C17D1"/>
    <w:rsid w:val="001C25BC"/>
    <w:rsid w:val="001C3652"/>
    <w:rsid w:val="001C4AD7"/>
    <w:rsid w:val="001C6B71"/>
    <w:rsid w:val="001D10A7"/>
    <w:rsid w:val="001D2972"/>
    <w:rsid w:val="001D316E"/>
    <w:rsid w:val="001D36DF"/>
    <w:rsid w:val="001D3DE0"/>
    <w:rsid w:val="001E0058"/>
    <w:rsid w:val="001E08F3"/>
    <w:rsid w:val="001E23CC"/>
    <w:rsid w:val="001E30BD"/>
    <w:rsid w:val="001E463C"/>
    <w:rsid w:val="001E65CC"/>
    <w:rsid w:val="001E7C54"/>
    <w:rsid w:val="001F0A5C"/>
    <w:rsid w:val="001F1698"/>
    <w:rsid w:val="001F315F"/>
    <w:rsid w:val="001F4D2D"/>
    <w:rsid w:val="001F5936"/>
    <w:rsid w:val="0020108A"/>
    <w:rsid w:val="00204A3D"/>
    <w:rsid w:val="00207C3A"/>
    <w:rsid w:val="00207E23"/>
    <w:rsid w:val="002110FF"/>
    <w:rsid w:val="002116F5"/>
    <w:rsid w:val="00212EFA"/>
    <w:rsid w:val="002136E3"/>
    <w:rsid w:val="00213C35"/>
    <w:rsid w:val="002155F2"/>
    <w:rsid w:val="00216AF0"/>
    <w:rsid w:val="00216CE5"/>
    <w:rsid w:val="002172DB"/>
    <w:rsid w:val="0022416C"/>
    <w:rsid w:val="00224E47"/>
    <w:rsid w:val="0022599A"/>
    <w:rsid w:val="0023181F"/>
    <w:rsid w:val="00231C8D"/>
    <w:rsid w:val="00233A57"/>
    <w:rsid w:val="00233F97"/>
    <w:rsid w:val="002347B9"/>
    <w:rsid w:val="0023606D"/>
    <w:rsid w:val="00237C13"/>
    <w:rsid w:val="0024082F"/>
    <w:rsid w:val="00243324"/>
    <w:rsid w:val="002433D3"/>
    <w:rsid w:val="00244D1E"/>
    <w:rsid w:val="0024718A"/>
    <w:rsid w:val="00252343"/>
    <w:rsid w:val="00252823"/>
    <w:rsid w:val="00252DB3"/>
    <w:rsid w:val="00253851"/>
    <w:rsid w:val="00254FE6"/>
    <w:rsid w:val="002561C3"/>
    <w:rsid w:val="00256E2E"/>
    <w:rsid w:val="002606C5"/>
    <w:rsid w:val="00260800"/>
    <w:rsid w:val="002633DD"/>
    <w:rsid w:val="0026439E"/>
    <w:rsid w:val="00264777"/>
    <w:rsid w:val="00264B39"/>
    <w:rsid w:val="002655E4"/>
    <w:rsid w:val="002676CD"/>
    <w:rsid w:val="002761C8"/>
    <w:rsid w:val="00280CB7"/>
    <w:rsid w:val="00281701"/>
    <w:rsid w:val="002820C1"/>
    <w:rsid w:val="002826D0"/>
    <w:rsid w:val="00283B55"/>
    <w:rsid w:val="00283F41"/>
    <w:rsid w:val="00284B81"/>
    <w:rsid w:val="00285380"/>
    <w:rsid w:val="002863A8"/>
    <w:rsid w:val="00290948"/>
    <w:rsid w:val="00292AC4"/>
    <w:rsid w:val="002955C1"/>
    <w:rsid w:val="00295DEA"/>
    <w:rsid w:val="002A00FE"/>
    <w:rsid w:val="002A0757"/>
    <w:rsid w:val="002A1BDF"/>
    <w:rsid w:val="002A2423"/>
    <w:rsid w:val="002A26AF"/>
    <w:rsid w:val="002A2943"/>
    <w:rsid w:val="002A2E42"/>
    <w:rsid w:val="002A3F9A"/>
    <w:rsid w:val="002A5D00"/>
    <w:rsid w:val="002A71F2"/>
    <w:rsid w:val="002A75AD"/>
    <w:rsid w:val="002A7758"/>
    <w:rsid w:val="002A7CBB"/>
    <w:rsid w:val="002A7E15"/>
    <w:rsid w:val="002B447D"/>
    <w:rsid w:val="002B5C1C"/>
    <w:rsid w:val="002B6609"/>
    <w:rsid w:val="002B67A4"/>
    <w:rsid w:val="002B78E1"/>
    <w:rsid w:val="002C0628"/>
    <w:rsid w:val="002C344F"/>
    <w:rsid w:val="002C3D06"/>
    <w:rsid w:val="002C6E95"/>
    <w:rsid w:val="002D0283"/>
    <w:rsid w:val="002D19B4"/>
    <w:rsid w:val="002D2073"/>
    <w:rsid w:val="002D249D"/>
    <w:rsid w:val="002D32D5"/>
    <w:rsid w:val="002D5D22"/>
    <w:rsid w:val="002D7D62"/>
    <w:rsid w:val="002D7EF6"/>
    <w:rsid w:val="002D7EFD"/>
    <w:rsid w:val="002E3020"/>
    <w:rsid w:val="002E3A4D"/>
    <w:rsid w:val="002E579E"/>
    <w:rsid w:val="002E6D6E"/>
    <w:rsid w:val="002E73AD"/>
    <w:rsid w:val="002F013A"/>
    <w:rsid w:val="002F1260"/>
    <w:rsid w:val="002F2E45"/>
    <w:rsid w:val="002F34E5"/>
    <w:rsid w:val="002F6328"/>
    <w:rsid w:val="002F71A2"/>
    <w:rsid w:val="002F7299"/>
    <w:rsid w:val="00303583"/>
    <w:rsid w:val="00306B90"/>
    <w:rsid w:val="003107A3"/>
    <w:rsid w:val="00310883"/>
    <w:rsid w:val="00311052"/>
    <w:rsid w:val="00311E16"/>
    <w:rsid w:val="0031268D"/>
    <w:rsid w:val="00313242"/>
    <w:rsid w:val="00316906"/>
    <w:rsid w:val="003201F6"/>
    <w:rsid w:val="00320F82"/>
    <w:rsid w:val="00323788"/>
    <w:rsid w:val="0032585D"/>
    <w:rsid w:val="00325957"/>
    <w:rsid w:val="00327322"/>
    <w:rsid w:val="003274A8"/>
    <w:rsid w:val="00331FAC"/>
    <w:rsid w:val="00333622"/>
    <w:rsid w:val="0033381E"/>
    <w:rsid w:val="00336A3A"/>
    <w:rsid w:val="00336C9C"/>
    <w:rsid w:val="003403C5"/>
    <w:rsid w:val="00340A09"/>
    <w:rsid w:val="0034139D"/>
    <w:rsid w:val="003418D4"/>
    <w:rsid w:val="00347D0D"/>
    <w:rsid w:val="00351E26"/>
    <w:rsid w:val="00353C71"/>
    <w:rsid w:val="00354A0E"/>
    <w:rsid w:val="00356269"/>
    <w:rsid w:val="003562B6"/>
    <w:rsid w:val="00361DE1"/>
    <w:rsid w:val="003624CE"/>
    <w:rsid w:val="00363DBC"/>
    <w:rsid w:val="00364E8B"/>
    <w:rsid w:val="003673D6"/>
    <w:rsid w:val="00367FAF"/>
    <w:rsid w:val="0037357E"/>
    <w:rsid w:val="00374EC2"/>
    <w:rsid w:val="00377386"/>
    <w:rsid w:val="00377509"/>
    <w:rsid w:val="00380158"/>
    <w:rsid w:val="00381E7C"/>
    <w:rsid w:val="00383F8B"/>
    <w:rsid w:val="00384C8B"/>
    <w:rsid w:val="00384E78"/>
    <w:rsid w:val="00386C02"/>
    <w:rsid w:val="00391F4F"/>
    <w:rsid w:val="0039481B"/>
    <w:rsid w:val="003A3588"/>
    <w:rsid w:val="003A44DF"/>
    <w:rsid w:val="003A53C1"/>
    <w:rsid w:val="003A591F"/>
    <w:rsid w:val="003A5DEE"/>
    <w:rsid w:val="003B1130"/>
    <w:rsid w:val="003B17DA"/>
    <w:rsid w:val="003B2287"/>
    <w:rsid w:val="003B27E3"/>
    <w:rsid w:val="003B2C35"/>
    <w:rsid w:val="003B2D67"/>
    <w:rsid w:val="003C154E"/>
    <w:rsid w:val="003C2DB2"/>
    <w:rsid w:val="003C3B5A"/>
    <w:rsid w:val="003C6B6D"/>
    <w:rsid w:val="003C6F56"/>
    <w:rsid w:val="003C7899"/>
    <w:rsid w:val="003C7B0C"/>
    <w:rsid w:val="003D2A7C"/>
    <w:rsid w:val="003D4BAC"/>
    <w:rsid w:val="003D5DBF"/>
    <w:rsid w:val="003E0547"/>
    <w:rsid w:val="003E1EED"/>
    <w:rsid w:val="003E2079"/>
    <w:rsid w:val="003E3E1E"/>
    <w:rsid w:val="003E69AE"/>
    <w:rsid w:val="003F4750"/>
    <w:rsid w:val="003F4933"/>
    <w:rsid w:val="003F4F59"/>
    <w:rsid w:val="003F6E93"/>
    <w:rsid w:val="004021A8"/>
    <w:rsid w:val="00406CD3"/>
    <w:rsid w:val="0041069D"/>
    <w:rsid w:val="00413976"/>
    <w:rsid w:val="00415268"/>
    <w:rsid w:val="00421568"/>
    <w:rsid w:val="00423594"/>
    <w:rsid w:val="0042387D"/>
    <w:rsid w:val="00424933"/>
    <w:rsid w:val="00425824"/>
    <w:rsid w:val="00425894"/>
    <w:rsid w:val="00426605"/>
    <w:rsid w:val="00427F2D"/>
    <w:rsid w:val="00430EE7"/>
    <w:rsid w:val="004316B1"/>
    <w:rsid w:val="00432276"/>
    <w:rsid w:val="004335BF"/>
    <w:rsid w:val="00434DC0"/>
    <w:rsid w:val="0044226B"/>
    <w:rsid w:val="00442BE6"/>
    <w:rsid w:val="00442E10"/>
    <w:rsid w:val="00443A70"/>
    <w:rsid w:val="00444BB1"/>
    <w:rsid w:val="00450A45"/>
    <w:rsid w:val="00451313"/>
    <w:rsid w:val="00451C15"/>
    <w:rsid w:val="00451D91"/>
    <w:rsid w:val="004533AD"/>
    <w:rsid w:val="004548AA"/>
    <w:rsid w:val="004571C3"/>
    <w:rsid w:val="004620D4"/>
    <w:rsid w:val="004637D2"/>
    <w:rsid w:val="00465470"/>
    <w:rsid w:val="00470047"/>
    <w:rsid w:val="004704C8"/>
    <w:rsid w:val="0047247F"/>
    <w:rsid w:val="00473592"/>
    <w:rsid w:val="004745B5"/>
    <w:rsid w:val="004776CC"/>
    <w:rsid w:val="00481675"/>
    <w:rsid w:val="004827AD"/>
    <w:rsid w:val="00485073"/>
    <w:rsid w:val="00493685"/>
    <w:rsid w:val="00494C31"/>
    <w:rsid w:val="00497979"/>
    <w:rsid w:val="004A0835"/>
    <w:rsid w:val="004A09D0"/>
    <w:rsid w:val="004A35E0"/>
    <w:rsid w:val="004A5228"/>
    <w:rsid w:val="004A5301"/>
    <w:rsid w:val="004A672D"/>
    <w:rsid w:val="004B0FC4"/>
    <w:rsid w:val="004B14C5"/>
    <w:rsid w:val="004B1917"/>
    <w:rsid w:val="004B3681"/>
    <w:rsid w:val="004B40D5"/>
    <w:rsid w:val="004B648A"/>
    <w:rsid w:val="004C0CCE"/>
    <w:rsid w:val="004C46E4"/>
    <w:rsid w:val="004C4A56"/>
    <w:rsid w:val="004C7E46"/>
    <w:rsid w:val="004D598B"/>
    <w:rsid w:val="004E1315"/>
    <w:rsid w:val="004E7952"/>
    <w:rsid w:val="004E7DA9"/>
    <w:rsid w:val="004F068A"/>
    <w:rsid w:val="004F1E3D"/>
    <w:rsid w:val="004F3332"/>
    <w:rsid w:val="004F448A"/>
    <w:rsid w:val="004F6A02"/>
    <w:rsid w:val="00502A54"/>
    <w:rsid w:val="00503007"/>
    <w:rsid w:val="00503AAB"/>
    <w:rsid w:val="00503AF9"/>
    <w:rsid w:val="00505018"/>
    <w:rsid w:val="00506EAE"/>
    <w:rsid w:val="005078FE"/>
    <w:rsid w:val="00507B7D"/>
    <w:rsid w:val="005104BA"/>
    <w:rsid w:val="00514647"/>
    <w:rsid w:val="00515B8D"/>
    <w:rsid w:val="00516890"/>
    <w:rsid w:val="00517065"/>
    <w:rsid w:val="00520828"/>
    <w:rsid w:val="00522CF1"/>
    <w:rsid w:val="0052426D"/>
    <w:rsid w:val="00524A60"/>
    <w:rsid w:val="005262A3"/>
    <w:rsid w:val="005263AD"/>
    <w:rsid w:val="00531B38"/>
    <w:rsid w:val="005325D8"/>
    <w:rsid w:val="00535653"/>
    <w:rsid w:val="005379AC"/>
    <w:rsid w:val="0054011D"/>
    <w:rsid w:val="005418F5"/>
    <w:rsid w:val="005419C7"/>
    <w:rsid w:val="00541B98"/>
    <w:rsid w:val="00542ADF"/>
    <w:rsid w:val="0054367D"/>
    <w:rsid w:val="00543D13"/>
    <w:rsid w:val="005440BF"/>
    <w:rsid w:val="005454BF"/>
    <w:rsid w:val="00546DE4"/>
    <w:rsid w:val="00550699"/>
    <w:rsid w:val="00550BE4"/>
    <w:rsid w:val="00552424"/>
    <w:rsid w:val="005557AD"/>
    <w:rsid w:val="00556F2F"/>
    <w:rsid w:val="00557C22"/>
    <w:rsid w:val="00560E0D"/>
    <w:rsid w:val="00562200"/>
    <w:rsid w:val="00562E16"/>
    <w:rsid w:val="00563977"/>
    <w:rsid w:val="0056566A"/>
    <w:rsid w:val="005661E9"/>
    <w:rsid w:val="00567405"/>
    <w:rsid w:val="00570320"/>
    <w:rsid w:val="00577682"/>
    <w:rsid w:val="00580769"/>
    <w:rsid w:val="00580ECA"/>
    <w:rsid w:val="00583C21"/>
    <w:rsid w:val="00586348"/>
    <w:rsid w:val="00586C13"/>
    <w:rsid w:val="00592E16"/>
    <w:rsid w:val="005938CC"/>
    <w:rsid w:val="00596DD5"/>
    <w:rsid w:val="005A0513"/>
    <w:rsid w:val="005A294A"/>
    <w:rsid w:val="005A35A6"/>
    <w:rsid w:val="005A37FB"/>
    <w:rsid w:val="005A43A3"/>
    <w:rsid w:val="005A46F3"/>
    <w:rsid w:val="005B0CE0"/>
    <w:rsid w:val="005B16F1"/>
    <w:rsid w:val="005B2AD3"/>
    <w:rsid w:val="005B31AF"/>
    <w:rsid w:val="005B46B4"/>
    <w:rsid w:val="005C1483"/>
    <w:rsid w:val="005C78FD"/>
    <w:rsid w:val="005D5140"/>
    <w:rsid w:val="005D51D5"/>
    <w:rsid w:val="005E1629"/>
    <w:rsid w:val="005E29FD"/>
    <w:rsid w:val="005E2EFC"/>
    <w:rsid w:val="005E3F31"/>
    <w:rsid w:val="005E6C81"/>
    <w:rsid w:val="005E701B"/>
    <w:rsid w:val="005F143E"/>
    <w:rsid w:val="005F278A"/>
    <w:rsid w:val="005F438F"/>
    <w:rsid w:val="005F58DD"/>
    <w:rsid w:val="005F6D13"/>
    <w:rsid w:val="00600BA3"/>
    <w:rsid w:val="00600CC4"/>
    <w:rsid w:val="00602264"/>
    <w:rsid w:val="00603180"/>
    <w:rsid w:val="00606140"/>
    <w:rsid w:val="006123BF"/>
    <w:rsid w:val="0061281B"/>
    <w:rsid w:val="0061795D"/>
    <w:rsid w:val="006179E4"/>
    <w:rsid w:val="00621754"/>
    <w:rsid w:val="006224CF"/>
    <w:rsid w:val="00622AF0"/>
    <w:rsid w:val="00622F34"/>
    <w:rsid w:val="00623F4E"/>
    <w:rsid w:val="00624548"/>
    <w:rsid w:val="006249C7"/>
    <w:rsid w:val="0062576C"/>
    <w:rsid w:val="00626451"/>
    <w:rsid w:val="00626609"/>
    <w:rsid w:val="0062780E"/>
    <w:rsid w:val="0063225F"/>
    <w:rsid w:val="006325D4"/>
    <w:rsid w:val="006331B0"/>
    <w:rsid w:val="00633A7E"/>
    <w:rsid w:val="00634FB9"/>
    <w:rsid w:val="006355BF"/>
    <w:rsid w:val="00637C29"/>
    <w:rsid w:val="006417C6"/>
    <w:rsid w:val="00643C23"/>
    <w:rsid w:val="006463C5"/>
    <w:rsid w:val="00646493"/>
    <w:rsid w:val="00646F56"/>
    <w:rsid w:val="00647BBE"/>
    <w:rsid w:val="00647FD2"/>
    <w:rsid w:val="00650554"/>
    <w:rsid w:val="006510E1"/>
    <w:rsid w:val="0065134A"/>
    <w:rsid w:val="0065201B"/>
    <w:rsid w:val="0065375A"/>
    <w:rsid w:val="00654E05"/>
    <w:rsid w:val="006554DC"/>
    <w:rsid w:val="0065576C"/>
    <w:rsid w:val="00656218"/>
    <w:rsid w:val="00660035"/>
    <w:rsid w:val="006607C2"/>
    <w:rsid w:val="006611BC"/>
    <w:rsid w:val="0066220B"/>
    <w:rsid w:val="006622D5"/>
    <w:rsid w:val="0066237F"/>
    <w:rsid w:val="00663863"/>
    <w:rsid w:val="006641ED"/>
    <w:rsid w:val="006678B3"/>
    <w:rsid w:val="00667D64"/>
    <w:rsid w:val="00675B65"/>
    <w:rsid w:val="00677EA9"/>
    <w:rsid w:val="00681392"/>
    <w:rsid w:val="0068139C"/>
    <w:rsid w:val="00684C70"/>
    <w:rsid w:val="00687F68"/>
    <w:rsid w:val="00690772"/>
    <w:rsid w:val="006934FA"/>
    <w:rsid w:val="00694A0A"/>
    <w:rsid w:val="00694EBE"/>
    <w:rsid w:val="00696B0F"/>
    <w:rsid w:val="00697811"/>
    <w:rsid w:val="006A0C7E"/>
    <w:rsid w:val="006A16AC"/>
    <w:rsid w:val="006A2F34"/>
    <w:rsid w:val="006A518B"/>
    <w:rsid w:val="006A5D3F"/>
    <w:rsid w:val="006A6D29"/>
    <w:rsid w:val="006B0C66"/>
    <w:rsid w:val="006B6953"/>
    <w:rsid w:val="006B7269"/>
    <w:rsid w:val="006C1F8A"/>
    <w:rsid w:val="006C29A9"/>
    <w:rsid w:val="006C520E"/>
    <w:rsid w:val="006C71EB"/>
    <w:rsid w:val="006C744E"/>
    <w:rsid w:val="006D18D2"/>
    <w:rsid w:val="006D42DE"/>
    <w:rsid w:val="006D5874"/>
    <w:rsid w:val="006E08C7"/>
    <w:rsid w:val="006E1AA8"/>
    <w:rsid w:val="006E530E"/>
    <w:rsid w:val="006E6908"/>
    <w:rsid w:val="006E718D"/>
    <w:rsid w:val="006E7C11"/>
    <w:rsid w:val="006F116E"/>
    <w:rsid w:val="006F1C34"/>
    <w:rsid w:val="006F24DA"/>
    <w:rsid w:val="006F3671"/>
    <w:rsid w:val="006F391A"/>
    <w:rsid w:val="006F68F0"/>
    <w:rsid w:val="00701A86"/>
    <w:rsid w:val="00703863"/>
    <w:rsid w:val="00704A46"/>
    <w:rsid w:val="00704A8D"/>
    <w:rsid w:val="007054C0"/>
    <w:rsid w:val="00705E08"/>
    <w:rsid w:val="00707472"/>
    <w:rsid w:val="007077C9"/>
    <w:rsid w:val="007111A7"/>
    <w:rsid w:val="00711A1F"/>
    <w:rsid w:val="00711A56"/>
    <w:rsid w:val="00713C0D"/>
    <w:rsid w:val="00714510"/>
    <w:rsid w:val="007171CD"/>
    <w:rsid w:val="00721044"/>
    <w:rsid w:val="007218AB"/>
    <w:rsid w:val="0072469F"/>
    <w:rsid w:val="007247F1"/>
    <w:rsid w:val="00724B49"/>
    <w:rsid w:val="00725738"/>
    <w:rsid w:val="007264DE"/>
    <w:rsid w:val="00726BDD"/>
    <w:rsid w:val="00726EDE"/>
    <w:rsid w:val="00727266"/>
    <w:rsid w:val="007278DA"/>
    <w:rsid w:val="00727C53"/>
    <w:rsid w:val="00730541"/>
    <w:rsid w:val="00734849"/>
    <w:rsid w:val="00734D32"/>
    <w:rsid w:val="00737B00"/>
    <w:rsid w:val="0074241D"/>
    <w:rsid w:val="0074529A"/>
    <w:rsid w:val="0074624D"/>
    <w:rsid w:val="007466EE"/>
    <w:rsid w:val="00747B5A"/>
    <w:rsid w:val="00747DEA"/>
    <w:rsid w:val="00751D6A"/>
    <w:rsid w:val="0075254C"/>
    <w:rsid w:val="00753DF3"/>
    <w:rsid w:val="007560A2"/>
    <w:rsid w:val="00757CBB"/>
    <w:rsid w:val="00760705"/>
    <w:rsid w:val="00760E2E"/>
    <w:rsid w:val="00764F4C"/>
    <w:rsid w:val="00765DA8"/>
    <w:rsid w:val="007661C7"/>
    <w:rsid w:val="00771FE2"/>
    <w:rsid w:val="00774C55"/>
    <w:rsid w:val="00780B74"/>
    <w:rsid w:val="00780D67"/>
    <w:rsid w:val="00782416"/>
    <w:rsid w:val="00782F07"/>
    <w:rsid w:val="00783476"/>
    <w:rsid w:val="007857A4"/>
    <w:rsid w:val="00787CB7"/>
    <w:rsid w:val="00796123"/>
    <w:rsid w:val="00797595"/>
    <w:rsid w:val="007A0722"/>
    <w:rsid w:val="007A099D"/>
    <w:rsid w:val="007A0D41"/>
    <w:rsid w:val="007A3D38"/>
    <w:rsid w:val="007A3F61"/>
    <w:rsid w:val="007B1E73"/>
    <w:rsid w:val="007B2848"/>
    <w:rsid w:val="007B2A56"/>
    <w:rsid w:val="007B2D7B"/>
    <w:rsid w:val="007B36A7"/>
    <w:rsid w:val="007B44DB"/>
    <w:rsid w:val="007B4A50"/>
    <w:rsid w:val="007B4B65"/>
    <w:rsid w:val="007B5BC4"/>
    <w:rsid w:val="007B6A91"/>
    <w:rsid w:val="007B6D30"/>
    <w:rsid w:val="007B762E"/>
    <w:rsid w:val="007C018A"/>
    <w:rsid w:val="007C020D"/>
    <w:rsid w:val="007C0B84"/>
    <w:rsid w:val="007C0D95"/>
    <w:rsid w:val="007C0E1B"/>
    <w:rsid w:val="007C1408"/>
    <w:rsid w:val="007C58B6"/>
    <w:rsid w:val="007C7F18"/>
    <w:rsid w:val="007D0746"/>
    <w:rsid w:val="007D2A1F"/>
    <w:rsid w:val="007D480B"/>
    <w:rsid w:val="007D5593"/>
    <w:rsid w:val="007D5B9F"/>
    <w:rsid w:val="007D5DE9"/>
    <w:rsid w:val="007E160F"/>
    <w:rsid w:val="007E2F3D"/>
    <w:rsid w:val="007E4091"/>
    <w:rsid w:val="007E5381"/>
    <w:rsid w:val="007E7B4A"/>
    <w:rsid w:val="007F2011"/>
    <w:rsid w:val="007F4BC5"/>
    <w:rsid w:val="007F4DD3"/>
    <w:rsid w:val="007F4F2B"/>
    <w:rsid w:val="007F51B4"/>
    <w:rsid w:val="007F68D4"/>
    <w:rsid w:val="007F6DB4"/>
    <w:rsid w:val="008003F8"/>
    <w:rsid w:val="008009AE"/>
    <w:rsid w:val="008029A4"/>
    <w:rsid w:val="00803807"/>
    <w:rsid w:val="00804B6F"/>
    <w:rsid w:val="00805E5F"/>
    <w:rsid w:val="00810A8E"/>
    <w:rsid w:val="00811DD9"/>
    <w:rsid w:val="00813C5E"/>
    <w:rsid w:val="0081620A"/>
    <w:rsid w:val="0081710E"/>
    <w:rsid w:val="008205D4"/>
    <w:rsid w:val="00821BF5"/>
    <w:rsid w:val="0082301B"/>
    <w:rsid w:val="00823292"/>
    <w:rsid w:val="00827B50"/>
    <w:rsid w:val="00832845"/>
    <w:rsid w:val="00833C11"/>
    <w:rsid w:val="00833CA9"/>
    <w:rsid w:val="00836372"/>
    <w:rsid w:val="008368D4"/>
    <w:rsid w:val="00836FB4"/>
    <w:rsid w:val="00837C33"/>
    <w:rsid w:val="00840289"/>
    <w:rsid w:val="008403A9"/>
    <w:rsid w:val="00840957"/>
    <w:rsid w:val="00841F98"/>
    <w:rsid w:val="008534C2"/>
    <w:rsid w:val="0085404C"/>
    <w:rsid w:val="008542E5"/>
    <w:rsid w:val="00854CEA"/>
    <w:rsid w:val="008570E6"/>
    <w:rsid w:val="00865F47"/>
    <w:rsid w:val="00870208"/>
    <w:rsid w:val="008702FA"/>
    <w:rsid w:val="008706B8"/>
    <w:rsid w:val="0087096F"/>
    <w:rsid w:val="00870ECE"/>
    <w:rsid w:val="00875E55"/>
    <w:rsid w:val="00875F6D"/>
    <w:rsid w:val="00877085"/>
    <w:rsid w:val="00877AD4"/>
    <w:rsid w:val="00877DD5"/>
    <w:rsid w:val="00877DF8"/>
    <w:rsid w:val="00881441"/>
    <w:rsid w:val="008819AE"/>
    <w:rsid w:val="00883537"/>
    <w:rsid w:val="0088356E"/>
    <w:rsid w:val="008854E0"/>
    <w:rsid w:val="00885594"/>
    <w:rsid w:val="00885C12"/>
    <w:rsid w:val="00887A55"/>
    <w:rsid w:val="0089108E"/>
    <w:rsid w:val="00892AF3"/>
    <w:rsid w:val="0089341A"/>
    <w:rsid w:val="00894544"/>
    <w:rsid w:val="008948E0"/>
    <w:rsid w:val="00894B01"/>
    <w:rsid w:val="00895F3B"/>
    <w:rsid w:val="0089674C"/>
    <w:rsid w:val="008968E0"/>
    <w:rsid w:val="008A014A"/>
    <w:rsid w:val="008A2196"/>
    <w:rsid w:val="008A40E7"/>
    <w:rsid w:val="008A6FDC"/>
    <w:rsid w:val="008B14A2"/>
    <w:rsid w:val="008B16CF"/>
    <w:rsid w:val="008B1913"/>
    <w:rsid w:val="008B5C33"/>
    <w:rsid w:val="008C0189"/>
    <w:rsid w:val="008C0969"/>
    <w:rsid w:val="008C411F"/>
    <w:rsid w:val="008C6C8C"/>
    <w:rsid w:val="008D0A97"/>
    <w:rsid w:val="008D2A5B"/>
    <w:rsid w:val="008D2B8A"/>
    <w:rsid w:val="008D3A48"/>
    <w:rsid w:val="008D6338"/>
    <w:rsid w:val="008D7515"/>
    <w:rsid w:val="008D7635"/>
    <w:rsid w:val="008E4AD5"/>
    <w:rsid w:val="008E52CC"/>
    <w:rsid w:val="008E5E8B"/>
    <w:rsid w:val="008E620C"/>
    <w:rsid w:val="008E7177"/>
    <w:rsid w:val="008F5788"/>
    <w:rsid w:val="008F6092"/>
    <w:rsid w:val="0090084B"/>
    <w:rsid w:val="00900EC5"/>
    <w:rsid w:val="009026D8"/>
    <w:rsid w:val="00902D3D"/>
    <w:rsid w:val="00904781"/>
    <w:rsid w:val="0090534D"/>
    <w:rsid w:val="0090650B"/>
    <w:rsid w:val="00910464"/>
    <w:rsid w:val="00912081"/>
    <w:rsid w:val="00912BC0"/>
    <w:rsid w:val="009134F7"/>
    <w:rsid w:val="00921AAA"/>
    <w:rsid w:val="00921DDD"/>
    <w:rsid w:val="009221A7"/>
    <w:rsid w:val="00922420"/>
    <w:rsid w:val="00922B00"/>
    <w:rsid w:val="009240D4"/>
    <w:rsid w:val="0093563D"/>
    <w:rsid w:val="009363CF"/>
    <w:rsid w:val="00937DC0"/>
    <w:rsid w:val="0094678D"/>
    <w:rsid w:val="009467A0"/>
    <w:rsid w:val="009473B8"/>
    <w:rsid w:val="00951B52"/>
    <w:rsid w:val="00954DCB"/>
    <w:rsid w:val="00956717"/>
    <w:rsid w:val="0095749F"/>
    <w:rsid w:val="00961F05"/>
    <w:rsid w:val="009623F9"/>
    <w:rsid w:val="00962430"/>
    <w:rsid w:val="00962DE6"/>
    <w:rsid w:val="00964416"/>
    <w:rsid w:val="00966767"/>
    <w:rsid w:val="009668C6"/>
    <w:rsid w:val="00966FA5"/>
    <w:rsid w:val="00977C27"/>
    <w:rsid w:val="00983BAC"/>
    <w:rsid w:val="009845CE"/>
    <w:rsid w:val="009863CB"/>
    <w:rsid w:val="00987C1D"/>
    <w:rsid w:val="00990442"/>
    <w:rsid w:val="00990E79"/>
    <w:rsid w:val="0099361B"/>
    <w:rsid w:val="0099405A"/>
    <w:rsid w:val="00994EFD"/>
    <w:rsid w:val="0099523C"/>
    <w:rsid w:val="00997EB1"/>
    <w:rsid w:val="009A100F"/>
    <w:rsid w:val="009A54D6"/>
    <w:rsid w:val="009A5A2C"/>
    <w:rsid w:val="009A7ACA"/>
    <w:rsid w:val="009B0EF0"/>
    <w:rsid w:val="009B3790"/>
    <w:rsid w:val="009B4E54"/>
    <w:rsid w:val="009C056C"/>
    <w:rsid w:val="009C23FF"/>
    <w:rsid w:val="009D0434"/>
    <w:rsid w:val="009D0CDA"/>
    <w:rsid w:val="009D253A"/>
    <w:rsid w:val="009D326E"/>
    <w:rsid w:val="009D428A"/>
    <w:rsid w:val="009D5481"/>
    <w:rsid w:val="009D5A91"/>
    <w:rsid w:val="009D6DEF"/>
    <w:rsid w:val="009D78A8"/>
    <w:rsid w:val="009D79B7"/>
    <w:rsid w:val="009D7AE0"/>
    <w:rsid w:val="009E0331"/>
    <w:rsid w:val="009E0C63"/>
    <w:rsid w:val="009E22DD"/>
    <w:rsid w:val="009E3724"/>
    <w:rsid w:val="009E538E"/>
    <w:rsid w:val="009E5454"/>
    <w:rsid w:val="009E6093"/>
    <w:rsid w:val="009F36E2"/>
    <w:rsid w:val="009F605C"/>
    <w:rsid w:val="00A0075B"/>
    <w:rsid w:val="00A010AC"/>
    <w:rsid w:val="00A01E5A"/>
    <w:rsid w:val="00A02861"/>
    <w:rsid w:val="00A03470"/>
    <w:rsid w:val="00A07CCB"/>
    <w:rsid w:val="00A10008"/>
    <w:rsid w:val="00A1147D"/>
    <w:rsid w:val="00A12FF3"/>
    <w:rsid w:val="00A137B1"/>
    <w:rsid w:val="00A14FED"/>
    <w:rsid w:val="00A23FC5"/>
    <w:rsid w:val="00A26AA4"/>
    <w:rsid w:val="00A31E28"/>
    <w:rsid w:val="00A32581"/>
    <w:rsid w:val="00A32DB3"/>
    <w:rsid w:val="00A40192"/>
    <w:rsid w:val="00A40C5E"/>
    <w:rsid w:val="00A4106F"/>
    <w:rsid w:val="00A419AC"/>
    <w:rsid w:val="00A425A3"/>
    <w:rsid w:val="00A446A6"/>
    <w:rsid w:val="00A45FC5"/>
    <w:rsid w:val="00A541AA"/>
    <w:rsid w:val="00A566A0"/>
    <w:rsid w:val="00A5701D"/>
    <w:rsid w:val="00A61378"/>
    <w:rsid w:val="00A61E3C"/>
    <w:rsid w:val="00A636CB"/>
    <w:rsid w:val="00A64DC8"/>
    <w:rsid w:val="00A65328"/>
    <w:rsid w:val="00A65927"/>
    <w:rsid w:val="00A67BF0"/>
    <w:rsid w:val="00A67E67"/>
    <w:rsid w:val="00A70579"/>
    <w:rsid w:val="00A7258F"/>
    <w:rsid w:val="00A72BE9"/>
    <w:rsid w:val="00A74C62"/>
    <w:rsid w:val="00A74FA8"/>
    <w:rsid w:val="00A802A9"/>
    <w:rsid w:val="00A8036E"/>
    <w:rsid w:val="00A84EA3"/>
    <w:rsid w:val="00A8747C"/>
    <w:rsid w:val="00A87D0F"/>
    <w:rsid w:val="00A907EA"/>
    <w:rsid w:val="00A91254"/>
    <w:rsid w:val="00A9433D"/>
    <w:rsid w:val="00A97475"/>
    <w:rsid w:val="00AA0AFE"/>
    <w:rsid w:val="00AA2964"/>
    <w:rsid w:val="00AA442B"/>
    <w:rsid w:val="00AA4CDE"/>
    <w:rsid w:val="00AA533F"/>
    <w:rsid w:val="00AB0917"/>
    <w:rsid w:val="00AB0AD2"/>
    <w:rsid w:val="00AB1106"/>
    <w:rsid w:val="00AB1EC2"/>
    <w:rsid w:val="00AB1FFF"/>
    <w:rsid w:val="00AB2466"/>
    <w:rsid w:val="00AB3A30"/>
    <w:rsid w:val="00AC06B4"/>
    <w:rsid w:val="00AC2C63"/>
    <w:rsid w:val="00AC40D4"/>
    <w:rsid w:val="00AD0116"/>
    <w:rsid w:val="00AD0FA8"/>
    <w:rsid w:val="00AD0FBE"/>
    <w:rsid w:val="00AD2F86"/>
    <w:rsid w:val="00AD37F2"/>
    <w:rsid w:val="00AD7452"/>
    <w:rsid w:val="00AE1234"/>
    <w:rsid w:val="00AE12E9"/>
    <w:rsid w:val="00AE3F1C"/>
    <w:rsid w:val="00AE560F"/>
    <w:rsid w:val="00AE5D06"/>
    <w:rsid w:val="00AE6E3D"/>
    <w:rsid w:val="00AE7097"/>
    <w:rsid w:val="00AE77F4"/>
    <w:rsid w:val="00AF0B2B"/>
    <w:rsid w:val="00AF1295"/>
    <w:rsid w:val="00AF1D2D"/>
    <w:rsid w:val="00AF3F25"/>
    <w:rsid w:val="00AF6459"/>
    <w:rsid w:val="00AF7FEA"/>
    <w:rsid w:val="00B0489F"/>
    <w:rsid w:val="00B1003C"/>
    <w:rsid w:val="00B11DAA"/>
    <w:rsid w:val="00B17EA9"/>
    <w:rsid w:val="00B20A94"/>
    <w:rsid w:val="00B21653"/>
    <w:rsid w:val="00B216E8"/>
    <w:rsid w:val="00B2251B"/>
    <w:rsid w:val="00B23DEE"/>
    <w:rsid w:val="00B248E2"/>
    <w:rsid w:val="00B24B17"/>
    <w:rsid w:val="00B256D9"/>
    <w:rsid w:val="00B30110"/>
    <w:rsid w:val="00B30FA7"/>
    <w:rsid w:val="00B316DA"/>
    <w:rsid w:val="00B335A0"/>
    <w:rsid w:val="00B36F7E"/>
    <w:rsid w:val="00B37CC4"/>
    <w:rsid w:val="00B40F9B"/>
    <w:rsid w:val="00B43217"/>
    <w:rsid w:val="00B44216"/>
    <w:rsid w:val="00B470F7"/>
    <w:rsid w:val="00B51FAD"/>
    <w:rsid w:val="00B52060"/>
    <w:rsid w:val="00B52113"/>
    <w:rsid w:val="00B523D8"/>
    <w:rsid w:val="00B608ED"/>
    <w:rsid w:val="00B63BE1"/>
    <w:rsid w:val="00B66EE8"/>
    <w:rsid w:val="00B67EED"/>
    <w:rsid w:val="00B754AA"/>
    <w:rsid w:val="00B779AC"/>
    <w:rsid w:val="00B80209"/>
    <w:rsid w:val="00B80F08"/>
    <w:rsid w:val="00B82CAB"/>
    <w:rsid w:val="00B85C04"/>
    <w:rsid w:val="00B86C35"/>
    <w:rsid w:val="00B872EC"/>
    <w:rsid w:val="00B91E63"/>
    <w:rsid w:val="00B94E60"/>
    <w:rsid w:val="00B964C5"/>
    <w:rsid w:val="00BA2591"/>
    <w:rsid w:val="00BA2890"/>
    <w:rsid w:val="00BA4404"/>
    <w:rsid w:val="00BA486D"/>
    <w:rsid w:val="00BA4ED0"/>
    <w:rsid w:val="00BA6190"/>
    <w:rsid w:val="00BA6CC1"/>
    <w:rsid w:val="00BA7847"/>
    <w:rsid w:val="00BA78AD"/>
    <w:rsid w:val="00BA793A"/>
    <w:rsid w:val="00BB1342"/>
    <w:rsid w:val="00BB31E4"/>
    <w:rsid w:val="00BB6EC2"/>
    <w:rsid w:val="00BC0413"/>
    <w:rsid w:val="00BC0673"/>
    <w:rsid w:val="00BC10EE"/>
    <w:rsid w:val="00BC265B"/>
    <w:rsid w:val="00BC26E2"/>
    <w:rsid w:val="00BC2B10"/>
    <w:rsid w:val="00BC45E5"/>
    <w:rsid w:val="00BC6607"/>
    <w:rsid w:val="00BC707D"/>
    <w:rsid w:val="00BC7D38"/>
    <w:rsid w:val="00BD03ED"/>
    <w:rsid w:val="00BD0A94"/>
    <w:rsid w:val="00BD1887"/>
    <w:rsid w:val="00BD3A41"/>
    <w:rsid w:val="00BD45D7"/>
    <w:rsid w:val="00BD7E67"/>
    <w:rsid w:val="00BE088C"/>
    <w:rsid w:val="00BE09E1"/>
    <w:rsid w:val="00BE43A4"/>
    <w:rsid w:val="00BE4BF1"/>
    <w:rsid w:val="00BF3922"/>
    <w:rsid w:val="00BF68E7"/>
    <w:rsid w:val="00C00299"/>
    <w:rsid w:val="00C00F00"/>
    <w:rsid w:val="00C0117F"/>
    <w:rsid w:val="00C02C4A"/>
    <w:rsid w:val="00C03A69"/>
    <w:rsid w:val="00C03FEF"/>
    <w:rsid w:val="00C04134"/>
    <w:rsid w:val="00C043FF"/>
    <w:rsid w:val="00C04A00"/>
    <w:rsid w:val="00C06072"/>
    <w:rsid w:val="00C106DD"/>
    <w:rsid w:val="00C10CB4"/>
    <w:rsid w:val="00C119BA"/>
    <w:rsid w:val="00C12580"/>
    <w:rsid w:val="00C13415"/>
    <w:rsid w:val="00C13D80"/>
    <w:rsid w:val="00C1406F"/>
    <w:rsid w:val="00C14D3E"/>
    <w:rsid w:val="00C1521C"/>
    <w:rsid w:val="00C152E7"/>
    <w:rsid w:val="00C17D4C"/>
    <w:rsid w:val="00C20200"/>
    <w:rsid w:val="00C25C6D"/>
    <w:rsid w:val="00C314D5"/>
    <w:rsid w:val="00C334AB"/>
    <w:rsid w:val="00C33864"/>
    <w:rsid w:val="00C34C11"/>
    <w:rsid w:val="00C404D1"/>
    <w:rsid w:val="00C4068A"/>
    <w:rsid w:val="00C40D60"/>
    <w:rsid w:val="00C43319"/>
    <w:rsid w:val="00C449F6"/>
    <w:rsid w:val="00C45E1E"/>
    <w:rsid w:val="00C46AE8"/>
    <w:rsid w:val="00C5222B"/>
    <w:rsid w:val="00C52378"/>
    <w:rsid w:val="00C5354E"/>
    <w:rsid w:val="00C55ACA"/>
    <w:rsid w:val="00C5613A"/>
    <w:rsid w:val="00C565CB"/>
    <w:rsid w:val="00C6242C"/>
    <w:rsid w:val="00C62857"/>
    <w:rsid w:val="00C62F5A"/>
    <w:rsid w:val="00C64F88"/>
    <w:rsid w:val="00C6548C"/>
    <w:rsid w:val="00C65AF0"/>
    <w:rsid w:val="00C66C50"/>
    <w:rsid w:val="00C70B8A"/>
    <w:rsid w:val="00C70D6E"/>
    <w:rsid w:val="00C71177"/>
    <w:rsid w:val="00C71BC8"/>
    <w:rsid w:val="00C72390"/>
    <w:rsid w:val="00C72825"/>
    <w:rsid w:val="00C7399D"/>
    <w:rsid w:val="00C73FD3"/>
    <w:rsid w:val="00C80177"/>
    <w:rsid w:val="00C80789"/>
    <w:rsid w:val="00C817D3"/>
    <w:rsid w:val="00C82FFF"/>
    <w:rsid w:val="00C84CFE"/>
    <w:rsid w:val="00C86089"/>
    <w:rsid w:val="00C86719"/>
    <w:rsid w:val="00C86F60"/>
    <w:rsid w:val="00C87A4F"/>
    <w:rsid w:val="00C904B1"/>
    <w:rsid w:val="00C907B8"/>
    <w:rsid w:val="00C9319F"/>
    <w:rsid w:val="00C93C90"/>
    <w:rsid w:val="00C9482F"/>
    <w:rsid w:val="00C960F4"/>
    <w:rsid w:val="00CA181E"/>
    <w:rsid w:val="00CA1BB9"/>
    <w:rsid w:val="00CA2FA0"/>
    <w:rsid w:val="00CA323C"/>
    <w:rsid w:val="00CA3F4F"/>
    <w:rsid w:val="00CA631D"/>
    <w:rsid w:val="00CB032A"/>
    <w:rsid w:val="00CB2276"/>
    <w:rsid w:val="00CB2817"/>
    <w:rsid w:val="00CB28E9"/>
    <w:rsid w:val="00CB4D00"/>
    <w:rsid w:val="00CB66EA"/>
    <w:rsid w:val="00CB6F1A"/>
    <w:rsid w:val="00CC0C91"/>
    <w:rsid w:val="00CC161F"/>
    <w:rsid w:val="00CC4594"/>
    <w:rsid w:val="00CC46F2"/>
    <w:rsid w:val="00CC4A29"/>
    <w:rsid w:val="00CC6FE1"/>
    <w:rsid w:val="00CC7A17"/>
    <w:rsid w:val="00CC7FFE"/>
    <w:rsid w:val="00CD1DE8"/>
    <w:rsid w:val="00CE2C2F"/>
    <w:rsid w:val="00CE39AC"/>
    <w:rsid w:val="00CE41BD"/>
    <w:rsid w:val="00CE6520"/>
    <w:rsid w:val="00CE7B63"/>
    <w:rsid w:val="00CF04C0"/>
    <w:rsid w:val="00CF0B6C"/>
    <w:rsid w:val="00CF0D8D"/>
    <w:rsid w:val="00CF0F06"/>
    <w:rsid w:val="00CF1318"/>
    <w:rsid w:val="00CF34E1"/>
    <w:rsid w:val="00CF697A"/>
    <w:rsid w:val="00D00B07"/>
    <w:rsid w:val="00D025FA"/>
    <w:rsid w:val="00D02BBE"/>
    <w:rsid w:val="00D035EA"/>
    <w:rsid w:val="00D04077"/>
    <w:rsid w:val="00D1078B"/>
    <w:rsid w:val="00D11951"/>
    <w:rsid w:val="00D12AD7"/>
    <w:rsid w:val="00D12F56"/>
    <w:rsid w:val="00D22922"/>
    <w:rsid w:val="00D22F0A"/>
    <w:rsid w:val="00D27B09"/>
    <w:rsid w:val="00D3026A"/>
    <w:rsid w:val="00D30E19"/>
    <w:rsid w:val="00D32F08"/>
    <w:rsid w:val="00D34F0C"/>
    <w:rsid w:val="00D36130"/>
    <w:rsid w:val="00D41374"/>
    <w:rsid w:val="00D42692"/>
    <w:rsid w:val="00D4641A"/>
    <w:rsid w:val="00D50582"/>
    <w:rsid w:val="00D540A9"/>
    <w:rsid w:val="00D54D1F"/>
    <w:rsid w:val="00D559B3"/>
    <w:rsid w:val="00D60E2F"/>
    <w:rsid w:val="00D61196"/>
    <w:rsid w:val="00D622AB"/>
    <w:rsid w:val="00D63666"/>
    <w:rsid w:val="00D63EA5"/>
    <w:rsid w:val="00D65274"/>
    <w:rsid w:val="00D66451"/>
    <w:rsid w:val="00D673D2"/>
    <w:rsid w:val="00D70610"/>
    <w:rsid w:val="00D73110"/>
    <w:rsid w:val="00D734FE"/>
    <w:rsid w:val="00D738FC"/>
    <w:rsid w:val="00D74CEC"/>
    <w:rsid w:val="00D7518B"/>
    <w:rsid w:val="00D7584B"/>
    <w:rsid w:val="00D769BD"/>
    <w:rsid w:val="00D77101"/>
    <w:rsid w:val="00D8025E"/>
    <w:rsid w:val="00D81834"/>
    <w:rsid w:val="00D82E80"/>
    <w:rsid w:val="00D84BD0"/>
    <w:rsid w:val="00D8524D"/>
    <w:rsid w:val="00D8556D"/>
    <w:rsid w:val="00D86DF3"/>
    <w:rsid w:val="00D906A4"/>
    <w:rsid w:val="00D93676"/>
    <w:rsid w:val="00D95AA7"/>
    <w:rsid w:val="00D960B3"/>
    <w:rsid w:val="00DA1313"/>
    <w:rsid w:val="00DA47B2"/>
    <w:rsid w:val="00DA4859"/>
    <w:rsid w:val="00DA5612"/>
    <w:rsid w:val="00DA641D"/>
    <w:rsid w:val="00DA6D41"/>
    <w:rsid w:val="00DB3D46"/>
    <w:rsid w:val="00DB68CA"/>
    <w:rsid w:val="00DB737C"/>
    <w:rsid w:val="00DB7832"/>
    <w:rsid w:val="00DC08D8"/>
    <w:rsid w:val="00DC0FDB"/>
    <w:rsid w:val="00DC106C"/>
    <w:rsid w:val="00DC3263"/>
    <w:rsid w:val="00DC33F0"/>
    <w:rsid w:val="00DC3F47"/>
    <w:rsid w:val="00DC5CD8"/>
    <w:rsid w:val="00DD431F"/>
    <w:rsid w:val="00DD6685"/>
    <w:rsid w:val="00DE0C68"/>
    <w:rsid w:val="00DE16B9"/>
    <w:rsid w:val="00DE469F"/>
    <w:rsid w:val="00DE4735"/>
    <w:rsid w:val="00DE4B16"/>
    <w:rsid w:val="00DE6198"/>
    <w:rsid w:val="00DE6564"/>
    <w:rsid w:val="00DF2EFF"/>
    <w:rsid w:val="00DF3C22"/>
    <w:rsid w:val="00DF4B56"/>
    <w:rsid w:val="00E021D3"/>
    <w:rsid w:val="00E06108"/>
    <w:rsid w:val="00E06B9F"/>
    <w:rsid w:val="00E07D2B"/>
    <w:rsid w:val="00E07E54"/>
    <w:rsid w:val="00E1020F"/>
    <w:rsid w:val="00E111A6"/>
    <w:rsid w:val="00E144AF"/>
    <w:rsid w:val="00E14B62"/>
    <w:rsid w:val="00E14E91"/>
    <w:rsid w:val="00E1624F"/>
    <w:rsid w:val="00E17522"/>
    <w:rsid w:val="00E20AD3"/>
    <w:rsid w:val="00E2107E"/>
    <w:rsid w:val="00E22121"/>
    <w:rsid w:val="00E22243"/>
    <w:rsid w:val="00E22A2D"/>
    <w:rsid w:val="00E235AF"/>
    <w:rsid w:val="00E2487D"/>
    <w:rsid w:val="00E31AF0"/>
    <w:rsid w:val="00E32ACF"/>
    <w:rsid w:val="00E337E8"/>
    <w:rsid w:val="00E35AEE"/>
    <w:rsid w:val="00E35CA4"/>
    <w:rsid w:val="00E37563"/>
    <w:rsid w:val="00E427C9"/>
    <w:rsid w:val="00E4337E"/>
    <w:rsid w:val="00E45920"/>
    <w:rsid w:val="00E46023"/>
    <w:rsid w:val="00E461BD"/>
    <w:rsid w:val="00E50886"/>
    <w:rsid w:val="00E50E84"/>
    <w:rsid w:val="00E520E7"/>
    <w:rsid w:val="00E54399"/>
    <w:rsid w:val="00E55345"/>
    <w:rsid w:val="00E57A15"/>
    <w:rsid w:val="00E6035E"/>
    <w:rsid w:val="00E60CE3"/>
    <w:rsid w:val="00E624C8"/>
    <w:rsid w:val="00E64257"/>
    <w:rsid w:val="00E6542F"/>
    <w:rsid w:val="00E657C2"/>
    <w:rsid w:val="00E668AA"/>
    <w:rsid w:val="00E669C6"/>
    <w:rsid w:val="00E67ED2"/>
    <w:rsid w:val="00E716B8"/>
    <w:rsid w:val="00E72135"/>
    <w:rsid w:val="00E728B9"/>
    <w:rsid w:val="00E72A6A"/>
    <w:rsid w:val="00E7676D"/>
    <w:rsid w:val="00E80133"/>
    <w:rsid w:val="00E80C08"/>
    <w:rsid w:val="00E8102C"/>
    <w:rsid w:val="00E8133B"/>
    <w:rsid w:val="00E83C44"/>
    <w:rsid w:val="00E83EB4"/>
    <w:rsid w:val="00E86E1E"/>
    <w:rsid w:val="00E90475"/>
    <w:rsid w:val="00E928F5"/>
    <w:rsid w:val="00E94093"/>
    <w:rsid w:val="00E942C7"/>
    <w:rsid w:val="00E94750"/>
    <w:rsid w:val="00E95189"/>
    <w:rsid w:val="00EA19F2"/>
    <w:rsid w:val="00EA1CF1"/>
    <w:rsid w:val="00EA5334"/>
    <w:rsid w:val="00EA7567"/>
    <w:rsid w:val="00EC0369"/>
    <w:rsid w:val="00EC2D23"/>
    <w:rsid w:val="00EC37D6"/>
    <w:rsid w:val="00EC4B98"/>
    <w:rsid w:val="00EC657E"/>
    <w:rsid w:val="00EC73F0"/>
    <w:rsid w:val="00ED3054"/>
    <w:rsid w:val="00ED3FB8"/>
    <w:rsid w:val="00ED60B9"/>
    <w:rsid w:val="00EE07E6"/>
    <w:rsid w:val="00EE0899"/>
    <w:rsid w:val="00EE31A4"/>
    <w:rsid w:val="00EE3CDF"/>
    <w:rsid w:val="00EE4717"/>
    <w:rsid w:val="00EE4AC1"/>
    <w:rsid w:val="00EE5171"/>
    <w:rsid w:val="00EE552D"/>
    <w:rsid w:val="00EE59C3"/>
    <w:rsid w:val="00EE79F4"/>
    <w:rsid w:val="00EF036D"/>
    <w:rsid w:val="00EF1C32"/>
    <w:rsid w:val="00EF2275"/>
    <w:rsid w:val="00EF40C5"/>
    <w:rsid w:val="00EF4806"/>
    <w:rsid w:val="00EF5D88"/>
    <w:rsid w:val="00EF7712"/>
    <w:rsid w:val="00EF7FBC"/>
    <w:rsid w:val="00F016CC"/>
    <w:rsid w:val="00F018DE"/>
    <w:rsid w:val="00F04FAA"/>
    <w:rsid w:val="00F07057"/>
    <w:rsid w:val="00F074AE"/>
    <w:rsid w:val="00F102C5"/>
    <w:rsid w:val="00F11166"/>
    <w:rsid w:val="00F1116E"/>
    <w:rsid w:val="00F140A2"/>
    <w:rsid w:val="00F14DCB"/>
    <w:rsid w:val="00F14F17"/>
    <w:rsid w:val="00F15C1F"/>
    <w:rsid w:val="00F21419"/>
    <w:rsid w:val="00F21B24"/>
    <w:rsid w:val="00F21FB4"/>
    <w:rsid w:val="00F228A6"/>
    <w:rsid w:val="00F228D7"/>
    <w:rsid w:val="00F24FCF"/>
    <w:rsid w:val="00F254D1"/>
    <w:rsid w:val="00F26370"/>
    <w:rsid w:val="00F26CA0"/>
    <w:rsid w:val="00F27524"/>
    <w:rsid w:val="00F31971"/>
    <w:rsid w:val="00F322EB"/>
    <w:rsid w:val="00F333E2"/>
    <w:rsid w:val="00F34094"/>
    <w:rsid w:val="00F34198"/>
    <w:rsid w:val="00F344F0"/>
    <w:rsid w:val="00F35123"/>
    <w:rsid w:val="00F361CF"/>
    <w:rsid w:val="00F40459"/>
    <w:rsid w:val="00F410BE"/>
    <w:rsid w:val="00F42333"/>
    <w:rsid w:val="00F42A10"/>
    <w:rsid w:val="00F42CAD"/>
    <w:rsid w:val="00F45443"/>
    <w:rsid w:val="00F45DB1"/>
    <w:rsid w:val="00F467B9"/>
    <w:rsid w:val="00F5008D"/>
    <w:rsid w:val="00F509AD"/>
    <w:rsid w:val="00F53487"/>
    <w:rsid w:val="00F54269"/>
    <w:rsid w:val="00F55BD6"/>
    <w:rsid w:val="00F569D7"/>
    <w:rsid w:val="00F604E7"/>
    <w:rsid w:val="00F63F74"/>
    <w:rsid w:val="00F643C5"/>
    <w:rsid w:val="00F66B67"/>
    <w:rsid w:val="00F70F29"/>
    <w:rsid w:val="00F735ED"/>
    <w:rsid w:val="00F74FFE"/>
    <w:rsid w:val="00F76235"/>
    <w:rsid w:val="00F77235"/>
    <w:rsid w:val="00F774D7"/>
    <w:rsid w:val="00F829CD"/>
    <w:rsid w:val="00F82E1D"/>
    <w:rsid w:val="00F831BF"/>
    <w:rsid w:val="00F8408E"/>
    <w:rsid w:val="00F9338E"/>
    <w:rsid w:val="00F93B6D"/>
    <w:rsid w:val="00F9593D"/>
    <w:rsid w:val="00F97DC5"/>
    <w:rsid w:val="00FA1E58"/>
    <w:rsid w:val="00FA252F"/>
    <w:rsid w:val="00FA2919"/>
    <w:rsid w:val="00FA4814"/>
    <w:rsid w:val="00FA70F6"/>
    <w:rsid w:val="00FB3B8A"/>
    <w:rsid w:val="00FB42CE"/>
    <w:rsid w:val="00FB487E"/>
    <w:rsid w:val="00FB4D11"/>
    <w:rsid w:val="00FC012B"/>
    <w:rsid w:val="00FC15B9"/>
    <w:rsid w:val="00FC257D"/>
    <w:rsid w:val="00FC47AA"/>
    <w:rsid w:val="00FC5098"/>
    <w:rsid w:val="00FD081E"/>
    <w:rsid w:val="00FD0EE0"/>
    <w:rsid w:val="00FD4518"/>
    <w:rsid w:val="00FE002C"/>
    <w:rsid w:val="00FE2956"/>
    <w:rsid w:val="00FE2F4F"/>
    <w:rsid w:val="00FE3CC3"/>
    <w:rsid w:val="00FE72AC"/>
    <w:rsid w:val="00FE7436"/>
    <w:rsid w:val="00FF2071"/>
    <w:rsid w:val="00FF30CE"/>
    <w:rsid w:val="00FF6823"/>
    <w:rsid w:val="00FF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284AC8"/>
  <w15:docId w15:val="{9BA46015-43AD-4895-BF60-E28B287EC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l">
    <w:name w:val="Normal"/>
    <w:qFormat/>
    <w:rsid w:val="004E7DA9"/>
    <w:rPr>
      <w:sz w:val="24"/>
      <w:szCs w:val="24"/>
      <w:lang w:eastAsia="hu-HU"/>
    </w:rPr>
  </w:style>
  <w:style w:type="paragraph" w:styleId="Cmsor1">
    <w:name w:val="heading 1"/>
    <w:basedOn w:val="Norml"/>
    <w:next w:val="Norml"/>
    <w:qFormat/>
    <w:rsid w:val="006611B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Dokumentumtrkp">
    <w:name w:val="Document Map"/>
    <w:basedOn w:val="Norml"/>
    <w:semiHidden/>
    <w:rsid w:val="00B91E63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rsid w:val="00C5613A"/>
    <w:rPr>
      <w:rFonts w:ascii="Tahoma" w:hAnsi="Tahoma" w:cs="Tahoma"/>
      <w:sz w:val="16"/>
      <w:szCs w:val="16"/>
    </w:rPr>
  </w:style>
  <w:style w:type="character" w:customStyle="1" w:styleId="mmdefinition1">
    <w:name w:val="mmdefinition1"/>
    <w:rsid w:val="00DA4859"/>
    <w:rPr>
      <w:i/>
      <w:iCs/>
    </w:rPr>
  </w:style>
  <w:style w:type="character" w:styleId="Hiperhivatkozs">
    <w:name w:val="Hyperlink"/>
    <w:basedOn w:val="Bekezdsalapbettpusa"/>
    <w:rsid w:val="009C23FF"/>
    <w:rPr>
      <w:color w:val="0000FF"/>
      <w:u w:val="single"/>
    </w:rPr>
  </w:style>
  <w:style w:type="paragraph" w:styleId="Csakszveg">
    <w:name w:val="Plain Text"/>
    <w:basedOn w:val="Norml"/>
    <w:rsid w:val="00126A5A"/>
    <w:rPr>
      <w:rFonts w:ascii="Courier New" w:hAnsi="Courier New"/>
      <w:sz w:val="20"/>
      <w:szCs w:val="20"/>
      <w:lang w:val="en-GB" w:eastAsia="en-US"/>
    </w:rPr>
  </w:style>
  <w:style w:type="character" w:styleId="Mrltotthiperhivatkozs">
    <w:name w:val="FollowedHyperlink"/>
    <w:basedOn w:val="Bekezdsalapbettpusa"/>
    <w:rsid w:val="000A0769"/>
    <w:rPr>
      <w:color w:val="800080"/>
      <w:u w:val="single"/>
    </w:rPr>
  </w:style>
  <w:style w:type="character" w:customStyle="1" w:styleId="apple-converted-space">
    <w:name w:val="apple-converted-space"/>
    <w:basedOn w:val="Bekezdsalapbettpusa"/>
    <w:rsid w:val="007B2848"/>
  </w:style>
  <w:style w:type="character" w:styleId="Jegyzethivatkozs">
    <w:name w:val="annotation reference"/>
    <w:basedOn w:val="Bekezdsalapbettpusa"/>
    <w:rsid w:val="00503AF9"/>
    <w:rPr>
      <w:sz w:val="16"/>
      <w:szCs w:val="16"/>
    </w:rPr>
  </w:style>
  <w:style w:type="paragraph" w:styleId="Jegyzetszveg">
    <w:name w:val="annotation text"/>
    <w:basedOn w:val="Norml"/>
    <w:link w:val="JegyzetszvegChar"/>
    <w:rsid w:val="00503AF9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rsid w:val="00503AF9"/>
    <w:rPr>
      <w:lang w:eastAsia="hu-HU"/>
    </w:rPr>
  </w:style>
  <w:style w:type="paragraph" w:styleId="Megjegyzstrgya">
    <w:name w:val="annotation subject"/>
    <w:basedOn w:val="Jegyzetszveg"/>
    <w:next w:val="Jegyzetszveg"/>
    <w:link w:val="MegjegyzstrgyaChar"/>
    <w:rsid w:val="00503AF9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rsid w:val="00503AF9"/>
    <w:rPr>
      <w:b/>
      <w:bCs/>
      <w:lang w:eastAsia="hu-HU"/>
    </w:rPr>
  </w:style>
  <w:style w:type="paragraph" w:styleId="Vltozat">
    <w:name w:val="Revision"/>
    <w:hidden/>
    <w:uiPriority w:val="99"/>
    <w:semiHidden/>
    <w:rsid w:val="00503AF9"/>
    <w:rPr>
      <w:sz w:val="24"/>
      <w:szCs w:val="24"/>
      <w:lang w:eastAsia="hu-HU"/>
    </w:rPr>
  </w:style>
  <w:style w:type="paragraph" w:styleId="lfej">
    <w:name w:val="header"/>
    <w:basedOn w:val="Norml"/>
    <w:link w:val="lfejChar"/>
    <w:rsid w:val="002F2E45"/>
    <w:pPr>
      <w:tabs>
        <w:tab w:val="center" w:pos="4703"/>
        <w:tab w:val="right" w:pos="9406"/>
      </w:tabs>
    </w:pPr>
  </w:style>
  <w:style w:type="character" w:customStyle="1" w:styleId="lfejChar">
    <w:name w:val="Élőfej Char"/>
    <w:basedOn w:val="Bekezdsalapbettpusa"/>
    <w:link w:val="lfej"/>
    <w:rsid w:val="002F2E45"/>
    <w:rPr>
      <w:sz w:val="24"/>
      <w:szCs w:val="24"/>
      <w:lang w:eastAsia="hu-HU"/>
    </w:rPr>
  </w:style>
  <w:style w:type="paragraph" w:styleId="llb">
    <w:name w:val="footer"/>
    <w:basedOn w:val="Norml"/>
    <w:link w:val="llbChar"/>
    <w:uiPriority w:val="99"/>
    <w:rsid w:val="002F2E45"/>
    <w:pPr>
      <w:tabs>
        <w:tab w:val="center" w:pos="4703"/>
        <w:tab w:val="right" w:pos="9406"/>
      </w:tabs>
    </w:pPr>
  </w:style>
  <w:style w:type="character" w:customStyle="1" w:styleId="llbChar">
    <w:name w:val="Élőláb Char"/>
    <w:basedOn w:val="Bekezdsalapbettpusa"/>
    <w:link w:val="llb"/>
    <w:uiPriority w:val="99"/>
    <w:rsid w:val="002F2E45"/>
    <w:rPr>
      <w:sz w:val="24"/>
      <w:szCs w:val="24"/>
      <w:lang w:eastAsia="hu-HU"/>
    </w:rPr>
  </w:style>
  <w:style w:type="character" w:styleId="Helyrzszveg">
    <w:name w:val="Placeholder Text"/>
    <w:basedOn w:val="Bekezdsalapbettpusa"/>
    <w:uiPriority w:val="99"/>
    <w:semiHidden/>
    <w:rsid w:val="00F467B9"/>
    <w:rPr>
      <w:color w:val="808080"/>
    </w:rPr>
  </w:style>
  <w:style w:type="character" w:customStyle="1" w:styleId="style8">
    <w:name w:val="style8"/>
    <w:basedOn w:val="Bekezdsalapbettpusa"/>
    <w:rsid w:val="00577682"/>
  </w:style>
  <w:style w:type="character" w:styleId="Kiemels2">
    <w:name w:val="Strong"/>
    <w:qFormat/>
    <w:rsid w:val="00577682"/>
    <w:rPr>
      <w:b/>
      <w:bCs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locked/>
    <w:rsid w:val="00F34094"/>
    <w:rPr>
      <w:rFonts w:ascii="Tahoma" w:hAnsi="Tahoma" w:cs="Tahoma"/>
      <w:sz w:val="16"/>
      <w:szCs w:val="16"/>
      <w:lang w:eastAsia="hu-HU"/>
    </w:rPr>
  </w:style>
  <w:style w:type="table" w:styleId="Vilgostnus">
    <w:name w:val="Light Shading"/>
    <w:basedOn w:val="Normltblzat"/>
    <w:uiPriority w:val="60"/>
    <w:rsid w:val="0015698C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hu-H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lWeb">
    <w:name w:val="Normal (Web)"/>
    <w:basedOn w:val="Norml"/>
    <w:uiPriority w:val="99"/>
    <w:unhideWhenUsed/>
    <w:rsid w:val="00F1116E"/>
    <w:pPr>
      <w:spacing w:before="100" w:beforeAutospacing="1" w:after="100" w:afterAutospacing="1"/>
    </w:pPr>
    <w:rPr>
      <w:lang w:eastAsia="en-US"/>
    </w:rPr>
  </w:style>
  <w:style w:type="paragraph" w:styleId="Listaszerbekezds">
    <w:name w:val="List Paragraph"/>
    <w:basedOn w:val="Norml"/>
    <w:uiPriority w:val="34"/>
    <w:qFormat/>
    <w:rsid w:val="00F1116E"/>
    <w:pPr>
      <w:ind w:left="720"/>
      <w:contextualSpacing/>
    </w:pPr>
    <w:rPr>
      <w:lang w:val="en-GB"/>
    </w:rPr>
  </w:style>
  <w:style w:type="table" w:styleId="Rcsostblzat">
    <w:name w:val="Table Grid"/>
    <w:basedOn w:val="Normltblzat"/>
    <w:uiPriority w:val="39"/>
    <w:rsid w:val="00F1116E"/>
    <w:rPr>
      <w:rFonts w:asciiTheme="minorHAnsi" w:eastAsiaTheme="minorHAnsi" w:hAnsiTheme="minorHAnsi" w:cstheme="minorBidi"/>
      <w:sz w:val="22"/>
      <w:szCs w:val="22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-list-item">
    <w:name w:val="authors-list-item"/>
    <w:basedOn w:val="Bekezdsalapbettpusa"/>
    <w:rsid w:val="001A6610"/>
  </w:style>
  <w:style w:type="character" w:customStyle="1" w:styleId="author-sup-separator">
    <w:name w:val="author-sup-separator"/>
    <w:basedOn w:val="Bekezdsalapbettpusa"/>
    <w:rsid w:val="001A6610"/>
  </w:style>
  <w:style w:type="character" w:customStyle="1" w:styleId="comma">
    <w:name w:val="comma"/>
    <w:basedOn w:val="Bekezdsalapbettpusa"/>
    <w:rsid w:val="001A6610"/>
  </w:style>
  <w:style w:type="character" w:styleId="Kiemels">
    <w:name w:val="Emphasis"/>
    <w:basedOn w:val="Bekezdsalapbettpusa"/>
    <w:uiPriority w:val="20"/>
    <w:qFormat/>
    <w:rsid w:val="00DE16B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95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40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4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96A05C-67C5-40C1-9E5A-85D0F0BF58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98</Words>
  <Characters>4555</Characters>
  <Application>Microsoft Office Word</Application>
  <DocSecurity>0</DocSecurity>
  <Lines>37</Lines>
  <Paragraphs>10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ESULTS</vt:lpstr>
      <vt:lpstr>RESULTS</vt:lpstr>
    </vt:vector>
  </TitlesOfParts>
  <Company>Hewlett-Packard</Company>
  <LinksUpToDate>false</LinksUpToDate>
  <CharactersWithSpaces>5343</CharactersWithSpaces>
  <SharedDoc>false</SharedDoc>
  <HLinks>
    <vt:vector size="168" baseType="variant"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</dc:title>
  <dc:creator>Józsi</dc:creator>
  <cp:lastModifiedBy>Petra Pallagi</cp:lastModifiedBy>
  <cp:revision>2</cp:revision>
  <cp:lastPrinted>2012-07-03T14:05:00Z</cp:lastPrinted>
  <dcterms:created xsi:type="dcterms:W3CDTF">2024-04-30T10:41:00Z</dcterms:created>
  <dcterms:modified xsi:type="dcterms:W3CDTF">2024-04-30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B2sl62yY"/&gt;&lt;style id="http://www.zotero.org/styles/gastroenterology" hasBibliography="1" bibliographyStyleHasBeenSet="0"/&gt;&lt;prefs&gt;&lt;pref name="fieldType" value="Field"/&gt;&lt;/prefs&gt;&lt;/data&gt;</vt:lpwstr>
  </property>
</Properties>
</file>